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B369F8" w14:textId="459EB1BC" w:rsidR="005D5209" w:rsidRPr="005577C3" w:rsidRDefault="005D5209" w:rsidP="000B72F3">
      <w:pPr>
        <w:rPr>
          <w:rFonts w:ascii="Garamond" w:eastAsia="Times New Roman" w:hAnsi="Garamond"/>
          <w:b/>
          <w:bCs/>
          <w:color w:val="000000"/>
        </w:rPr>
      </w:pPr>
      <w:r w:rsidRPr="005577C3">
        <w:rPr>
          <w:rFonts w:ascii="Garamond" w:eastAsia="Times New Roman" w:hAnsi="Garamond"/>
          <w:b/>
          <w:bCs/>
          <w:color w:val="000000"/>
        </w:rPr>
        <w:t>APPENDICES</w:t>
      </w:r>
    </w:p>
    <w:p w14:paraId="025302CA" w14:textId="77777777" w:rsidR="005D5209" w:rsidRPr="005577C3" w:rsidRDefault="005D5209" w:rsidP="000B72F3">
      <w:pPr>
        <w:rPr>
          <w:rFonts w:ascii="Garamond" w:eastAsia="Times New Roman" w:hAnsi="Garamond"/>
          <w:b/>
          <w:bCs/>
          <w:color w:val="000000"/>
        </w:rPr>
      </w:pPr>
    </w:p>
    <w:p w14:paraId="28D42DEF" w14:textId="15621628" w:rsidR="000B72F3" w:rsidRPr="005577C3" w:rsidRDefault="000B72F3" w:rsidP="000B72F3">
      <w:pPr>
        <w:rPr>
          <w:rFonts w:ascii="Garamond" w:eastAsia="Times New Roman" w:hAnsi="Garamond"/>
          <w:b/>
          <w:bCs/>
          <w:color w:val="000000"/>
        </w:rPr>
      </w:pPr>
      <w:r w:rsidRPr="005577C3">
        <w:rPr>
          <w:rFonts w:ascii="Garamond" w:eastAsia="Times New Roman" w:hAnsi="Garamond"/>
          <w:b/>
          <w:bCs/>
          <w:color w:val="000000"/>
        </w:rPr>
        <w:t xml:space="preserve">Appendix Table </w:t>
      </w:r>
      <w:r w:rsidR="0014717E" w:rsidRPr="005577C3">
        <w:rPr>
          <w:rFonts w:ascii="Garamond" w:eastAsia="Times New Roman" w:hAnsi="Garamond"/>
          <w:b/>
          <w:bCs/>
          <w:color w:val="000000"/>
        </w:rPr>
        <w:t>A.</w:t>
      </w:r>
      <w:r w:rsidRPr="005577C3">
        <w:rPr>
          <w:rFonts w:ascii="Garamond" w:eastAsia="Times New Roman" w:hAnsi="Garamond"/>
          <w:b/>
          <w:bCs/>
          <w:color w:val="000000"/>
        </w:rPr>
        <w:t xml:space="preserve">1. </w:t>
      </w:r>
      <w:r w:rsidRPr="005577C3">
        <w:rPr>
          <w:rFonts w:ascii="Garamond" w:eastAsia="Times New Roman" w:hAnsi="Garamond"/>
          <w:bCs/>
          <w:color w:val="000000"/>
        </w:rPr>
        <w:t>Comparison of Sweden and the Netherlands with regard to rectal cancer incidence and data captured in the respective national registries.</w:t>
      </w:r>
    </w:p>
    <w:p w14:paraId="36730FC8" w14:textId="77777777" w:rsidR="00E500A7" w:rsidRPr="005577C3" w:rsidRDefault="00E500A7" w:rsidP="00E500A7">
      <w:pPr>
        <w:rPr>
          <w:rFonts w:ascii="Garamond" w:hAnsi="Garamond" w:cs="Arial"/>
          <w:b/>
        </w:rPr>
      </w:pPr>
    </w:p>
    <w:tbl>
      <w:tblPr>
        <w:tblW w:w="92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59"/>
        <w:gridCol w:w="2605"/>
        <w:gridCol w:w="1984"/>
        <w:gridCol w:w="2268"/>
      </w:tblGrid>
      <w:tr w:rsidR="000B72F3" w:rsidRPr="005577C3" w14:paraId="2E42B3BC" w14:textId="77777777" w:rsidTr="005D5209">
        <w:trPr>
          <w:trHeight w:val="205"/>
        </w:trPr>
        <w:tc>
          <w:tcPr>
            <w:tcW w:w="23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vAlign w:val="center"/>
            <w:hideMark/>
          </w:tcPr>
          <w:p w14:paraId="7E6B6F45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vAlign w:val="center"/>
            <w:hideMark/>
          </w:tcPr>
          <w:p w14:paraId="7A98A578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vAlign w:val="center"/>
            <w:hideMark/>
          </w:tcPr>
          <w:p w14:paraId="4D10F317" w14:textId="77777777" w:rsidR="000B72F3" w:rsidRPr="005577C3" w:rsidRDefault="000B72F3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vAlign w:val="center"/>
            <w:hideMark/>
          </w:tcPr>
          <w:p w14:paraId="1E4A94FF" w14:textId="77777777" w:rsidR="000B72F3" w:rsidRPr="005577C3" w:rsidRDefault="000B72F3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The Netherlands</w:t>
            </w:r>
          </w:p>
        </w:tc>
      </w:tr>
      <w:tr w:rsidR="000B72F3" w:rsidRPr="005577C3" w14:paraId="13A00BD7" w14:textId="77777777" w:rsidTr="000B72F3">
        <w:trPr>
          <w:trHeight w:val="24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F5F682" w14:textId="77777777" w:rsidR="000B72F3" w:rsidRPr="005577C3" w:rsidRDefault="000B72F3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Inhabitants (x10^6) (2015)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EB072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3C960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.8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1380D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6.94</w:t>
            </w:r>
          </w:p>
        </w:tc>
      </w:tr>
      <w:tr w:rsidR="000B72F3" w:rsidRPr="005577C3" w14:paraId="27CBB93C" w14:textId="77777777" w:rsidTr="000B72F3">
        <w:trPr>
          <w:trHeight w:val="83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2E4A9" w14:textId="77777777" w:rsidR="000B72F3" w:rsidRPr="005577C3" w:rsidRDefault="000B72F3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Incidence (2015)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B1204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Rectal canc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F0F92" w14:textId="2544D773" w:rsidR="000B72F3" w:rsidRPr="005577C3" w:rsidRDefault="00481D01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09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5585C" w14:textId="2B106592" w:rsidR="000B72F3" w:rsidRPr="005577C3" w:rsidRDefault="00481D01" w:rsidP="00481D01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803</w:t>
            </w:r>
          </w:p>
        </w:tc>
      </w:tr>
      <w:tr w:rsidR="000B72F3" w:rsidRPr="005577C3" w14:paraId="653270AE" w14:textId="77777777" w:rsidTr="000B72F3">
        <w:trPr>
          <w:trHeight w:val="166"/>
        </w:trPr>
        <w:tc>
          <w:tcPr>
            <w:tcW w:w="2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8DF748" w14:textId="3DEAC49A" w:rsidR="000B72F3" w:rsidRPr="005577C3" w:rsidRDefault="006E7D77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Minimal annual volume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545FBE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E9ED03" w14:textId="7A5F3751" w:rsidR="000B72F3" w:rsidRPr="005577C3" w:rsidRDefault="004B72FF" w:rsidP="006E7D77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3688FF" w14:textId="5F8047DF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012: 20</w:t>
            </w:r>
            <w:r w:rsidR="00C16D1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rectal resections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/year/hospital</w:t>
            </w:r>
            <w:r w:rsidR="00C16D1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independent of underlying disease</w:t>
            </w:r>
          </w:p>
        </w:tc>
      </w:tr>
      <w:tr w:rsidR="000B72F3" w:rsidRPr="005577C3" w14:paraId="10EFE7C2" w14:textId="77777777" w:rsidTr="005D5209">
        <w:trPr>
          <w:trHeight w:val="184"/>
        </w:trPr>
        <w:tc>
          <w:tcPr>
            <w:tcW w:w="2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B19BF71" w14:textId="77777777" w:rsidR="000B72F3" w:rsidRPr="005577C3" w:rsidRDefault="000B72F3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Registry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5D2320A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BD650E5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7EA41ED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</w:tr>
      <w:tr w:rsidR="000B72F3" w:rsidRPr="005577C3" w14:paraId="60AC9D37" w14:textId="77777777" w:rsidTr="000B72F3">
        <w:trPr>
          <w:trHeight w:val="394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9ABBF7" w14:textId="77777777" w:rsidR="000B72F3" w:rsidRPr="005577C3" w:rsidRDefault="000B72F3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9DF4D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Registry na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86E60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Swedish </w:t>
            </w:r>
            <w:proofErr w:type="spellStart"/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ColoRectal</w:t>
            </w:r>
            <w:proofErr w:type="spellEnd"/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Cancer Registry (SCRC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F5E2C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Dutch </w:t>
            </w:r>
            <w:proofErr w:type="spellStart"/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ColoRectal</w:t>
            </w:r>
            <w:proofErr w:type="spellEnd"/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Audit (DCRA)</w:t>
            </w:r>
          </w:p>
        </w:tc>
      </w:tr>
      <w:tr w:rsidR="000B72F3" w:rsidRPr="005577C3" w14:paraId="3DD0489C" w14:textId="77777777" w:rsidTr="000B72F3">
        <w:trPr>
          <w:trHeight w:val="68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84203" w14:textId="77777777" w:rsidR="000B72F3" w:rsidRPr="005577C3" w:rsidRDefault="000B72F3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950AC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Registry typ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89953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Clinical audi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EB988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Clinical audit</w:t>
            </w:r>
          </w:p>
        </w:tc>
      </w:tr>
      <w:tr w:rsidR="000B72F3" w:rsidRPr="005577C3" w14:paraId="5843E1D2" w14:textId="77777777" w:rsidTr="000B72F3">
        <w:trPr>
          <w:trHeight w:val="59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E56F8" w14:textId="77777777" w:rsidR="000B72F3" w:rsidRPr="005577C3" w:rsidRDefault="000B72F3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B612D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Registry active sinc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BE992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C40EF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009</w:t>
            </w:r>
          </w:p>
        </w:tc>
      </w:tr>
      <w:tr w:rsidR="000B72F3" w:rsidRPr="005577C3" w14:paraId="3EFA3581" w14:textId="77777777" w:rsidTr="000B72F3">
        <w:trPr>
          <w:trHeight w:val="180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B1CB1" w14:textId="77777777" w:rsidR="000B72F3" w:rsidRPr="005577C3" w:rsidRDefault="000B72F3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87F40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Data colle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6A8FE" w14:textId="0E00A3E3" w:rsidR="000B72F3" w:rsidRPr="005577C3" w:rsidRDefault="000B72F3" w:rsidP="00C16D1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Physicians/Regional </w:t>
            </w:r>
            <w:r w:rsidR="00C16D1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C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ancer </w:t>
            </w:r>
            <w:r w:rsidR="005577C3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Centre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RCC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E03F3" w14:textId="18C9BF80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Surgeons</w:t>
            </w:r>
            <w:r w:rsidR="00A5457F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/</w:t>
            </w:r>
            <w:r w:rsidR="00C16D1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Specialized </w:t>
            </w:r>
            <w:r w:rsidR="00A5457F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nursing or administrative staff</w:t>
            </w:r>
            <w:r w:rsidR="00C16D1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/</w:t>
            </w:r>
            <w:r w:rsidR="00A5457F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Netherlands Cancer Registry (NC</w:t>
            </w:r>
            <w:r w:rsidR="00C16D1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R)</w:t>
            </w:r>
          </w:p>
        </w:tc>
      </w:tr>
      <w:tr w:rsidR="000B72F3" w:rsidRPr="005577C3" w14:paraId="19EEE47D" w14:textId="77777777" w:rsidTr="00481D01">
        <w:trPr>
          <w:trHeight w:val="222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3607F" w14:textId="77777777" w:rsidR="000B72F3" w:rsidRPr="005577C3" w:rsidRDefault="000B72F3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99850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Years of diagnosis in datase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52D66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011-20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B711C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011-2015</w:t>
            </w:r>
          </w:p>
        </w:tc>
      </w:tr>
      <w:tr w:rsidR="000B72F3" w:rsidRPr="005577C3" w14:paraId="791BFB3C" w14:textId="77777777" w:rsidTr="000B72F3">
        <w:trPr>
          <w:trHeight w:val="82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C0546A" w14:textId="77777777" w:rsidR="000B72F3" w:rsidRPr="005577C3" w:rsidRDefault="000B72F3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7371DF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Case ascertainmen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47285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Nationwid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A318E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Nationwide</w:t>
            </w:r>
          </w:p>
        </w:tc>
      </w:tr>
      <w:tr w:rsidR="000B72F3" w:rsidRPr="005577C3" w14:paraId="1A00BD1F" w14:textId="77777777" w:rsidTr="000B72F3">
        <w:trPr>
          <w:trHeight w:val="83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22728" w14:textId="77777777" w:rsidR="000B72F3" w:rsidRPr="005577C3" w:rsidRDefault="000B72F3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4F4D6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Mandator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17E46" w14:textId="60F005DD" w:rsidR="000B72F3" w:rsidRPr="005577C3" w:rsidRDefault="00481D01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E616AD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Yes</w:t>
            </w:r>
          </w:p>
        </w:tc>
      </w:tr>
      <w:tr w:rsidR="000B72F3" w:rsidRPr="005577C3" w14:paraId="4FCDC644" w14:textId="77777777" w:rsidTr="00481D01">
        <w:trPr>
          <w:trHeight w:val="223"/>
        </w:trPr>
        <w:tc>
          <w:tcPr>
            <w:tcW w:w="2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6412AC" w14:textId="77777777" w:rsidR="000B72F3" w:rsidRPr="005577C3" w:rsidRDefault="000B72F3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2D241A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Patients includ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CEEE90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All patient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A2BA30" w14:textId="58E8B930" w:rsidR="000B72F3" w:rsidRPr="005577C3" w:rsidRDefault="00827EB8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L</w:t>
            </w:r>
            <w:r w:rsidR="00886BD3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ocal excision or</w:t>
            </w:r>
            <w:r w:rsidR="000B72F3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</w:t>
            </w:r>
            <w:r w:rsidR="00886BD3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rectal </w:t>
            </w:r>
            <w:r w:rsidR="000B72F3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resection</w:t>
            </w:r>
            <w:r w:rsidR="00886BD3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for primary rectal cancer</w:t>
            </w:r>
          </w:p>
        </w:tc>
      </w:tr>
      <w:tr w:rsidR="000B72F3" w:rsidRPr="005577C3" w14:paraId="577CC735" w14:textId="77777777" w:rsidTr="005D5209">
        <w:trPr>
          <w:trHeight w:val="199"/>
        </w:trPr>
        <w:tc>
          <w:tcPr>
            <w:tcW w:w="2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43BEECE" w14:textId="77777777" w:rsidR="000B72F3" w:rsidRPr="005577C3" w:rsidRDefault="000B72F3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Data availability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A450EFB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65C8B3A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755F3F5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</w:tr>
      <w:tr w:rsidR="000B72F3" w:rsidRPr="005577C3" w14:paraId="4E9462BE" w14:textId="77777777" w:rsidTr="000B72F3">
        <w:trPr>
          <w:trHeight w:val="184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327D9" w14:textId="77777777" w:rsidR="000B72F3" w:rsidRPr="005577C3" w:rsidRDefault="000B72F3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Patient characteristics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CA9BD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Age, sex, BM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8A5CE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/+/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DAA20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/+/+</w:t>
            </w:r>
          </w:p>
        </w:tc>
      </w:tr>
      <w:tr w:rsidR="000B72F3" w:rsidRPr="005577C3" w14:paraId="51758AF0" w14:textId="77777777" w:rsidTr="000B72F3">
        <w:trPr>
          <w:trHeight w:val="59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CFA0D" w14:textId="77777777" w:rsidR="000B72F3" w:rsidRPr="005577C3" w:rsidRDefault="000B72F3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19531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Co-morbidity (ASA/</w:t>
            </w:r>
            <w:proofErr w:type="spellStart"/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Charlson</w:t>
            </w:r>
            <w:proofErr w:type="spellEnd"/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57C26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8A7AE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/+</w:t>
            </w:r>
          </w:p>
        </w:tc>
      </w:tr>
      <w:tr w:rsidR="000B72F3" w:rsidRPr="005577C3" w14:paraId="4AD4685C" w14:textId="77777777" w:rsidTr="000B72F3">
        <w:trPr>
          <w:trHeight w:val="138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FF307" w14:textId="43B136E3" w:rsidR="000B72F3" w:rsidRPr="005577C3" w:rsidRDefault="005577C3" w:rsidP="00AB7D47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Tumour</w:t>
            </w:r>
            <w:r w:rsidR="000B72F3"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 xml:space="preserve"> characteristics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B2536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F885E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F72D0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</w:tr>
      <w:tr w:rsidR="000B72F3" w:rsidRPr="005577C3" w14:paraId="6F4C2A27" w14:textId="77777777" w:rsidTr="000B72F3">
        <w:trPr>
          <w:trHeight w:val="69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4603F" w14:textId="77777777" w:rsidR="000B72F3" w:rsidRPr="005577C3" w:rsidRDefault="000B72F3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D2E07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Histology/differenti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B6D8E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69E1B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</w:tr>
      <w:tr w:rsidR="000B72F3" w:rsidRPr="005577C3" w14:paraId="181D62C9" w14:textId="77777777" w:rsidTr="000B72F3">
        <w:trPr>
          <w:trHeight w:val="59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A0AC9" w14:textId="77777777" w:rsidR="000B72F3" w:rsidRPr="005577C3" w:rsidRDefault="000B72F3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C9B29" w14:textId="5BE8731B" w:rsidR="000B72F3" w:rsidRPr="005577C3" w:rsidRDefault="006E7D77" w:rsidP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proofErr w:type="spellStart"/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c</w:t>
            </w:r>
            <w:r w:rsidR="000B72F3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TNM</w:t>
            </w:r>
            <w:proofErr w:type="spellEnd"/>
            <w:r w:rsidR="000B72F3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-stag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93B13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C372B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</w:tr>
      <w:tr w:rsidR="000B72F3" w:rsidRPr="005577C3" w14:paraId="7167A2E1" w14:textId="77777777" w:rsidTr="000B72F3">
        <w:trPr>
          <w:trHeight w:val="320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37DA8" w14:textId="77777777" w:rsidR="000B72F3" w:rsidRPr="005577C3" w:rsidRDefault="000B72F3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Diagnostics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C40C6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Preoperative imaging </w:t>
            </w:r>
          </w:p>
          <w:p w14:paraId="15D85832" w14:textId="0ECDCB9E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(CT, MR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C388D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25083" w14:textId="4485FB9D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  <w:r w:rsidR="002235D2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</w:tr>
      <w:tr w:rsidR="000B72F3" w:rsidRPr="005577C3" w14:paraId="1FB4EFC3" w14:textId="77777777" w:rsidTr="000B72F3">
        <w:trPr>
          <w:trHeight w:val="320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08428" w14:textId="77777777" w:rsidR="000B72F3" w:rsidRPr="005577C3" w:rsidRDefault="000B72F3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AB418" w14:textId="112BD44D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Preoperative MDT-meeti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BD417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421E3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</w:tr>
      <w:tr w:rsidR="000B72F3" w:rsidRPr="005577C3" w14:paraId="77795153" w14:textId="77777777" w:rsidTr="000B72F3">
        <w:trPr>
          <w:trHeight w:val="292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ECDB3" w14:textId="77777777" w:rsidR="000B72F3" w:rsidRPr="005577C3" w:rsidRDefault="000B72F3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Neoadjuvant therapy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63F43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Preoperative (chemo)radiotherapy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5FBA1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326EE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</w:tr>
      <w:tr w:rsidR="000B72F3" w:rsidRPr="005577C3" w14:paraId="648E9CB5" w14:textId="77777777" w:rsidTr="000B72F3">
        <w:trPr>
          <w:trHeight w:val="153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1C754" w14:textId="77777777" w:rsidR="000B72F3" w:rsidRPr="005577C3" w:rsidRDefault="000B72F3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8A3D5" w14:textId="2C96A0B0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Preoperative chemotherapy</w:t>
            </w:r>
            <w:r w:rsidR="00886BD3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not as part of radiotherapy schedul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71CC57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8F4A8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</w:tr>
      <w:tr w:rsidR="000B72F3" w:rsidRPr="005577C3" w14:paraId="09FE8424" w14:textId="77777777" w:rsidTr="000B72F3">
        <w:trPr>
          <w:trHeight w:val="138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EB720" w14:textId="77777777" w:rsidR="000B72F3" w:rsidRPr="005577C3" w:rsidRDefault="000B72F3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Surgical treatment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42BA2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A93A3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E8704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</w:tr>
      <w:tr w:rsidR="000B72F3" w:rsidRPr="005577C3" w14:paraId="7A792E82" w14:textId="77777777" w:rsidTr="000B72F3">
        <w:trPr>
          <w:trHeight w:val="124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00AE9" w14:textId="77777777" w:rsidR="000B72F3" w:rsidRPr="005577C3" w:rsidRDefault="000B72F3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F381A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Minimal invasiv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824C5" w14:textId="46C68A9B" w:rsidR="000B72F3" w:rsidRPr="005577C3" w:rsidRDefault="00AB6E66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785EA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</w:tr>
      <w:tr w:rsidR="000B72F3" w:rsidRPr="005577C3" w14:paraId="36EF338E" w14:textId="77777777" w:rsidTr="000B72F3">
        <w:trPr>
          <w:trHeight w:val="306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A1C87" w14:textId="77777777" w:rsidR="000B72F3" w:rsidRPr="005577C3" w:rsidRDefault="000B72F3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51EB7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Primary anastomosis/stoma form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182ABF" w14:textId="0ACF59D1" w:rsidR="000B72F3" w:rsidRPr="005577C3" w:rsidRDefault="00294F9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CBA2E" w14:textId="08091E28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/+</w:t>
            </w:r>
          </w:p>
        </w:tc>
      </w:tr>
      <w:tr w:rsidR="000B72F3" w:rsidRPr="005577C3" w14:paraId="124FEEC0" w14:textId="77777777" w:rsidTr="000B72F3">
        <w:trPr>
          <w:trHeight w:val="59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994F2" w14:textId="77777777" w:rsidR="000B72F3" w:rsidRPr="005577C3" w:rsidRDefault="000B72F3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3D0E5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Convers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1B7E2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83902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</w:tr>
      <w:tr w:rsidR="000B72F3" w:rsidRPr="005577C3" w14:paraId="6A599E4A" w14:textId="77777777" w:rsidTr="000B72F3">
        <w:trPr>
          <w:trHeight w:val="166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6FA3E" w14:textId="77777777" w:rsidR="000B72F3" w:rsidRPr="005577C3" w:rsidRDefault="000B72F3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AE2BC" w14:textId="0E379765" w:rsidR="000B72F3" w:rsidRPr="005577C3" w:rsidRDefault="000B72F3" w:rsidP="001D75F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Urgency</w:t>
            </w:r>
            <w:r w:rsidR="001D75F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emergency, elective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90158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5458B" w14:textId="77777777" w:rsidR="000B72F3" w:rsidRPr="005577C3" w:rsidRDefault="000B72F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</w:tr>
      <w:tr w:rsidR="00294F9B" w:rsidRPr="005577C3" w14:paraId="4347831A" w14:textId="77777777" w:rsidTr="000B72F3">
        <w:trPr>
          <w:trHeight w:val="320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8A6B83" w14:textId="54FFAD08" w:rsidR="00294F9B" w:rsidRPr="005577C3" w:rsidRDefault="00294F9B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Pathology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4B3E1B" w14:textId="30C45408" w:rsidR="00294F9B" w:rsidRPr="005577C3" w:rsidRDefault="00294F9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(y)</w:t>
            </w:r>
            <w:proofErr w:type="spellStart"/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pTNM</w:t>
            </w:r>
            <w:proofErr w:type="spellEnd"/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-stag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9A7085" w14:textId="0F63437C" w:rsidR="00294F9B" w:rsidRPr="005577C3" w:rsidRDefault="00294F9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DB6891" w14:textId="6E20AA3C" w:rsidR="00294F9B" w:rsidRPr="005577C3" w:rsidRDefault="00294F9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</w:tr>
      <w:tr w:rsidR="00294F9B" w:rsidRPr="005577C3" w14:paraId="653FFDE1" w14:textId="77777777" w:rsidTr="00294F9B">
        <w:trPr>
          <w:trHeight w:val="320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1A70F3" w14:textId="76DCCA62" w:rsidR="00294F9B" w:rsidRPr="005577C3" w:rsidRDefault="00294F9B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6BDB9E" w14:textId="08716479" w:rsidR="00294F9B" w:rsidRPr="005577C3" w:rsidRDefault="00294F9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Response to treatmen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D4FEDD" w14:textId="7F9618CA" w:rsidR="00294F9B" w:rsidRPr="005577C3" w:rsidRDefault="00294F9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421C2E" w14:textId="3C4206CE" w:rsidR="00294F9B" w:rsidRPr="005577C3" w:rsidRDefault="00294F9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</w:tr>
      <w:tr w:rsidR="00294F9B" w:rsidRPr="005577C3" w14:paraId="39AD1367" w14:textId="77777777" w:rsidTr="000B72F3">
        <w:trPr>
          <w:trHeight w:val="180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FB9387" w14:textId="77777777" w:rsidR="00294F9B" w:rsidRPr="005577C3" w:rsidRDefault="00294F9B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57865F" w14:textId="77777777" w:rsidR="00294F9B" w:rsidRPr="005577C3" w:rsidRDefault="00294F9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Number of (positive) lymph nod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ACCAC" w14:textId="77777777" w:rsidR="00294F9B" w:rsidRPr="005577C3" w:rsidRDefault="00294F9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1A9402" w14:textId="77777777" w:rsidR="00294F9B" w:rsidRPr="005577C3" w:rsidRDefault="00294F9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</w:tr>
      <w:tr w:rsidR="00294F9B" w:rsidRPr="005577C3" w14:paraId="1CB79815" w14:textId="77777777" w:rsidTr="000B72F3">
        <w:trPr>
          <w:trHeight w:val="59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E3368" w14:textId="77777777" w:rsidR="00294F9B" w:rsidRPr="005577C3" w:rsidRDefault="00294F9B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6E037" w14:textId="76A6A72A" w:rsidR="00294F9B" w:rsidRPr="005577C3" w:rsidRDefault="00294F9B" w:rsidP="001D75F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Circumferential resection margin (CRM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48A1B" w14:textId="77777777" w:rsidR="00294F9B" w:rsidRPr="005577C3" w:rsidRDefault="00294F9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2E569" w14:textId="77777777" w:rsidR="00294F9B" w:rsidRPr="005577C3" w:rsidRDefault="00294F9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</w:tr>
      <w:tr w:rsidR="00294F9B" w:rsidRPr="005577C3" w14:paraId="4489A37A" w14:textId="77777777" w:rsidTr="000B72F3">
        <w:trPr>
          <w:trHeight w:val="59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0A44B4" w14:textId="77777777" w:rsidR="00294F9B" w:rsidRPr="005577C3" w:rsidRDefault="00294F9B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FA7FBD" w14:textId="762FB6DB" w:rsidR="00294F9B" w:rsidRPr="005577C3" w:rsidRDefault="00294F9B" w:rsidP="001D75F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Distal resection margin (DRM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034109" w14:textId="1F86E187" w:rsidR="00294F9B" w:rsidRPr="005577C3" w:rsidRDefault="00294F9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E2EC22" w14:textId="61C1F9FD" w:rsidR="00294F9B" w:rsidRPr="005577C3" w:rsidRDefault="00294F9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Until 2015</w:t>
            </w:r>
          </w:p>
        </w:tc>
      </w:tr>
      <w:tr w:rsidR="00294F9B" w:rsidRPr="005577C3" w14:paraId="1AD8A0DF" w14:textId="77777777" w:rsidTr="000B72F3">
        <w:trPr>
          <w:trHeight w:val="250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2142D" w14:textId="77777777" w:rsidR="00294F9B" w:rsidRPr="005577C3" w:rsidRDefault="00294F9B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Post-operative course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CE52E" w14:textId="34AD12AA" w:rsidR="00294F9B" w:rsidRPr="005577C3" w:rsidRDefault="005577C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Post-operative</w:t>
            </w:r>
            <w:r w:rsidR="00294F9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complication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0DF97" w14:textId="77777777" w:rsidR="00294F9B" w:rsidRPr="005577C3" w:rsidRDefault="00294F9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E8171" w14:textId="77777777" w:rsidR="00294F9B" w:rsidRPr="005577C3" w:rsidRDefault="00294F9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</w:tr>
      <w:tr w:rsidR="00294F9B" w:rsidRPr="005577C3" w14:paraId="03F5765B" w14:textId="77777777" w:rsidTr="000B72F3">
        <w:trPr>
          <w:trHeight w:val="59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0562B" w14:textId="77777777" w:rsidR="00294F9B" w:rsidRPr="005577C3" w:rsidRDefault="00294F9B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66A37" w14:textId="77777777" w:rsidR="00294F9B" w:rsidRPr="005577C3" w:rsidRDefault="00294F9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Severity of compl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59B78" w14:textId="77777777" w:rsidR="00294F9B" w:rsidRPr="005577C3" w:rsidRDefault="00294F9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A1C1F" w14:textId="77777777" w:rsidR="00294F9B" w:rsidRPr="005577C3" w:rsidRDefault="00294F9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</w:tr>
      <w:tr w:rsidR="00294F9B" w:rsidRPr="005577C3" w14:paraId="2C2CDFD5" w14:textId="77777777" w:rsidTr="000B72F3">
        <w:trPr>
          <w:trHeight w:val="59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A3129" w14:textId="77777777" w:rsidR="00294F9B" w:rsidRPr="005577C3" w:rsidRDefault="00294F9B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CE343" w14:textId="6EB1D80D" w:rsidR="00294F9B" w:rsidRPr="005577C3" w:rsidRDefault="00294F9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Re</w:t>
            </w:r>
            <w:r w:rsid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-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intervention (&lt;30 days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75470" w14:textId="77777777" w:rsidR="00294F9B" w:rsidRPr="005577C3" w:rsidRDefault="00294F9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F1105" w14:textId="77777777" w:rsidR="00294F9B" w:rsidRPr="005577C3" w:rsidRDefault="00294F9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</w:tr>
      <w:tr w:rsidR="00294F9B" w:rsidRPr="005577C3" w14:paraId="591B0F19" w14:textId="77777777" w:rsidTr="000B72F3">
        <w:trPr>
          <w:trHeight w:val="59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93C140" w14:textId="77777777" w:rsidR="00294F9B" w:rsidRPr="005577C3" w:rsidRDefault="00294F9B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98A0B" w14:textId="21537044" w:rsidR="00294F9B" w:rsidRPr="005577C3" w:rsidRDefault="00294F9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Readmission (&lt;30-days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1A103" w14:textId="77777777" w:rsidR="00294F9B" w:rsidRPr="005577C3" w:rsidRDefault="00294F9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AC1D6" w14:textId="77777777" w:rsidR="00294F9B" w:rsidRPr="005577C3" w:rsidRDefault="00294F9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</w:tr>
      <w:tr w:rsidR="00294F9B" w:rsidRPr="005577C3" w14:paraId="7AB70FCE" w14:textId="77777777" w:rsidTr="000B72F3">
        <w:trPr>
          <w:trHeight w:val="124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1F228C" w14:textId="77777777" w:rsidR="00294F9B" w:rsidRPr="005577C3" w:rsidRDefault="00294F9B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30-day and in-hospital mortality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7D475A" w14:textId="77777777" w:rsidR="00294F9B" w:rsidRPr="005577C3" w:rsidRDefault="00294F9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71026" w14:textId="77777777" w:rsidR="00294F9B" w:rsidRPr="005577C3" w:rsidRDefault="00294F9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37472" w14:textId="77777777" w:rsidR="00294F9B" w:rsidRPr="005577C3" w:rsidRDefault="00294F9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</w:tr>
      <w:tr w:rsidR="00294F9B" w:rsidRPr="005577C3" w14:paraId="7FCA7E7B" w14:textId="77777777" w:rsidTr="000B72F3">
        <w:trPr>
          <w:trHeight w:val="83"/>
        </w:trPr>
        <w:tc>
          <w:tcPr>
            <w:tcW w:w="235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63C3C" w14:textId="77777777" w:rsidR="00294F9B" w:rsidRPr="005577C3" w:rsidRDefault="00294F9B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90-day mortality</w:t>
            </w:r>
          </w:p>
        </w:tc>
        <w:tc>
          <w:tcPr>
            <w:tcW w:w="260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1A0F1" w14:textId="77777777" w:rsidR="00294F9B" w:rsidRPr="005577C3" w:rsidRDefault="00294F9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7FA8C" w14:textId="77777777" w:rsidR="00294F9B" w:rsidRPr="005577C3" w:rsidRDefault="00294F9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37ACA" w14:textId="77777777" w:rsidR="00294F9B" w:rsidRPr="005577C3" w:rsidRDefault="00294F9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-</w:t>
            </w:r>
          </w:p>
        </w:tc>
      </w:tr>
    </w:tbl>
    <w:p w14:paraId="563BBE92" w14:textId="5BEC87D8" w:rsidR="00F1507E" w:rsidRPr="005577C3" w:rsidRDefault="000B72F3" w:rsidP="00E500A7">
      <w:pPr>
        <w:rPr>
          <w:rFonts w:ascii="Garamond" w:hAnsi="Garamond" w:cs="Arial"/>
          <w:sz w:val="18"/>
          <w:szCs w:val="18"/>
        </w:rPr>
        <w:sectPr w:rsidR="00F1507E" w:rsidRPr="005577C3" w:rsidSect="001D5712">
          <w:headerReference w:type="default" r:id="rId9"/>
          <w:footerReference w:type="default" r:id="rId10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 w:rsidRPr="005577C3">
        <w:rPr>
          <w:rFonts w:ascii="Garamond" w:hAnsi="Garamond" w:cs="Arial"/>
          <w:sz w:val="18"/>
          <w:szCs w:val="18"/>
        </w:rPr>
        <w:t xml:space="preserve">BMI = Body Mass Index, ASA = American Society of Anaesthesiologists-Classification, TNM= </w:t>
      </w:r>
      <w:r w:rsidR="00D039C9" w:rsidRPr="005577C3">
        <w:rPr>
          <w:rFonts w:ascii="Garamond" w:hAnsi="Garamond" w:cs="Arial"/>
          <w:sz w:val="18"/>
          <w:szCs w:val="18"/>
        </w:rPr>
        <w:t>Tumo</w:t>
      </w:r>
      <w:r w:rsidR="005577C3" w:rsidRPr="005577C3">
        <w:rPr>
          <w:rFonts w:ascii="Garamond" w:hAnsi="Garamond" w:cs="Arial"/>
          <w:sz w:val="18"/>
          <w:szCs w:val="18"/>
        </w:rPr>
        <w:t>u</w:t>
      </w:r>
      <w:r w:rsidR="00D039C9" w:rsidRPr="005577C3">
        <w:rPr>
          <w:rFonts w:ascii="Garamond" w:hAnsi="Garamond" w:cs="Arial"/>
          <w:sz w:val="18"/>
          <w:szCs w:val="18"/>
        </w:rPr>
        <w:t>r</w:t>
      </w:r>
      <w:r w:rsidRPr="005577C3">
        <w:rPr>
          <w:rFonts w:ascii="Garamond" w:hAnsi="Garamond" w:cs="Arial"/>
          <w:sz w:val="18"/>
          <w:szCs w:val="18"/>
        </w:rPr>
        <w:t xml:space="preserve">-Nodal-Metastasis, CT= Computer Tomography, MRI= Magnetic Resonance Imaging, MDT= </w:t>
      </w:r>
      <w:r w:rsidR="008B4EFA" w:rsidRPr="005577C3">
        <w:rPr>
          <w:rFonts w:ascii="Garamond" w:hAnsi="Garamond" w:cs="Arial"/>
          <w:sz w:val="18"/>
          <w:szCs w:val="18"/>
        </w:rPr>
        <w:t>Multidisciplinary</w:t>
      </w:r>
      <w:r w:rsidRPr="005577C3">
        <w:rPr>
          <w:rFonts w:ascii="Garamond" w:hAnsi="Garamond" w:cs="Arial"/>
          <w:sz w:val="18"/>
          <w:szCs w:val="18"/>
        </w:rPr>
        <w:t xml:space="preserve"> Team. Data available from the Netherlands Cancer Registry and the Central Cancer Registry.</w:t>
      </w:r>
    </w:p>
    <w:p w14:paraId="39509203" w14:textId="645FDA86" w:rsidR="002E0854" w:rsidRPr="005577C3" w:rsidRDefault="002E0854" w:rsidP="002E0854">
      <w:pPr>
        <w:rPr>
          <w:rFonts w:ascii="Garamond" w:eastAsia="Times New Roman" w:hAnsi="Garamond"/>
          <w:color w:val="000000"/>
          <w:sz w:val="22"/>
          <w:szCs w:val="22"/>
        </w:rPr>
      </w:pPr>
      <w:r w:rsidRPr="005577C3">
        <w:rPr>
          <w:rFonts w:ascii="Garamond" w:eastAsia="Times New Roman" w:hAnsi="Garamond"/>
          <w:b/>
          <w:bCs/>
          <w:color w:val="000000"/>
          <w:sz w:val="22"/>
          <w:szCs w:val="22"/>
        </w:rPr>
        <w:lastRenderedPageBreak/>
        <w:t xml:space="preserve">Appendix Table </w:t>
      </w:r>
      <w:r w:rsidR="0014717E" w:rsidRPr="005577C3">
        <w:rPr>
          <w:rFonts w:ascii="Garamond" w:eastAsia="Times New Roman" w:hAnsi="Garamond"/>
          <w:b/>
          <w:bCs/>
          <w:color w:val="000000"/>
          <w:sz w:val="22"/>
          <w:szCs w:val="22"/>
        </w:rPr>
        <w:t>A.</w:t>
      </w:r>
      <w:r w:rsidRPr="005577C3">
        <w:rPr>
          <w:rFonts w:ascii="Garamond" w:eastAsia="Times New Roman" w:hAnsi="Garamond"/>
          <w:b/>
          <w:bCs/>
          <w:color w:val="000000"/>
          <w:sz w:val="22"/>
          <w:szCs w:val="22"/>
        </w:rPr>
        <w:t xml:space="preserve">2. </w:t>
      </w:r>
      <w:r w:rsidRPr="005577C3">
        <w:rPr>
          <w:rFonts w:ascii="Garamond" w:eastAsia="Times New Roman" w:hAnsi="Garamond"/>
          <w:color w:val="000000"/>
          <w:sz w:val="22"/>
          <w:szCs w:val="22"/>
        </w:rPr>
        <w:t xml:space="preserve">Patient, </w:t>
      </w:r>
      <w:r w:rsidR="005577C3" w:rsidRPr="005577C3">
        <w:rPr>
          <w:rFonts w:ascii="Garamond" w:eastAsia="Times New Roman" w:hAnsi="Garamond"/>
          <w:color w:val="000000"/>
          <w:sz w:val="22"/>
          <w:szCs w:val="22"/>
        </w:rPr>
        <w:t>tumour</w:t>
      </w:r>
      <w:r w:rsidRPr="005577C3">
        <w:rPr>
          <w:rFonts w:ascii="Garamond" w:eastAsia="Times New Roman" w:hAnsi="Garamond"/>
          <w:color w:val="000000"/>
          <w:sz w:val="22"/>
          <w:szCs w:val="22"/>
        </w:rPr>
        <w:t xml:space="preserve"> and treatment characteristics and pathological outcomes for rectal cancer subdivided in hospital volume groups in Sweden and the Netherlands</w:t>
      </w:r>
    </w:p>
    <w:p w14:paraId="62FE56ED" w14:textId="77777777" w:rsidR="002E0854" w:rsidRPr="005577C3" w:rsidRDefault="002E0854" w:rsidP="002E0854">
      <w:pPr>
        <w:rPr>
          <w:rFonts w:ascii="Garamond" w:eastAsia="Times New Roman" w:hAnsi="Garamond"/>
          <w:color w:val="000000"/>
          <w:sz w:val="22"/>
          <w:szCs w:val="22"/>
        </w:rPr>
      </w:pPr>
    </w:p>
    <w:tbl>
      <w:tblPr>
        <w:tblW w:w="147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3"/>
        <w:gridCol w:w="1985"/>
        <w:gridCol w:w="992"/>
        <w:gridCol w:w="992"/>
        <w:gridCol w:w="993"/>
        <w:gridCol w:w="992"/>
        <w:gridCol w:w="776"/>
        <w:gridCol w:w="1067"/>
        <w:gridCol w:w="930"/>
        <w:gridCol w:w="1054"/>
        <w:gridCol w:w="992"/>
        <w:gridCol w:w="1060"/>
        <w:gridCol w:w="1208"/>
      </w:tblGrid>
      <w:tr w:rsidR="00B33D3A" w:rsidRPr="005577C3" w14:paraId="704E1E89" w14:textId="77777777" w:rsidTr="00830EA9">
        <w:trPr>
          <w:trHeight w:val="32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DD13A26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EB09B06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837F924" w14:textId="77777777" w:rsidR="00B33D3A" w:rsidRPr="005577C3" w:rsidRDefault="00B33D3A" w:rsidP="00830EA9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65DAA41" w14:textId="77777777" w:rsidR="00B33D3A" w:rsidRPr="005577C3" w:rsidRDefault="00B33D3A" w:rsidP="00830EA9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25940BA" w14:textId="77777777" w:rsidR="00B33D3A" w:rsidRPr="005577C3" w:rsidRDefault="00B33D3A" w:rsidP="00830EA9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514F37D" w14:textId="77777777" w:rsidR="00B33D3A" w:rsidRPr="005577C3" w:rsidRDefault="00B33D3A" w:rsidP="00830EA9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FCDED09" w14:textId="77777777" w:rsidR="00B33D3A" w:rsidRPr="005577C3" w:rsidRDefault="00B33D3A" w:rsidP="00830EA9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gridSpan w:val="2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A0B3807" w14:textId="77777777" w:rsidR="00B33D3A" w:rsidRPr="005577C3" w:rsidRDefault="00B33D3A" w:rsidP="00830EA9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the Nether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B714280" w14:textId="77777777" w:rsidR="00B33D3A" w:rsidRPr="005577C3" w:rsidRDefault="00B33D3A" w:rsidP="00830EA9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3112029" w14:textId="77777777" w:rsidR="00B33D3A" w:rsidRPr="005577C3" w:rsidRDefault="00B33D3A" w:rsidP="00830EA9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30BA1E2" w14:textId="77777777" w:rsidR="00B33D3A" w:rsidRPr="005577C3" w:rsidRDefault="00B33D3A" w:rsidP="00830EA9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B33D3A" w:rsidRPr="005577C3" w14:paraId="503A581A" w14:textId="77777777" w:rsidTr="00830EA9">
        <w:trPr>
          <w:trHeight w:val="471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FF659E4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8E374CB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904580D" w14:textId="77777777" w:rsidR="00B33D3A" w:rsidRPr="005577C3" w:rsidRDefault="00B33D3A" w:rsidP="00830EA9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Very low-volu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6B2CF6C" w14:textId="77777777" w:rsidR="00B33D3A" w:rsidRPr="005577C3" w:rsidRDefault="00B33D3A" w:rsidP="00830EA9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Low-volu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4CC673B" w14:textId="77777777" w:rsidR="00B33D3A" w:rsidRPr="005577C3" w:rsidRDefault="00B33D3A" w:rsidP="00830EA9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Medium-volu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0A12C28" w14:textId="77777777" w:rsidR="00B33D3A" w:rsidRPr="005577C3" w:rsidRDefault="00B33D3A" w:rsidP="00830EA9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High-volume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7227DFAF" w14:textId="77777777" w:rsidR="00B33D3A" w:rsidRPr="005577C3" w:rsidRDefault="00B33D3A" w:rsidP="00830EA9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EBD1ECD" w14:textId="77777777" w:rsidR="00B33D3A" w:rsidRPr="005577C3" w:rsidRDefault="00B33D3A" w:rsidP="00830EA9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Very low-volum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853A3C5" w14:textId="77777777" w:rsidR="00B33D3A" w:rsidRPr="005577C3" w:rsidRDefault="00B33D3A" w:rsidP="00830EA9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Low-volum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BBE9BCC" w14:textId="77777777" w:rsidR="00B33D3A" w:rsidRPr="005577C3" w:rsidRDefault="00B33D3A" w:rsidP="00830EA9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Medium-volu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A6BDC24" w14:textId="77777777" w:rsidR="00B33D3A" w:rsidRPr="005577C3" w:rsidRDefault="00B33D3A" w:rsidP="00830EA9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High-volu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6E934CE" w14:textId="77777777" w:rsidR="00B33D3A" w:rsidRPr="005577C3" w:rsidRDefault="00B33D3A" w:rsidP="00830EA9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B9BB9F8" w14:textId="77777777" w:rsidR="00B33D3A" w:rsidRPr="005577C3" w:rsidRDefault="00B33D3A" w:rsidP="00830EA9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B33D3A" w:rsidRPr="005577C3" w14:paraId="34E17085" w14:textId="77777777" w:rsidTr="00830EA9">
        <w:trPr>
          <w:trHeight w:val="862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952C4C5" w14:textId="187512E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Patient</w:t>
            </w:r>
            <w:r w:rsidR="002235D2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753A5EA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4F10CE82" w14:textId="77777777" w:rsidR="00B33D3A" w:rsidRPr="005577C3" w:rsidRDefault="00B33D3A" w:rsidP="00830EA9">
            <w:pPr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Number of patie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52CF3C86" w14:textId="77777777" w:rsidR="00B33D3A" w:rsidRPr="005577C3" w:rsidRDefault="00B33D3A" w:rsidP="00830EA9">
            <w:pPr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Number of patient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7351BEB6" w14:textId="77777777" w:rsidR="00B33D3A" w:rsidRPr="005577C3" w:rsidRDefault="00B33D3A" w:rsidP="00830EA9">
            <w:pPr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Number of patie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220E4AC0" w14:textId="77777777" w:rsidR="00B33D3A" w:rsidRPr="005577C3" w:rsidRDefault="00B33D3A" w:rsidP="00830EA9">
            <w:pPr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Number of patients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000000" w:fill="D9D9D9"/>
            <w:hideMark/>
          </w:tcPr>
          <w:p w14:paraId="19565A54" w14:textId="77777777" w:rsidR="00B33D3A" w:rsidRPr="005577C3" w:rsidRDefault="00B33D3A" w:rsidP="00830EA9">
            <w:pPr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Hospital volume Swede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20D4134C" w14:textId="77777777" w:rsidR="00B33D3A" w:rsidRPr="005577C3" w:rsidRDefault="00B33D3A" w:rsidP="00830EA9">
            <w:pPr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Number of patient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02F508BB" w14:textId="77777777" w:rsidR="00B33D3A" w:rsidRPr="005577C3" w:rsidRDefault="00B33D3A" w:rsidP="00830EA9">
            <w:pPr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Number of patient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0D5C914E" w14:textId="77777777" w:rsidR="00B33D3A" w:rsidRPr="005577C3" w:rsidRDefault="00B33D3A" w:rsidP="00830EA9">
            <w:pPr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Number of patie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333F06A0" w14:textId="77777777" w:rsidR="00B33D3A" w:rsidRPr="005577C3" w:rsidRDefault="00B33D3A" w:rsidP="00830EA9">
            <w:pPr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Number of patient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3EDF5D4" w14:textId="77777777" w:rsidR="00B33D3A" w:rsidRPr="005577C3" w:rsidRDefault="00B33D3A" w:rsidP="00830EA9">
            <w:pPr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Hospital volume the Netherland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AFC875B" w14:textId="77777777" w:rsidR="00B33D3A" w:rsidRPr="005577C3" w:rsidRDefault="00B33D3A" w:rsidP="00830EA9">
            <w:pPr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Hospital volume Sweden vs. the Netherlands</w:t>
            </w:r>
          </w:p>
        </w:tc>
      </w:tr>
      <w:tr w:rsidR="00B33D3A" w:rsidRPr="005577C3" w14:paraId="44DCB858" w14:textId="77777777" w:rsidTr="00830EA9">
        <w:trPr>
          <w:trHeight w:val="110"/>
        </w:trPr>
        <w:tc>
          <w:tcPr>
            <w:tcW w:w="17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hideMark/>
          </w:tcPr>
          <w:p w14:paraId="47A67C93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hideMark/>
          </w:tcPr>
          <w:p w14:paraId="59060092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D9D9D9"/>
            <w:noWrap/>
            <w:hideMark/>
          </w:tcPr>
          <w:p w14:paraId="5650D3D4" w14:textId="6DF20167" w:rsidR="00B33D3A" w:rsidRPr="005577C3" w:rsidRDefault="00B33D3A" w:rsidP="00342F8E">
            <w:pPr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(n=31</w:t>
            </w:r>
            <w:r w:rsidR="00342F8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D9D9D9"/>
            <w:noWrap/>
            <w:hideMark/>
          </w:tcPr>
          <w:p w14:paraId="75DB5057" w14:textId="54785586" w:rsidR="00B33D3A" w:rsidRPr="005577C3" w:rsidRDefault="00B33D3A" w:rsidP="00F32EAE">
            <w:pPr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(n=9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D9D9D9"/>
            <w:noWrap/>
            <w:hideMark/>
          </w:tcPr>
          <w:p w14:paraId="79A6221F" w14:textId="7152E8B2" w:rsidR="00B33D3A" w:rsidRPr="005577C3" w:rsidRDefault="00B33D3A" w:rsidP="00F32EAE">
            <w:pPr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(n=38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D9D9D9"/>
            <w:noWrap/>
            <w:hideMark/>
          </w:tcPr>
          <w:p w14:paraId="7577FDAA" w14:textId="22B3A381" w:rsidR="00B33D3A" w:rsidRPr="005577C3" w:rsidRDefault="00B33D3A" w:rsidP="00F32EAE">
            <w:pPr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(n=134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tcBorders>
              <w:left w:val="nil"/>
              <w:bottom w:val="double" w:sz="6" w:space="0" w:color="000000"/>
              <w:right w:val="nil"/>
            </w:tcBorders>
            <w:shd w:val="clear" w:color="000000" w:fill="D9D9D9"/>
            <w:noWrap/>
            <w:hideMark/>
          </w:tcPr>
          <w:p w14:paraId="174B4D15" w14:textId="77777777" w:rsidR="00B33D3A" w:rsidRPr="005577C3" w:rsidRDefault="00B33D3A" w:rsidP="00830EA9">
            <w:pPr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D9D9D9"/>
            <w:noWrap/>
            <w:hideMark/>
          </w:tcPr>
          <w:p w14:paraId="3ED8EEE1" w14:textId="77777777" w:rsidR="00B33D3A" w:rsidRPr="005577C3" w:rsidRDefault="00B33D3A" w:rsidP="00830EA9">
            <w:pPr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(n=201)</w:t>
            </w:r>
          </w:p>
        </w:tc>
        <w:tc>
          <w:tcPr>
            <w:tcW w:w="93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D9D9D9"/>
            <w:noWrap/>
            <w:hideMark/>
          </w:tcPr>
          <w:p w14:paraId="2350F5D2" w14:textId="75FD965C" w:rsidR="00B33D3A" w:rsidRPr="005577C3" w:rsidRDefault="00B33D3A" w:rsidP="002762ED">
            <w:pPr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(n=2</w:t>
            </w:r>
            <w:r w:rsidR="002762ED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43)</w:t>
            </w:r>
          </w:p>
        </w:tc>
        <w:tc>
          <w:tcPr>
            <w:tcW w:w="1054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D9D9D9"/>
            <w:noWrap/>
            <w:hideMark/>
          </w:tcPr>
          <w:p w14:paraId="73F34916" w14:textId="30137EF7" w:rsidR="00B33D3A" w:rsidRPr="005577C3" w:rsidRDefault="00B33D3A" w:rsidP="002762ED">
            <w:pPr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(n=6</w:t>
            </w:r>
            <w:r w:rsidR="002762ED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4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D9D9D9"/>
            <w:noWrap/>
            <w:hideMark/>
          </w:tcPr>
          <w:p w14:paraId="5747BBFD" w14:textId="0556ECC3" w:rsidR="00B33D3A" w:rsidRPr="005577C3" w:rsidRDefault="00B33D3A" w:rsidP="002762ED">
            <w:pPr>
              <w:jc w:val="center"/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(n=3</w:t>
            </w:r>
            <w:r w:rsidR="002762ED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0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D9D9D9"/>
            <w:noWrap/>
            <w:hideMark/>
          </w:tcPr>
          <w:p w14:paraId="7603C16F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D9D9D9"/>
            <w:noWrap/>
            <w:hideMark/>
          </w:tcPr>
          <w:p w14:paraId="0920A814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</w:tr>
      <w:tr w:rsidR="00B33D3A" w:rsidRPr="005577C3" w14:paraId="4A306509" w14:textId="77777777" w:rsidTr="00830EA9">
        <w:trPr>
          <w:trHeight w:val="117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8E0D5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6358E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14AD4" w14:textId="5F14D013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79 (5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.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04A02" w14:textId="73D81126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7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58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401E5" w14:textId="7323A76E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3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7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6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99FDC" w14:textId="6BC1D3A9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60.2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68375" w14:textId="05CF6825" w:rsidR="00B33D3A" w:rsidRPr="005577C3" w:rsidRDefault="00B33D3A" w:rsidP="00C273D3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.</w:t>
            </w:r>
            <w:r w:rsidR="00C273D3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DCC62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14 (56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6C43C" w14:textId="79663B46" w:rsidR="00B33D3A" w:rsidRPr="005577C3" w:rsidRDefault="00B33D3A" w:rsidP="002762ED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6</w:t>
            </w:r>
            <w:r w:rsidR="002762ED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62.</w:t>
            </w:r>
            <w:r w:rsidR="002762ED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31C91" w14:textId="74AD1B99" w:rsidR="00B33D3A" w:rsidRPr="005577C3" w:rsidRDefault="002762ED" w:rsidP="002762ED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879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63.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BE0A8" w14:textId="2E92DC10" w:rsidR="00B33D3A" w:rsidRPr="005577C3" w:rsidRDefault="002762ED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991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64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68225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B9BAE" w14:textId="2D7C6F47" w:rsidR="00B33D3A" w:rsidRPr="005577C3" w:rsidRDefault="00B33D3A" w:rsidP="00E662BF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0.0</w:t>
            </w:r>
            <w:r w:rsidR="00E662BF"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28</w:t>
            </w:r>
          </w:p>
        </w:tc>
      </w:tr>
      <w:tr w:rsidR="00B33D3A" w:rsidRPr="005577C3" w14:paraId="195BB5A4" w14:textId="77777777" w:rsidTr="00830EA9">
        <w:trPr>
          <w:trHeight w:val="69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0E9CE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364E03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BC28C" w14:textId="148E8410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3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43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35F90" w14:textId="5E9E8B19" w:rsidR="00B33D3A" w:rsidRPr="005577C3" w:rsidRDefault="00F32EAE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98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41.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5BD9A" w14:textId="24B45EF4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9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78FD1" w14:textId="45669EA6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3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9.8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51AB8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EDDDB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7 (43.3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0212AB" w14:textId="73A46E7F" w:rsidR="00B33D3A" w:rsidRPr="005577C3" w:rsidRDefault="00B33D3A" w:rsidP="002762ED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0</w:t>
            </w:r>
            <w:r w:rsidR="002762ED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</w:t>
            </w:r>
            <w:r w:rsidR="002762ED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2762ED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930A7B" w14:textId="5B9B0D0B" w:rsidR="00B33D3A" w:rsidRPr="005577C3" w:rsidRDefault="00B33D3A" w:rsidP="002762ED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="002762ED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6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6.</w:t>
            </w:r>
            <w:r w:rsidR="002762ED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05DAC9" w14:textId="5209F6C4" w:rsidR="00B33D3A" w:rsidRPr="005577C3" w:rsidRDefault="00B33D3A" w:rsidP="002762ED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="002762ED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0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5.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A74383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D5C10B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B33D3A" w:rsidRPr="005577C3" w14:paraId="38E7CD89" w14:textId="77777777" w:rsidTr="00830EA9">
        <w:trPr>
          <w:trHeight w:val="96"/>
        </w:trPr>
        <w:tc>
          <w:tcPr>
            <w:tcW w:w="17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404C1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75873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&lt;7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902D3" w14:textId="081C4841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92 (61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E4AB1" w14:textId="32ABEB5E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2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64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453AD" w14:textId="3FD7227D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6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 (68.9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AD27D" w14:textId="6AE0BBCE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72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9D98D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BF5C0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30 (65.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FA694" w14:textId="39DA6756" w:rsidR="00B33D3A" w:rsidRPr="005577C3" w:rsidRDefault="00B33D3A" w:rsidP="00C23F7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7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71.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6882E" w14:textId="3DC8F695" w:rsidR="00B33D3A" w:rsidRPr="005577C3" w:rsidRDefault="00B33D3A" w:rsidP="00C23F7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3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72.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335D5" w14:textId="3513C3D4" w:rsidR="00B33D3A" w:rsidRPr="005577C3" w:rsidRDefault="00B33D3A" w:rsidP="00C23F7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8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7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52682" w14:textId="26D341DF" w:rsidR="00B33D3A" w:rsidRPr="005577C3" w:rsidRDefault="00B33D3A" w:rsidP="00A2459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0.0</w:t>
            </w:r>
            <w:r w:rsidR="00A24599"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34C6E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B33D3A" w:rsidRPr="005577C3" w14:paraId="16FDF16B" w14:textId="77777777" w:rsidTr="00830EA9">
        <w:trPr>
          <w:trHeight w:val="69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4D5BD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488CC0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≥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C7A77" w14:textId="01035DA5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2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30378" w14:textId="7F09C4E8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4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5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8DD12" w14:textId="76A5E7F2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19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5EA81" w14:textId="5494BEA8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7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7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25770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15834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0 (35.0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F187AD" w14:textId="5851C51D" w:rsidR="00B33D3A" w:rsidRPr="005577C3" w:rsidRDefault="00B33D3A" w:rsidP="00C23F7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8.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EEC7F2" w14:textId="1A0B9AE6" w:rsidR="00B33D3A" w:rsidRPr="005577C3" w:rsidRDefault="00B33D3A" w:rsidP="00C23F7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7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7.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796F6C" w14:textId="404AEC2D" w:rsidR="00B33D3A" w:rsidRPr="005577C3" w:rsidRDefault="00B33D3A" w:rsidP="00C23F7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B45A46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F819AE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B33D3A" w:rsidRPr="005577C3" w14:paraId="27145371" w14:textId="77777777" w:rsidTr="00830EA9">
        <w:trPr>
          <w:trHeight w:val="138"/>
        </w:trPr>
        <w:tc>
          <w:tcPr>
            <w:tcW w:w="17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35B1B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A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AEE5B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I - II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6E0D7" w14:textId="6B9E14DD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29 (76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C7265" w14:textId="176BCD66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76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D61D0" w14:textId="574BF055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9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77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E2939" w14:textId="2F28E176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73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0668C" w14:textId="5699D068" w:rsidR="00B33D3A" w:rsidRPr="005577C3" w:rsidRDefault="00B33D3A" w:rsidP="00C273D3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0.02</w:t>
            </w:r>
            <w:r w:rsidR="00C273D3"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ABFA1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68 (83.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67B3A" w14:textId="0A658452" w:rsidR="00B33D3A" w:rsidRPr="005577C3" w:rsidRDefault="00B33D3A" w:rsidP="00C23F7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2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83.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21D96" w14:textId="77A54FEF" w:rsidR="00B33D3A" w:rsidRPr="005577C3" w:rsidRDefault="00B33D3A" w:rsidP="00C23F7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6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8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5E233" w14:textId="22FEF9E9" w:rsidR="00B33D3A" w:rsidRPr="005577C3" w:rsidRDefault="00B33D3A" w:rsidP="00C23F7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7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83.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3AF26" w14:textId="71B11DCE" w:rsidR="00B33D3A" w:rsidRPr="005577C3" w:rsidRDefault="00A24599" w:rsidP="00A24599">
            <w:pPr>
              <w:rPr>
                <w:rFonts w:ascii="Garamond" w:eastAsia="Times New Roman" w:hAnsi="Garamond"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Cs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2F881" w14:textId="5DD0DDEF" w:rsidR="00B33D3A" w:rsidRPr="005577C3" w:rsidRDefault="00B33D3A" w:rsidP="00E662BF">
            <w:pPr>
              <w:rPr>
                <w:rFonts w:ascii="Garamond" w:eastAsia="Times New Roman" w:hAnsi="Garamond"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Cs/>
                <w:color w:val="000000"/>
                <w:sz w:val="18"/>
                <w:szCs w:val="18"/>
              </w:rPr>
              <w:t>0.</w:t>
            </w:r>
            <w:r w:rsidR="00E662BF" w:rsidRPr="005577C3">
              <w:rPr>
                <w:rFonts w:ascii="Garamond" w:eastAsia="Times New Roman" w:hAnsi="Garamond"/>
                <w:bCs/>
                <w:color w:val="000000"/>
                <w:sz w:val="18"/>
                <w:szCs w:val="18"/>
              </w:rPr>
              <w:t>170</w:t>
            </w:r>
          </w:p>
        </w:tc>
      </w:tr>
      <w:tr w:rsidR="00B33D3A" w:rsidRPr="005577C3" w14:paraId="59A27BCC" w14:textId="77777777" w:rsidTr="00830EA9">
        <w:trPr>
          <w:trHeight w:val="69"/>
        </w:trPr>
        <w:tc>
          <w:tcPr>
            <w:tcW w:w="17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1D1E314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01459D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III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7D87F96" w14:textId="71C637B5" w:rsidR="00B33D3A" w:rsidRPr="005577C3" w:rsidRDefault="00F32EAE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9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3.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7A37888" w14:textId="094ECCF8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7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3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553C77B" w14:textId="6B98663A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6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2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A189DDD" w14:textId="48887DAF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59 (2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D6CFB81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8F963FF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3 (16.4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27E0933" w14:textId="43FAEBAE" w:rsidR="00B33D3A" w:rsidRPr="005577C3" w:rsidRDefault="00B33D3A" w:rsidP="00C23F7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 (16.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833C204" w14:textId="2946C2C6" w:rsidR="00B33D3A" w:rsidRPr="005577C3" w:rsidRDefault="00C23F79" w:rsidP="00C23F7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82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16.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4A70127" w14:textId="3D2BC4A5" w:rsidR="00B33D3A" w:rsidRPr="005577C3" w:rsidRDefault="00B33D3A" w:rsidP="00C23F7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 (1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5E3E5A6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2EDD8C9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B33D3A" w:rsidRPr="005577C3" w14:paraId="324129EE" w14:textId="77777777" w:rsidTr="00830EA9">
        <w:trPr>
          <w:trHeight w:val="82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426B6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DF9A6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&lt;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F0D80" w14:textId="31D7B16B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4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8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5CA2F" w14:textId="74D0DAF2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83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A2903" w14:textId="5FAB981A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0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 (8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46449" w14:textId="332947DD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1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86.2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7F24D" w14:textId="6077E1EF" w:rsidR="00B33D3A" w:rsidRPr="005577C3" w:rsidRDefault="00B33D3A" w:rsidP="00C273D3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0.0</w:t>
            </w:r>
            <w:r w:rsidR="00C273D3"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74D24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61 (80.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71766" w14:textId="6C926998" w:rsidR="00B33D3A" w:rsidRPr="005577C3" w:rsidRDefault="00B33D3A" w:rsidP="00C23F7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8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8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97C2B" w14:textId="6E6388A5" w:rsidR="00B33D3A" w:rsidRPr="005577C3" w:rsidRDefault="00C23F7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929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8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D6ED6" w14:textId="37E8645C" w:rsidR="00B33D3A" w:rsidRPr="005577C3" w:rsidRDefault="00B33D3A" w:rsidP="00C23F7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6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8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1F344" w14:textId="007A5F92" w:rsidR="00B33D3A" w:rsidRPr="005577C3" w:rsidRDefault="00A24599" w:rsidP="00830EA9">
            <w:pPr>
              <w:rPr>
                <w:rFonts w:ascii="Garamond" w:eastAsia="Times New Roman" w:hAnsi="Garamond"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Cs/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E445B" w14:textId="53F31342" w:rsidR="00B33D3A" w:rsidRPr="005577C3" w:rsidRDefault="00E662BF" w:rsidP="00E662BF">
            <w:pPr>
              <w:rPr>
                <w:rFonts w:ascii="Garamond" w:eastAsia="Times New Roman" w:hAnsi="Garamond"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Cs/>
                <w:color w:val="000000"/>
                <w:sz w:val="18"/>
                <w:szCs w:val="18"/>
              </w:rPr>
              <w:t>0.126</w:t>
            </w:r>
          </w:p>
        </w:tc>
      </w:tr>
      <w:tr w:rsidR="00B33D3A" w:rsidRPr="005577C3" w14:paraId="7A36C60A" w14:textId="77777777" w:rsidTr="00830EA9">
        <w:trPr>
          <w:trHeight w:val="69"/>
        </w:trPr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F26542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2347A1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≥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7FBD3D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0 (16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8B8728" w14:textId="58362E83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49 (16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CCD3A3" w14:textId="233CC8E4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17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DFE059" w14:textId="66F067C4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8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13.8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AE586D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8319E1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8 (19.1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847CC4" w14:textId="4121A6A7" w:rsidR="00B33D3A" w:rsidRPr="005577C3" w:rsidRDefault="00B33D3A" w:rsidP="00C23F7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1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B3559B" w14:textId="2C3C4D4D" w:rsidR="00B33D3A" w:rsidRPr="005577C3" w:rsidRDefault="00C23F7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89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16.7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E7CC16" w14:textId="7AB0DD7A" w:rsidR="00B33D3A" w:rsidRPr="005577C3" w:rsidRDefault="00C23F79" w:rsidP="00C23F7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93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16.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8D4B58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9069C6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B33D3A" w:rsidRPr="005577C3" w14:paraId="3ABA452F" w14:textId="77777777" w:rsidTr="00830EA9">
        <w:trPr>
          <w:trHeight w:val="96"/>
        </w:trPr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22586A3E" w14:textId="710BD6BC" w:rsidR="00B33D3A" w:rsidRPr="005577C3" w:rsidRDefault="005577C3" w:rsidP="00C404FB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34F082B3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09D2CD05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770FF0EF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399B02E7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0ACB17FC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2C63DDA3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0E3A8DCF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775EFEA2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125B9526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5E7595DD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60032EED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752C2CA9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B33D3A" w:rsidRPr="005577C3" w14:paraId="67EA016C" w14:textId="77777777" w:rsidTr="00830EA9">
        <w:trPr>
          <w:trHeight w:val="7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CE43C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Distance from anal ver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C8232" w14:textId="2AB1DBED" w:rsidR="00B33D3A" w:rsidRPr="005577C3" w:rsidRDefault="00EC5703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≤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 c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BC568" w14:textId="2D2CD879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5 (21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0E965" w14:textId="2A0D83AD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9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0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68D87" w14:textId="16635CF6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11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9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0329C" w14:textId="59562991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02 (30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257D9" w14:textId="6C9D2D88" w:rsidR="00B33D3A" w:rsidRPr="005577C3" w:rsidRDefault="00B33D3A" w:rsidP="00C273D3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0.02</w:t>
            </w:r>
            <w:r w:rsidR="00C273D3"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0FD1F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1 (36.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B4734" w14:textId="5131BC28" w:rsidR="00B33D3A" w:rsidRPr="005577C3" w:rsidRDefault="00B33D3A" w:rsidP="00C23F7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 (3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797E5" w14:textId="0733F28B" w:rsidR="00B33D3A" w:rsidRPr="005577C3" w:rsidRDefault="00B33D3A" w:rsidP="00C23F7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3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7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8.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AE55C" w14:textId="19A6992C" w:rsidR="00B33D3A" w:rsidRPr="005577C3" w:rsidRDefault="00B33D3A" w:rsidP="00C23F7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1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DEAF6" w14:textId="4800FB9F" w:rsidR="00B33D3A" w:rsidRPr="005577C3" w:rsidRDefault="00B33D3A" w:rsidP="00A24599">
            <w:pPr>
              <w:rPr>
                <w:rFonts w:ascii="Garamond" w:eastAsia="Times New Roman" w:hAnsi="Garamond"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Cs/>
                <w:color w:val="000000"/>
                <w:sz w:val="18"/>
                <w:szCs w:val="18"/>
              </w:rPr>
              <w:t>0.1</w:t>
            </w:r>
            <w:r w:rsidR="00A24599" w:rsidRPr="005577C3">
              <w:rPr>
                <w:rFonts w:ascii="Garamond" w:eastAsia="Times New Roman" w:hAnsi="Garamond"/>
                <w:bCs/>
                <w:color w:val="000000"/>
                <w:sz w:val="18"/>
                <w:szCs w:val="18"/>
              </w:rPr>
              <w:t>1</w:t>
            </w:r>
            <w:r w:rsidRPr="005577C3">
              <w:rPr>
                <w:rFonts w:ascii="Garamond" w:eastAsia="Times New Roman" w:hAnsi="Garamond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BD8D3" w14:textId="75A961BE" w:rsidR="00B33D3A" w:rsidRPr="005577C3" w:rsidRDefault="00B33D3A" w:rsidP="00E662BF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0.00</w:t>
            </w:r>
            <w:r w:rsidR="00E662BF"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B33D3A" w:rsidRPr="005577C3" w14:paraId="048B4676" w14:textId="77777777" w:rsidTr="00830EA9">
        <w:trPr>
          <w:trHeight w:val="204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5864C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DC0F6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-10 c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095C8" w14:textId="498A5439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26 (41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EC92A" w14:textId="252A51C1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8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40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809E1" w14:textId="44831F76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5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41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FCA5E" w14:textId="36F26B2E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2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9.7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33285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5DEE6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6 (39.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4FB70" w14:textId="4FFFD327" w:rsidR="00B33D3A" w:rsidRPr="005577C3" w:rsidRDefault="00C23F79" w:rsidP="00C23F7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94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EE862" w14:textId="7DBDFE90" w:rsidR="00B33D3A" w:rsidRPr="005577C3" w:rsidRDefault="00B33D3A" w:rsidP="00C23F7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6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9.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5B245" w14:textId="66D1CF90" w:rsidR="00B33D3A" w:rsidRPr="005577C3" w:rsidRDefault="00B33D3A" w:rsidP="00C23F7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9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4E386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95915" w14:textId="77777777" w:rsidR="00B33D3A" w:rsidRPr="005577C3" w:rsidRDefault="00B33D3A" w:rsidP="00830EA9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33D3A" w:rsidRPr="005577C3" w14:paraId="20639E31" w14:textId="77777777" w:rsidTr="00830EA9">
        <w:trPr>
          <w:trHeight w:val="69"/>
        </w:trPr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1AC972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AF1D8B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&gt;10 c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0D0C2E" w14:textId="2764FFC9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1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7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98FA69" w14:textId="7302B0FB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9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CB3C60" w14:textId="3DE13118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11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9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D80B7C" w14:textId="6FDB96E6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9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9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3D815E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98CD97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7 (24.2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13D68D" w14:textId="532F502A" w:rsidR="00B33D3A" w:rsidRPr="005577C3" w:rsidRDefault="00B33D3A" w:rsidP="00C23F7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4.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1A97A5" w14:textId="046666AA" w:rsidR="00B33D3A" w:rsidRPr="005577C3" w:rsidRDefault="00B33D3A" w:rsidP="00C23F7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3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38662A" w14:textId="5DE9FF20" w:rsidR="00B33D3A" w:rsidRPr="005577C3" w:rsidRDefault="00C23F7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80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3.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B42F34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839E7B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B33D3A" w:rsidRPr="005577C3" w14:paraId="4C4726CA" w14:textId="77777777" w:rsidTr="00830EA9">
        <w:trPr>
          <w:trHeight w:val="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8788C" w14:textId="394B6345" w:rsidR="00B33D3A" w:rsidRPr="005577C3" w:rsidRDefault="00B33D3A" w:rsidP="002235D2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cT</w:t>
            </w:r>
            <w:proofErr w:type="spellEnd"/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 xml:space="preserve"> s</w:t>
            </w:r>
            <w:r w:rsidR="002235D2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t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555EC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cT1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E0804" w14:textId="33981416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6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64DA8" w14:textId="68418BBA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6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7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DF575" w14:textId="08C7D013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4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E51A8" w14:textId="4EC17B30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5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6.6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F972A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6E6ED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1 (35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5BC35" w14:textId="6E3C84C0" w:rsidR="00B33D3A" w:rsidRPr="005577C3" w:rsidRDefault="00B33D3A" w:rsidP="00C23F7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7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0.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21A3E" w14:textId="085DD579" w:rsidR="00B33D3A" w:rsidRPr="005577C3" w:rsidRDefault="00B33D3A" w:rsidP="00C23F7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6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57FF6" w14:textId="570F2DBA" w:rsidR="00B33D3A" w:rsidRPr="005577C3" w:rsidRDefault="00C23F79" w:rsidP="00C23F7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91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AC620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F9795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B33D3A" w:rsidRPr="005577C3" w14:paraId="38936367" w14:textId="77777777" w:rsidTr="00830EA9">
        <w:trPr>
          <w:trHeight w:val="106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7F05E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D2FF3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cT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54309" w14:textId="0B187D87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51 (49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98E3B" w14:textId="4CEC203C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9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51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23EBB" w14:textId="5699F6D1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15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57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D68D8" w14:textId="5E07A3F9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0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45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C094C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D98DB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06 (53.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DC0C8" w14:textId="604C3D26" w:rsidR="00B33D3A" w:rsidRPr="005577C3" w:rsidRDefault="00B33D3A" w:rsidP="00C23F7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7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59.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98D7A" w14:textId="4D32229B" w:rsidR="00B33D3A" w:rsidRPr="005577C3" w:rsidRDefault="00B33D3A" w:rsidP="00C23F7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6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59.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54C79" w14:textId="75DC273A" w:rsidR="00B33D3A" w:rsidRPr="005577C3" w:rsidRDefault="00B33D3A" w:rsidP="00C23F7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1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55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39EEA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452A4" w14:textId="77777777" w:rsidR="00B33D3A" w:rsidRPr="005577C3" w:rsidRDefault="00B33D3A" w:rsidP="00830EA9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33D3A" w:rsidRPr="005577C3" w14:paraId="2CC05D72" w14:textId="77777777" w:rsidTr="00830EA9">
        <w:trPr>
          <w:trHeight w:val="69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929C8" w14:textId="77777777" w:rsidR="00B33D3A" w:rsidRPr="005577C3" w:rsidRDefault="00B33D3A" w:rsidP="00830EA9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49C72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cT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2A380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1 (1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7100F" w14:textId="492E97F2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3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14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FEFE2" w14:textId="1DF58AAC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7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1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28240" w14:textId="43A93E22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0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2.7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BA039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E95C7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 (4.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4E2C9" w14:textId="39009536" w:rsidR="00B33D3A" w:rsidRPr="005577C3" w:rsidRDefault="00B33D3A" w:rsidP="00C23F7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5.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D1DA5" w14:textId="50CA4BE6" w:rsidR="00B33D3A" w:rsidRPr="005577C3" w:rsidRDefault="00B33D3A" w:rsidP="00C23F7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8.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740F9" w14:textId="09882983" w:rsidR="00B33D3A" w:rsidRPr="005577C3" w:rsidRDefault="00C23F79" w:rsidP="00C23F7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94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457DE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B9719" w14:textId="77777777" w:rsidR="00B33D3A" w:rsidRPr="005577C3" w:rsidRDefault="00B33D3A" w:rsidP="00830EA9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33D3A" w:rsidRPr="005577C3" w14:paraId="23E783A5" w14:textId="77777777" w:rsidTr="00830EA9">
        <w:trPr>
          <w:trHeight w:val="69"/>
        </w:trPr>
        <w:tc>
          <w:tcPr>
            <w:tcW w:w="17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ACD9D34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D14B5F8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proofErr w:type="spellStart"/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cTX</w:t>
            </w:r>
            <w:proofErr w:type="spellEnd"/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/ unknow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E95E274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3 (10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71D639D" w14:textId="29C75681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D837851" w14:textId="7148987A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0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7ABA60C" w14:textId="0367AC56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0 (5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F0E067B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81B7AA5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3 (6.5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3CDD3C" w14:textId="1C7F6C0D" w:rsidR="00B33D3A" w:rsidRPr="005577C3" w:rsidRDefault="00B33D3A" w:rsidP="00C23F7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0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.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004A12" w14:textId="7C3627FA" w:rsidR="00B33D3A" w:rsidRPr="005577C3" w:rsidRDefault="00B33D3A" w:rsidP="00C23F7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="00C23F7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5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26775E" w14:textId="5BD8AD00" w:rsidR="00B33D3A" w:rsidRPr="005577C3" w:rsidRDefault="00C23F7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6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.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BE4164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DF770F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B33D3A" w:rsidRPr="005577C3" w14:paraId="31F08938" w14:textId="77777777" w:rsidTr="00830EA9">
        <w:trPr>
          <w:trHeight w:val="69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21AE6" w14:textId="65B8EFCE" w:rsidR="00B33D3A" w:rsidRPr="005577C3" w:rsidRDefault="00B33D3A" w:rsidP="002235D2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cN</w:t>
            </w:r>
            <w:proofErr w:type="spellEnd"/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 xml:space="preserve"> s</w:t>
            </w:r>
            <w:r w:rsidR="002235D2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t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EA7BE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cN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61B16" w14:textId="0213DE10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6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51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9E686" w14:textId="3DBFC3CB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0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4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D59C0" w14:textId="607D2A82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5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40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90800" w14:textId="304BC395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41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4AC08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8AC69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3 (41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B1B93" w14:textId="3A58CF50" w:rsidR="00B33D3A" w:rsidRPr="005577C3" w:rsidRDefault="00B33D3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8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48.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DB1A9" w14:textId="151B2F5E" w:rsidR="00B33D3A" w:rsidRPr="005577C3" w:rsidRDefault="00B33D3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8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40.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5A9BD" w14:textId="0E805E4E" w:rsidR="00B33D3A" w:rsidRPr="005577C3" w:rsidRDefault="00B33D3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7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4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D8F8C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8F088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B33D3A" w:rsidRPr="005577C3" w14:paraId="4DAFA28D" w14:textId="77777777" w:rsidTr="00830EA9">
        <w:trPr>
          <w:trHeight w:val="162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CEDD3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CB89B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cN1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2DD04" w14:textId="1E41AF1C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33 (42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59999" w14:textId="6FA96ECB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3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44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276CC" w14:textId="42527D3F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15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56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43F76" w14:textId="1BF8EBEE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27 (4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3530E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61AF9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04 (52.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5A8F5" w14:textId="7469F5E1" w:rsidR="00B33D3A" w:rsidRPr="005577C3" w:rsidRDefault="00B33D3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2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7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46.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FAB6D" w14:textId="5F515C7E" w:rsidR="00B33D3A" w:rsidRPr="005577C3" w:rsidRDefault="00B33D3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3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5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04812" w14:textId="5A26768A" w:rsidR="00B33D3A" w:rsidRPr="005577C3" w:rsidRDefault="00B33D3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97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55.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99B5A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9AA1C" w14:textId="77777777" w:rsidR="00B33D3A" w:rsidRPr="005577C3" w:rsidRDefault="00B33D3A" w:rsidP="00830EA9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33D3A" w:rsidRPr="005577C3" w14:paraId="5AE91099" w14:textId="77777777" w:rsidTr="00830EA9">
        <w:trPr>
          <w:trHeight w:val="120"/>
        </w:trPr>
        <w:tc>
          <w:tcPr>
            <w:tcW w:w="17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5FBE5C5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BAAA71D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proofErr w:type="spellStart"/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cNX</w:t>
            </w:r>
            <w:proofErr w:type="spellEnd"/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‎/ unknow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CD9B045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8 (5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64C0B67" w14:textId="3EDD3296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27 (13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E5E3B12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28 (3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00CF469" w14:textId="2E1B28BE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5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11.3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C0935F0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8671133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2 (6.0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0BC9A4" w14:textId="56C1C328" w:rsidR="00B33D3A" w:rsidRPr="005577C3" w:rsidRDefault="00B33D3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1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4.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4352A6" w14:textId="21ACC437" w:rsidR="00B33D3A" w:rsidRPr="005577C3" w:rsidRDefault="005A589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90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6.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C67B61" w14:textId="26E61CB3" w:rsidR="00B33D3A" w:rsidRPr="005577C3" w:rsidRDefault="00B33D3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.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78003E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AE39B7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B33D3A" w:rsidRPr="005577C3" w14:paraId="53168AE6" w14:textId="77777777" w:rsidTr="002235D2">
        <w:trPr>
          <w:trHeight w:val="110"/>
        </w:trPr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3A2EA5CF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Work-u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2A9BC314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349797AE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36A2B7A4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1B6BE8B8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15CBA207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4013AF73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4E3E9E80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53537887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4443BFB0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761DAB4F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6B41F6E0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5CA8CEE8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</w:tr>
      <w:tr w:rsidR="00B33D3A" w:rsidRPr="005577C3" w14:paraId="23CF1F87" w14:textId="77777777" w:rsidTr="002235D2">
        <w:trPr>
          <w:trHeight w:val="310"/>
        </w:trPr>
        <w:tc>
          <w:tcPr>
            <w:tcW w:w="170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2DB739F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Pre-operative pelvic imaging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7EF5AF9" w14:textId="5E62DDCA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Yes*</w:t>
            </w:r>
            <w:r w:rsidR="002235D2">
              <w:rPr>
                <w:rFonts w:ascii="Garamond" w:eastAsia="Times New Roman" w:hAnsi="Garamond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481F5D9" w14:textId="3D4EB487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0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96.8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8C1552E" w14:textId="08079BDF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9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BEDAD44" w14:textId="3A007BC3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7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98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81CBE3B" w14:textId="60F21166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33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99.2)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1BA9D93" w14:textId="4D409BF5" w:rsidR="00B33D3A" w:rsidRPr="005577C3" w:rsidRDefault="00B33D3A" w:rsidP="00C273D3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0.00</w:t>
            </w:r>
            <w:r w:rsidR="00C273D3"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F3BD676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98 (99.0)</w:t>
            </w:r>
          </w:p>
        </w:tc>
        <w:tc>
          <w:tcPr>
            <w:tcW w:w="93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59F4057" w14:textId="282555B7" w:rsidR="00B33D3A" w:rsidRPr="005577C3" w:rsidRDefault="005A589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 (97.5)</w:t>
            </w:r>
          </w:p>
        </w:tc>
        <w:tc>
          <w:tcPr>
            <w:tcW w:w="105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9740A6B" w14:textId="008A662D" w:rsidR="00B33D3A" w:rsidRPr="005577C3" w:rsidRDefault="00B33D3A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2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98.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3C08948" w14:textId="43B64563" w:rsidR="00B33D3A" w:rsidRPr="005577C3" w:rsidRDefault="00B33D3A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17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9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C5F63E7" w14:textId="0FB0CBF1" w:rsidR="00B33D3A" w:rsidRPr="005577C3" w:rsidRDefault="00B33D3A" w:rsidP="00A24599">
            <w:pPr>
              <w:rPr>
                <w:rFonts w:ascii="Garamond" w:eastAsia="Times New Roman" w:hAnsi="Garamond"/>
                <w:b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color w:val="000000"/>
                <w:sz w:val="18"/>
                <w:szCs w:val="18"/>
              </w:rPr>
              <w:t>0.0</w:t>
            </w:r>
            <w:r w:rsidR="00A24599" w:rsidRPr="005577C3">
              <w:rPr>
                <w:rFonts w:ascii="Garamond" w:eastAsia="Times New Roman" w:hAnsi="Garamond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288591A" w14:textId="6F77383A" w:rsidR="00B33D3A" w:rsidRPr="005577C3" w:rsidRDefault="00B33D3A" w:rsidP="00E662BF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.</w:t>
            </w:r>
            <w:r w:rsidR="00E662BF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85</w:t>
            </w:r>
          </w:p>
        </w:tc>
      </w:tr>
      <w:tr w:rsidR="002235D2" w:rsidRPr="005577C3" w14:paraId="72A81D73" w14:textId="77777777" w:rsidTr="002235D2">
        <w:trPr>
          <w:trHeight w:val="128"/>
        </w:trPr>
        <w:tc>
          <w:tcPr>
            <w:tcW w:w="1703" w:type="dxa"/>
            <w:tcBorders>
              <w:left w:val="nil"/>
              <w:right w:val="nil"/>
            </w:tcBorders>
            <w:shd w:val="clear" w:color="auto" w:fill="auto"/>
            <w:noWrap/>
          </w:tcPr>
          <w:p w14:paraId="111869B5" w14:textId="77777777" w:rsidR="002235D2" w:rsidRPr="005577C3" w:rsidRDefault="002235D2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14:paraId="709BFED2" w14:textId="1C560F01" w:rsidR="002235D2" w:rsidRPr="005577C3" w:rsidRDefault="002235D2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</w:rPr>
              <w:t>MR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8BB5BA" w14:textId="51F4974B" w:rsidR="002235D2" w:rsidRPr="005577C3" w:rsidRDefault="002235D2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29C768BA" w14:textId="35F4DC87" w:rsidR="002235D2" w:rsidRPr="005577C3" w:rsidRDefault="002235D2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90A3D">
              <w:rPr>
                <w:rFonts w:ascii="Garamond" w:eastAsia="Times New Roman" w:hAnsi="Garamond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2097E56" w14:textId="244B2D22" w:rsidR="002235D2" w:rsidRPr="005577C3" w:rsidRDefault="002235D2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90A3D">
              <w:rPr>
                <w:rFonts w:ascii="Garamond" w:eastAsia="Times New Roman" w:hAnsi="Garamond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2140901F" w14:textId="2929B1FD" w:rsidR="002235D2" w:rsidRPr="005577C3" w:rsidRDefault="002235D2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90A3D">
              <w:rPr>
                <w:rFonts w:ascii="Garamond" w:eastAsia="Times New Roman" w:hAnsi="Garamond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4E5B7CC" w14:textId="77777777" w:rsidR="002235D2" w:rsidRPr="005577C3" w:rsidRDefault="002235D2" w:rsidP="00C273D3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BC8F257" w14:textId="1DA9A5C2" w:rsidR="002235D2" w:rsidRPr="005577C3" w:rsidRDefault="002235D2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</w:rPr>
              <w:t>187 (93.5)</w:t>
            </w:r>
          </w:p>
        </w:tc>
        <w:tc>
          <w:tcPr>
            <w:tcW w:w="93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705B64B" w14:textId="6ED88E9A" w:rsidR="002235D2" w:rsidRPr="005577C3" w:rsidRDefault="002235D2" w:rsidP="002235D2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</w:rPr>
              <w:t>2426 (92.1)</w:t>
            </w:r>
          </w:p>
        </w:tc>
        <w:tc>
          <w:tcPr>
            <w:tcW w:w="105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12F280D" w14:textId="2BA1B563" w:rsidR="002235D2" w:rsidRPr="005577C3" w:rsidRDefault="002235D2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</w:rPr>
              <w:t>5724 (96.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2920352B" w14:textId="75B85228" w:rsidR="002235D2" w:rsidRPr="005577C3" w:rsidRDefault="002235D2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</w:rPr>
              <w:t>2935 (95.3)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3A4802C" w14:textId="77777777" w:rsidR="002235D2" w:rsidRPr="005577C3" w:rsidRDefault="002235D2" w:rsidP="00A24599">
            <w:pPr>
              <w:rPr>
                <w:rFonts w:ascii="Garamond" w:eastAsia="Times New Roman" w:hAnsi="Garamond"/>
                <w:b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D5F1BF" w14:textId="77777777" w:rsidR="002235D2" w:rsidRPr="005577C3" w:rsidRDefault="002235D2" w:rsidP="00E662BF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</w:p>
        </w:tc>
      </w:tr>
      <w:tr w:rsidR="002235D2" w:rsidRPr="005577C3" w14:paraId="4D32438B" w14:textId="77777777" w:rsidTr="002235D2">
        <w:trPr>
          <w:trHeight w:val="128"/>
        </w:trPr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E36514" w14:textId="77777777" w:rsidR="002235D2" w:rsidRPr="005577C3" w:rsidRDefault="002235D2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A98A2E" w14:textId="2C8A553C" w:rsidR="002235D2" w:rsidRPr="005577C3" w:rsidRDefault="002235D2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</w:rPr>
              <w:t>C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26DF59" w14:textId="36E5C48E" w:rsidR="002235D2" w:rsidRPr="005577C3" w:rsidRDefault="002235D2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5354F6" w14:textId="0DBCEFE0" w:rsidR="002235D2" w:rsidRPr="005577C3" w:rsidRDefault="002235D2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90A3D">
              <w:rPr>
                <w:rFonts w:ascii="Garamond" w:eastAsia="Times New Roman" w:hAnsi="Garamond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EF5654" w14:textId="730F3323" w:rsidR="002235D2" w:rsidRPr="005577C3" w:rsidRDefault="002235D2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90A3D">
              <w:rPr>
                <w:rFonts w:ascii="Garamond" w:eastAsia="Times New Roman" w:hAnsi="Garamond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CFC31C" w14:textId="3F9DFC85" w:rsidR="002235D2" w:rsidRPr="005577C3" w:rsidRDefault="002235D2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90A3D">
              <w:rPr>
                <w:rFonts w:ascii="Garamond" w:eastAsia="Times New Roman" w:hAnsi="Garamond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7CE6E9" w14:textId="77777777" w:rsidR="002235D2" w:rsidRPr="005577C3" w:rsidRDefault="002235D2" w:rsidP="00C273D3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B33509" w14:textId="237A15F9" w:rsidR="002235D2" w:rsidRPr="005577C3" w:rsidRDefault="002235D2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</w:rPr>
              <w:t>9 (1.0)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06838C" w14:textId="4E600A3D" w:rsidR="002235D2" w:rsidRPr="005577C3" w:rsidRDefault="002235D2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</w:rPr>
              <w:t>132 (5.0)</w:t>
            </w:r>
          </w:p>
        </w:tc>
        <w:tc>
          <w:tcPr>
            <w:tcW w:w="10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F14D33" w14:textId="5F795FE0" w:rsidR="002235D2" w:rsidRPr="005577C3" w:rsidRDefault="002235D2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</w:rPr>
              <w:t>275 (4.5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2B9856" w14:textId="3C9C9E80" w:rsidR="002235D2" w:rsidRPr="005577C3" w:rsidRDefault="002235D2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</w:rPr>
              <w:t>65 (2.1)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7FE9FE" w14:textId="77777777" w:rsidR="002235D2" w:rsidRPr="005577C3" w:rsidRDefault="002235D2" w:rsidP="00A24599">
            <w:pPr>
              <w:rPr>
                <w:rFonts w:ascii="Garamond" w:eastAsia="Times New Roman" w:hAnsi="Garamond"/>
                <w:b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408B71" w14:textId="77777777" w:rsidR="002235D2" w:rsidRPr="005577C3" w:rsidRDefault="002235D2" w:rsidP="00E662BF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</w:p>
        </w:tc>
      </w:tr>
      <w:tr w:rsidR="00B33D3A" w:rsidRPr="005577C3" w14:paraId="3F3BBF47" w14:textId="77777777" w:rsidTr="00830EA9">
        <w:trPr>
          <w:trHeight w:val="236"/>
        </w:trPr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F932CB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Pre-operative MDT-meeti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1E6ACB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F3A770" w14:textId="2A1D5BAB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78 (88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6B6EA6" w14:textId="3AE3B3E8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0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93.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80A38E" w14:textId="72A65D96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7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98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0F62D7" w14:textId="71F3BD80" w:rsidR="00B33D3A" w:rsidRPr="005577C3" w:rsidRDefault="00B33D3A" w:rsidP="00F32EAE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3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98.8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4FAD4B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B7F242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96 (97.5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D5A9E9" w14:textId="796C848A" w:rsidR="00B33D3A" w:rsidRPr="005577C3" w:rsidRDefault="00B33D3A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 (9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E44AFB" w14:textId="191D819C" w:rsidR="00B33D3A" w:rsidRPr="005577C3" w:rsidRDefault="00B33D3A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6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98.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1D320F" w14:textId="113C941A" w:rsidR="00B33D3A" w:rsidRPr="005577C3" w:rsidRDefault="00B33D3A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5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98.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16501A" w14:textId="05AC832B" w:rsidR="00B33D3A" w:rsidRPr="005577C3" w:rsidRDefault="00B33D3A" w:rsidP="00A2459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0.03</w:t>
            </w:r>
            <w:r w:rsidR="00A24599"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0BC970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B33D3A" w:rsidRPr="005577C3" w14:paraId="3562EF44" w14:textId="77777777" w:rsidTr="009A590F">
        <w:trPr>
          <w:trHeight w:val="25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5EEB7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Neoadjuvant radiotherap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3E036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D49AA" w14:textId="25B6202F" w:rsidR="00B33D3A" w:rsidRPr="005577C3" w:rsidRDefault="00B33D3A" w:rsidP="00914C45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6</w:t>
            </w:r>
            <w:r w:rsidR="00F32EAE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51.</w:t>
            </w:r>
            <w:r w:rsidR="00914C45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FD4A0" w14:textId="45CAAD10" w:rsidR="00B33D3A" w:rsidRPr="005577C3" w:rsidRDefault="00B33D3A" w:rsidP="00914C45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5</w:t>
            </w:r>
            <w:r w:rsidR="00914C45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6.</w:t>
            </w:r>
            <w:r w:rsidR="00914C45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CDE1B" w14:textId="4CEA168F" w:rsidR="00B33D3A" w:rsidRPr="005577C3" w:rsidRDefault="00B33D3A" w:rsidP="00914C45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2</w:t>
            </w:r>
            <w:r w:rsidR="00914C45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</w:t>
            </w:r>
            <w:r w:rsidR="00914C45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914C45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1A5CC" w14:textId="1A320034" w:rsidR="00B33D3A" w:rsidRPr="005577C3" w:rsidRDefault="00B33D3A" w:rsidP="00914C45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0</w:t>
            </w:r>
            <w:r w:rsidR="00914C45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7.</w:t>
            </w:r>
            <w:r w:rsidR="00914C45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263D7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D1C0D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3 (21.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9FC9C" w14:textId="455746EB" w:rsidR="00B33D3A" w:rsidRPr="005577C3" w:rsidRDefault="00B33D3A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8.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CB701" w14:textId="70B40B4D" w:rsidR="00B33D3A" w:rsidRPr="005577C3" w:rsidRDefault="00B33D3A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5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5.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55C08" w14:textId="30620673" w:rsidR="00B33D3A" w:rsidRPr="005577C3" w:rsidRDefault="00BB6040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43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7.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8815D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79A31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B33D3A" w:rsidRPr="005577C3" w14:paraId="7B0DD235" w14:textId="77777777" w:rsidTr="00830EA9">
        <w:trPr>
          <w:trHeight w:val="79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1D6A6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47B11" w14:textId="4C7ABFCD" w:rsidR="00B33D3A" w:rsidRPr="005577C3" w:rsidRDefault="00FA55EF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SC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21011" w14:textId="5684DAD1" w:rsidR="00B33D3A" w:rsidRPr="005577C3" w:rsidRDefault="00B33D3A" w:rsidP="00914C45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25 (39.</w:t>
            </w:r>
            <w:r w:rsidR="00914C45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F54AA" w14:textId="32E79BB9" w:rsidR="00B33D3A" w:rsidRPr="005577C3" w:rsidRDefault="00B33D3A" w:rsidP="00914C45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="00914C45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48.</w:t>
            </w:r>
            <w:r w:rsidR="00914C45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FB43B" w14:textId="309C00BE" w:rsidR="00B33D3A" w:rsidRPr="005577C3" w:rsidRDefault="00B33D3A" w:rsidP="00914C45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="00914C45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9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49.</w:t>
            </w:r>
            <w:r w:rsidR="00914C45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2174C" w14:textId="7C2B9826" w:rsidR="00B33D3A" w:rsidRPr="005577C3" w:rsidRDefault="00B33D3A" w:rsidP="00914C45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12 (38.</w:t>
            </w:r>
            <w:r w:rsidR="00914C45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48C9B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319E2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7 (43.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4CB70" w14:textId="39CBFAB4" w:rsidR="00B33D3A" w:rsidRPr="005577C3" w:rsidRDefault="00B33D3A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0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9.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D8DCF" w14:textId="34BEEE9A" w:rsidR="00B33D3A" w:rsidRPr="005577C3" w:rsidRDefault="00B33D3A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5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5.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61D6E" w14:textId="389FDD3F" w:rsidR="00B33D3A" w:rsidRPr="005577C3" w:rsidRDefault="00B33D3A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3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3FFFE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09701" w14:textId="77777777" w:rsidR="00B33D3A" w:rsidRPr="005577C3" w:rsidRDefault="00B33D3A" w:rsidP="00830EA9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33D3A" w:rsidRPr="005577C3" w14:paraId="68E1D240" w14:textId="77777777" w:rsidTr="00830EA9">
        <w:trPr>
          <w:trHeight w:val="69"/>
        </w:trPr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463B15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5569FA" w14:textId="215D08CF" w:rsidR="00B33D3A" w:rsidRPr="005577C3" w:rsidRDefault="00B33D3A" w:rsidP="00FA55EF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C</w:t>
            </w:r>
            <w:r w:rsidR="00FA55EF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R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CF4B07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9 (9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7E0FA7" w14:textId="42EE6BD8" w:rsidR="00B33D3A" w:rsidRPr="005577C3" w:rsidRDefault="00B33D3A" w:rsidP="00914C45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45 (1</w:t>
            </w:r>
            <w:r w:rsidR="00914C45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914C45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2B57C7" w14:textId="6E01A62F" w:rsidR="00B33D3A" w:rsidRPr="005577C3" w:rsidRDefault="00B33D3A" w:rsidP="00914C45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04 (18.</w:t>
            </w:r>
            <w:r w:rsidR="00914C45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D34C87" w14:textId="494F2795" w:rsidR="00B33D3A" w:rsidRPr="005577C3" w:rsidRDefault="00B33D3A" w:rsidP="00914C45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2</w:t>
            </w:r>
            <w:r w:rsidR="00914C45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4.</w:t>
            </w:r>
            <w:r w:rsidR="00914C45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2BABB7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6748B3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1 (35.3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5CBDDD" w14:textId="5D06833B" w:rsidR="00B33D3A" w:rsidRPr="005577C3" w:rsidRDefault="00B33D3A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2.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ECA207" w14:textId="3C8C58A2" w:rsidR="00B33D3A" w:rsidRPr="005577C3" w:rsidRDefault="00B33D3A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3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9.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1098BE" w14:textId="1C02C540" w:rsidR="00B33D3A" w:rsidRPr="005577C3" w:rsidRDefault="00B33D3A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2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3.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C0A5B0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A123A8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B33D3A" w:rsidRPr="005577C3" w14:paraId="1844242A" w14:textId="77777777" w:rsidTr="00830EA9">
        <w:trPr>
          <w:trHeight w:val="110"/>
        </w:trPr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3A4BC282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Surger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0771C63A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32CE601C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3249DF20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57019701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730AED08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05344CC9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42727EAE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3D72B3E0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746B69F8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57CD47E1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794B5515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5A0BF85E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</w:tr>
      <w:tr w:rsidR="00B33D3A" w:rsidRPr="005577C3" w14:paraId="553E1D4B" w14:textId="77777777" w:rsidTr="00830EA9">
        <w:trPr>
          <w:trHeight w:val="114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C15F6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Year of oper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32268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011-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BD7C8" w14:textId="24A2550B" w:rsidR="00B33D3A" w:rsidRPr="005577C3" w:rsidRDefault="00B33D3A" w:rsidP="00713926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9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61.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1F1FE" w14:textId="27DC25E3" w:rsidR="00B33D3A" w:rsidRPr="005577C3" w:rsidRDefault="00B33D3A" w:rsidP="00713926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0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4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D6B0C" w14:textId="4D95058B" w:rsidR="00B33D3A" w:rsidRPr="005577C3" w:rsidRDefault="00B33D3A" w:rsidP="00713926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45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09A07" w14:textId="1736E603" w:rsidR="00B33D3A" w:rsidRPr="005577C3" w:rsidRDefault="00B33D3A" w:rsidP="00713926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3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9.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1E340" w14:textId="62AB01B9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7C685" w14:textId="556DFE6E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10 (54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7C5F7" w14:textId="2273482E" w:rsidR="00B33D3A" w:rsidRPr="005577C3" w:rsidRDefault="00B33D3A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6.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272EB" w14:textId="745B401B" w:rsidR="00B33D3A" w:rsidRPr="005577C3" w:rsidRDefault="00B33D3A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4 (37.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F6137" w14:textId="4CC05112" w:rsidR="00B33D3A" w:rsidRPr="005577C3" w:rsidRDefault="00B33D3A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5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1252A" w14:textId="3ACE833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BA036" w14:textId="1F8C980B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B33D3A" w:rsidRPr="005577C3" w14:paraId="1B40E58D" w14:textId="77777777" w:rsidTr="00B33D3A">
        <w:trPr>
          <w:trHeight w:val="114"/>
        </w:trPr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F6B2BE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33FD75" w14:textId="5C59009F" w:rsidR="00B33D3A" w:rsidRPr="005577C3" w:rsidRDefault="00B33D3A" w:rsidP="00AC0064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013-201</w:t>
            </w:r>
            <w:r w:rsidR="00AC0064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8F7AEC" w14:textId="17333C0A" w:rsidR="00B33D3A" w:rsidRPr="005577C3" w:rsidRDefault="00B33D3A" w:rsidP="00FB74ED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="00FB74ED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</w:t>
            </w:r>
            <w:r w:rsidR="00FB74ED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FB74ED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6B8EAC" w14:textId="2DEDE8BE" w:rsidR="00B33D3A" w:rsidRPr="005577C3" w:rsidRDefault="00FB74ED" w:rsidP="00FB74ED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59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7.9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4D1548" w14:textId="043549F1" w:rsidR="00B33D3A" w:rsidRPr="005577C3" w:rsidRDefault="00FB74ED" w:rsidP="00FB74ED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372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2.0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3638DC" w14:textId="463BC8B8" w:rsidR="00B33D3A" w:rsidRPr="005577C3" w:rsidRDefault="00FB74ED" w:rsidP="00FB74ED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10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0.4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301142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12F9CD" w14:textId="3C66895B" w:rsidR="00B33D3A" w:rsidRPr="005577C3" w:rsidRDefault="0081669A" w:rsidP="008166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1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5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3)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060BBC" w14:textId="6E968609" w:rsidR="00B33D3A" w:rsidRPr="005577C3" w:rsidRDefault="00B33D3A" w:rsidP="008166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="008166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8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</w:t>
            </w:r>
            <w:r w:rsidR="008166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8166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FCF21A" w14:textId="03047705" w:rsidR="00B33D3A" w:rsidRPr="005577C3" w:rsidRDefault="0081669A" w:rsidP="008166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851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2.7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E0C23D" w14:textId="484AC462" w:rsidR="00B33D3A" w:rsidRPr="005577C3" w:rsidRDefault="0081669A" w:rsidP="008166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048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6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885C20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4319C9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33D3A" w:rsidRPr="005577C3" w14:paraId="49DE048C" w14:textId="77777777" w:rsidTr="00B33D3A">
        <w:trPr>
          <w:trHeight w:val="114"/>
        </w:trPr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79FD0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AB573" w14:textId="5D79B1F2" w:rsidR="00B33D3A" w:rsidRPr="005577C3" w:rsidRDefault="00B33D3A" w:rsidP="00AC0064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(L)AR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FA9D0" w14:textId="4530FF09" w:rsidR="00B33D3A" w:rsidRPr="005577C3" w:rsidRDefault="00B33D3A" w:rsidP="006624A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="006624A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</w:t>
            </w:r>
            <w:r w:rsidR="006624A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6.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24A68" w14:textId="22EE232E" w:rsidR="00B33D3A" w:rsidRPr="005577C3" w:rsidRDefault="006624AB" w:rsidP="006624A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95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1.3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D714F" w14:textId="2ED92A80" w:rsidR="00B33D3A" w:rsidRPr="005577C3" w:rsidRDefault="00B33D3A" w:rsidP="006624A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="006624A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9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</w:t>
            </w:r>
            <w:r w:rsidR="006624A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1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09FB7" w14:textId="474E5C77" w:rsidR="00B33D3A" w:rsidRPr="005577C3" w:rsidRDefault="006624AB" w:rsidP="006624A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4.0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C1C46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59FBE" w14:textId="0CCDA82B" w:rsidR="00B33D3A" w:rsidRPr="005577C3" w:rsidRDefault="00FB74ED" w:rsidP="00FB74ED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01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0.2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E0E98" w14:textId="4AA9E9B6" w:rsidR="00B33D3A" w:rsidRPr="005577C3" w:rsidRDefault="00FB74ED" w:rsidP="00FB74ED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508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7.1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2BD81" w14:textId="1901A663" w:rsidR="00B33D3A" w:rsidRPr="005577C3" w:rsidRDefault="00FB74ED" w:rsidP="00FB74ED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190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1.9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CC0FF" w14:textId="1BB49369" w:rsidR="00B33D3A" w:rsidRPr="005577C3" w:rsidRDefault="00FB74ED" w:rsidP="00FB74ED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541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9.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4ED40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E7867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B33D3A" w:rsidRPr="005577C3" w14:paraId="4D811E80" w14:textId="77777777" w:rsidTr="00830EA9">
        <w:trPr>
          <w:trHeight w:val="23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527A0" w14:textId="77777777" w:rsidR="00B33D3A" w:rsidRPr="005577C3" w:rsidRDefault="00B33D3A" w:rsidP="00830EA9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E1224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Low Hartman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AFA4C" w14:textId="323A0406" w:rsidR="00B33D3A" w:rsidRPr="005577C3" w:rsidRDefault="00B33D3A" w:rsidP="00713926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7 (1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0FBF7" w14:textId="6AB49E03" w:rsidR="00B33D3A" w:rsidRPr="005577C3" w:rsidRDefault="00B33D3A" w:rsidP="00713926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11 (11.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F2213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76 (9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B0999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52 (11.3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BEC21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E74A5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1 (15.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DC2CB" w14:textId="46DAB642" w:rsidR="00B33D3A" w:rsidRPr="005577C3" w:rsidRDefault="00B33D3A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07 (1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6D251" w14:textId="786A4E9B" w:rsidR="00B33D3A" w:rsidRPr="005577C3" w:rsidRDefault="00B33D3A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031 (16.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F4EE8" w14:textId="04F852D7" w:rsidR="00B33D3A" w:rsidRPr="005577C3" w:rsidRDefault="00B33D3A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68 (1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30042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DC5FB" w14:textId="77777777" w:rsidR="00B33D3A" w:rsidRPr="005577C3" w:rsidRDefault="00B33D3A" w:rsidP="00830EA9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33D3A" w:rsidRPr="005577C3" w14:paraId="13F502DF" w14:textId="77777777" w:rsidTr="00830EA9">
        <w:trPr>
          <w:trHeight w:val="106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BF90D" w14:textId="77777777" w:rsidR="00B33D3A" w:rsidRPr="005577C3" w:rsidRDefault="00B33D3A" w:rsidP="00830EA9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E5EC9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AP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7109F" w14:textId="38FC61C6" w:rsidR="00B33D3A" w:rsidRPr="005577C3" w:rsidRDefault="00B33D3A" w:rsidP="00713926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4 (23.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5882B" w14:textId="1941903F" w:rsidR="00B33D3A" w:rsidRPr="005577C3" w:rsidRDefault="00B33D3A" w:rsidP="00713926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42 (35.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59C62" w14:textId="1CA96BBB" w:rsidR="00B33D3A" w:rsidRPr="005577C3" w:rsidRDefault="00B33D3A" w:rsidP="00713926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376 (3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D2F5F" w14:textId="20B3E3B4" w:rsidR="00B33D3A" w:rsidRPr="005577C3" w:rsidRDefault="00B33D3A" w:rsidP="00713926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67 (42.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F2C32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F6E73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4 (31.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D2E62" w14:textId="74FEB0DF" w:rsidR="00B33D3A" w:rsidRPr="005577C3" w:rsidRDefault="00B33D3A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03 (2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94210" w14:textId="34404ADC" w:rsidR="00B33D3A" w:rsidRPr="005577C3" w:rsidRDefault="00B33D3A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864 (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83F33" w14:textId="35F78696" w:rsidR="00B33D3A" w:rsidRPr="005577C3" w:rsidRDefault="00B33D3A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062 (3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D43C5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DB7E8" w14:textId="77777777" w:rsidR="00B33D3A" w:rsidRPr="005577C3" w:rsidRDefault="00B33D3A" w:rsidP="00830EA9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33D3A" w:rsidRPr="005577C3" w14:paraId="11D5E638" w14:textId="77777777" w:rsidTr="00830EA9">
        <w:trPr>
          <w:trHeight w:val="69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99C22" w14:textId="77777777" w:rsidR="00B33D3A" w:rsidRPr="005577C3" w:rsidRDefault="00B33D3A" w:rsidP="00830EA9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7A50C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Other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393AE" w14:textId="3B3F444E" w:rsidR="00B33D3A" w:rsidRPr="005577C3" w:rsidRDefault="00B33D3A" w:rsidP="00713926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5.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53747" w14:textId="76E57EF3" w:rsidR="00B33D3A" w:rsidRPr="005577C3" w:rsidRDefault="00713926" w:rsidP="00713926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7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67A0D" w14:textId="7083ED3E" w:rsidR="00B33D3A" w:rsidRPr="005577C3" w:rsidRDefault="00713926" w:rsidP="00713926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9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.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54E11" w14:textId="39C4FF58" w:rsidR="00B33D3A" w:rsidRPr="005577C3" w:rsidRDefault="00713926" w:rsidP="00713926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3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0BA11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EFA7E" w14:textId="03E41FAC" w:rsidR="00B33D3A" w:rsidRPr="005577C3" w:rsidRDefault="00FB74ED" w:rsidP="00FB74ED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C5EDB" w14:textId="62524775" w:rsidR="00B33D3A" w:rsidRPr="005577C3" w:rsidRDefault="00B33D3A" w:rsidP="00FB74ED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="00FB74ED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.</w:t>
            </w:r>
            <w:r w:rsidR="00FB74ED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FE269" w14:textId="00DA6244" w:rsidR="00B33D3A" w:rsidRPr="005577C3" w:rsidRDefault="00FB74ED" w:rsidP="00FB74ED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0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.0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D8A85" w14:textId="6BFF1AE5" w:rsidR="00B33D3A" w:rsidRPr="005577C3" w:rsidRDefault="00BB6040" w:rsidP="00FB74ED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="00FB74ED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FB74ED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7E8E1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DF468" w14:textId="77777777" w:rsidR="00B33D3A" w:rsidRPr="005577C3" w:rsidRDefault="00B33D3A" w:rsidP="00830EA9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33D3A" w:rsidRPr="005577C3" w14:paraId="65494F63" w14:textId="77777777" w:rsidTr="00830EA9">
        <w:trPr>
          <w:trHeight w:val="154"/>
        </w:trPr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D9ACE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Setting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8ADFA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Electiv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6FAD4" w14:textId="5ABBB757" w:rsidR="00B33D3A" w:rsidRPr="005577C3" w:rsidRDefault="00B33D3A" w:rsidP="00713926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0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96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17AE5" w14:textId="6CEC85E6" w:rsidR="00B33D3A" w:rsidRPr="005577C3" w:rsidRDefault="00B33D3A" w:rsidP="00713926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9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481E6" w14:textId="6C799FDB" w:rsidR="00B33D3A" w:rsidRPr="005577C3" w:rsidRDefault="00B33D3A" w:rsidP="00713926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7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98.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8452C" w14:textId="122F69E7" w:rsidR="00B33D3A" w:rsidRPr="005577C3" w:rsidRDefault="00B33D3A" w:rsidP="00713926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3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99.0)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2830C" w14:textId="551C25A2" w:rsidR="00B33D3A" w:rsidRPr="005577C3" w:rsidRDefault="00B33D3A" w:rsidP="00C273D3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0.00</w:t>
            </w:r>
            <w:r w:rsidR="00C273D3"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A49F0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90 (95.0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3494B" w14:textId="2FA04C58" w:rsidR="00B33D3A" w:rsidRPr="005577C3" w:rsidRDefault="00B33D3A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6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98.9)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F7233" w14:textId="29505864" w:rsidR="00B33D3A" w:rsidRPr="005577C3" w:rsidRDefault="00B33D3A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 (99.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CF1F5" w14:textId="1337EE96" w:rsidR="00B33D3A" w:rsidRPr="005577C3" w:rsidRDefault="00B33D3A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5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98.6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B1F44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B56B0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B33D3A" w:rsidRPr="005577C3" w14:paraId="30A353FE" w14:textId="77777777" w:rsidTr="00830EA9">
        <w:trPr>
          <w:trHeight w:val="79"/>
        </w:trPr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7784AC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299E71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Emergenc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B0145D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1 (3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0A2049" w14:textId="768FEA33" w:rsidR="00B33D3A" w:rsidRPr="005577C3" w:rsidRDefault="00713926" w:rsidP="00713926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854499" w14:textId="5D87FC3D" w:rsidR="00B33D3A" w:rsidRPr="005577C3" w:rsidRDefault="00B33D3A" w:rsidP="00713926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1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A55E46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3 (1.0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1E8236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764933" w14:textId="1DB3EA83" w:rsidR="00B33D3A" w:rsidRPr="005577C3" w:rsidRDefault="00BB6040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0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5.0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E325D5" w14:textId="42CEFDC9" w:rsidR="00B33D3A" w:rsidRPr="005577C3" w:rsidRDefault="00BB6040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9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1.1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2F4355" w14:textId="5DA57E17" w:rsidR="00B33D3A" w:rsidRPr="005577C3" w:rsidRDefault="00BB6040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5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36DD62" w14:textId="26F8E838" w:rsidR="00B33D3A" w:rsidRPr="005577C3" w:rsidRDefault="00B33D3A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1.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D7D9B6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C7DE2E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B33D3A" w:rsidRPr="005577C3" w14:paraId="64AB5DDB" w14:textId="77777777" w:rsidTr="00830EA9">
        <w:trPr>
          <w:trHeight w:val="181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A037B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Approac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42EBF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Op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21D8C" w14:textId="21BD1F19" w:rsidR="00B33D3A" w:rsidRPr="005577C3" w:rsidRDefault="00B33D3A" w:rsidP="00713926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8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9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43443" w14:textId="0A1561BD" w:rsidR="00B33D3A" w:rsidRPr="005577C3" w:rsidRDefault="00B33D3A" w:rsidP="00713926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9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8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5D538" w14:textId="4E801393" w:rsidR="00B33D3A" w:rsidRPr="005577C3" w:rsidRDefault="00B33D3A" w:rsidP="00713926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9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7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187E2" w14:textId="06CB05E2" w:rsidR="00B33D3A" w:rsidRPr="005577C3" w:rsidRDefault="00B33D3A" w:rsidP="00713926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08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81.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6A7F7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697C7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7 (33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9A076" w14:textId="5B964D0D" w:rsidR="00B33D3A" w:rsidRPr="005577C3" w:rsidRDefault="00BB6040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65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9.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D8951" w14:textId="044718A4" w:rsidR="00B33D3A" w:rsidRPr="005577C3" w:rsidRDefault="00B33D3A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 (3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98F9D" w14:textId="1B60B117" w:rsidR="00B33D3A" w:rsidRPr="005577C3" w:rsidRDefault="00BB6040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54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753CD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6AA2C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B33D3A" w:rsidRPr="005577C3" w14:paraId="44776AEF" w14:textId="77777777" w:rsidTr="00830EA9">
        <w:trPr>
          <w:trHeight w:val="10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C8EC6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E1134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Laparoscop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6D879" w14:textId="1F4E21CA" w:rsidR="00B33D3A" w:rsidRPr="005577C3" w:rsidRDefault="00B33D3A" w:rsidP="00713926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5 (8.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B78F7" w14:textId="22E46026" w:rsidR="00B33D3A" w:rsidRPr="005577C3" w:rsidRDefault="00B33D3A" w:rsidP="00713926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47 (15.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C81DC" w14:textId="0036D5CA" w:rsidR="00B33D3A" w:rsidRPr="005577C3" w:rsidRDefault="00B33D3A" w:rsidP="00713926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1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1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E9E80" w14:textId="5A8B7854" w:rsidR="00B33D3A" w:rsidRPr="005577C3" w:rsidRDefault="00B33D3A" w:rsidP="00713926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94 (14.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37C94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EF8B5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10 (55.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80169" w14:textId="466249B3" w:rsidR="00B33D3A" w:rsidRPr="005577C3" w:rsidRDefault="00B33D3A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9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6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AE1D4" w14:textId="742F08EB" w:rsidR="00B33D3A" w:rsidRPr="005577C3" w:rsidRDefault="00B33D3A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4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5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63CD6" w14:textId="10A7D25F" w:rsidR="00B33D3A" w:rsidRPr="005577C3" w:rsidRDefault="00B33D3A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1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6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8A7C6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91C16" w14:textId="77777777" w:rsidR="00B33D3A" w:rsidRPr="005577C3" w:rsidRDefault="00B33D3A" w:rsidP="00830EA9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33D3A" w:rsidRPr="005577C3" w14:paraId="16E09D16" w14:textId="77777777" w:rsidTr="00830EA9">
        <w:trPr>
          <w:trHeight w:val="107"/>
        </w:trPr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4E1EBA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FD9F7C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Laparoscopic convers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DC30B0" w14:textId="5EB534EE" w:rsidR="00B33D3A" w:rsidRPr="005577C3" w:rsidRDefault="00C80C01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 (8.0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44A535" w14:textId="67FB54C3" w:rsidR="00B33D3A" w:rsidRPr="005577C3" w:rsidRDefault="00C80C01" w:rsidP="00C80C01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6 (10.9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82B0DA" w14:textId="4289AFBA" w:rsidR="00B33D3A" w:rsidRPr="005577C3" w:rsidRDefault="00B33D3A" w:rsidP="00C80C01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89 (</w:t>
            </w:r>
            <w:r w:rsidR="00C80C01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6.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C789CB" w14:textId="17CD6A48" w:rsidR="00B33D3A" w:rsidRPr="005577C3" w:rsidRDefault="00713926" w:rsidP="00713926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9</w:t>
            </w:r>
            <w:r w:rsidR="00C80C01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5.3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FDE81F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BEA9A7" w14:textId="311DC903" w:rsidR="00B33D3A" w:rsidRPr="005577C3" w:rsidRDefault="00B33D3A" w:rsidP="00C80C01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2 (</w:t>
            </w:r>
            <w:r w:rsidR="00C80C01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0.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7F54F2" w14:textId="65ED6033" w:rsidR="00B33D3A" w:rsidRPr="005577C3" w:rsidRDefault="00B33D3A" w:rsidP="00C80C01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</w:t>
            </w:r>
            <w:r w:rsidR="00C80C01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5.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EA8342" w14:textId="2F65EEB1" w:rsidR="00B33D3A" w:rsidRPr="005577C3" w:rsidRDefault="00B33D3A" w:rsidP="00C80C01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</w:t>
            </w:r>
            <w:r w:rsidR="00C80C01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1.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BA4F6C" w14:textId="55C089E7" w:rsidR="00B33D3A" w:rsidRPr="005577C3" w:rsidRDefault="00B33D3A" w:rsidP="00C80C01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 (</w:t>
            </w:r>
            <w:r w:rsidR="00C80C01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.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85B0E9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E0A9D9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B33D3A" w:rsidRPr="005577C3" w14:paraId="39961988" w14:textId="77777777" w:rsidTr="00830EA9">
        <w:trPr>
          <w:trHeight w:val="222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711C2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Intraoperative bowel perfor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71253B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E158A" w14:textId="5E1FD011" w:rsidR="00B33D3A" w:rsidRPr="005577C3" w:rsidRDefault="00B33D3A" w:rsidP="00713926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3 (4.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CFF16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2 (5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2D26D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53 (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F5480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4 (6.3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96F1D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8A9B7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 (1.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3A6D3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9 (0.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3C238" w14:textId="1D5178EB" w:rsidR="00B33D3A" w:rsidRPr="005577C3" w:rsidRDefault="00B33D3A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EC8D1" w14:textId="4CC65AA6" w:rsidR="00B33D3A" w:rsidRPr="005577C3" w:rsidRDefault="00B33D3A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1.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0AD80A" w14:textId="58EBC2E3" w:rsidR="00B33D3A" w:rsidRPr="005577C3" w:rsidRDefault="00B33D3A" w:rsidP="00A2459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0.00</w:t>
            </w:r>
            <w:r w:rsidR="00A24599"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0EB080" w14:textId="7657CC0B" w:rsidR="00B33D3A" w:rsidRPr="005577C3" w:rsidRDefault="00B33D3A" w:rsidP="00E662BF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0.00</w:t>
            </w:r>
            <w:r w:rsidR="00E662BF"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B33D3A" w:rsidRPr="005577C3" w14:paraId="269207B3" w14:textId="77777777" w:rsidTr="00830EA9">
        <w:trPr>
          <w:trHeight w:val="333"/>
        </w:trPr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5E59FC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Multivisceral</w:t>
            </w:r>
            <w:proofErr w:type="spellEnd"/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 xml:space="preserve"> resec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AF01C0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E2D721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7 (11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63BF31" w14:textId="5177D0A5" w:rsidR="00B33D3A" w:rsidRPr="005577C3" w:rsidRDefault="00B33D3A" w:rsidP="00713926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11.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AA8919" w14:textId="719F02D1" w:rsidR="00B33D3A" w:rsidRPr="005577C3" w:rsidRDefault="00B33D3A" w:rsidP="00713926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6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12.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5A7D2A" w14:textId="508F64BC" w:rsidR="00B33D3A" w:rsidRPr="005577C3" w:rsidRDefault="00B33D3A" w:rsidP="00713926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3.</w:t>
            </w:r>
            <w:r w:rsidR="00713926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80A27A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E603A7" w14:textId="709065C6" w:rsidR="00B33D3A" w:rsidRPr="005577C3" w:rsidRDefault="00BB6040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 (6.0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26F5A3" w14:textId="6BC1434D" w:rsidR="00B33D3A" w:rsidRPr="005577C3" w:rsidRDefault="00B33D3A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0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.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AA2B22" w14:textId="590E0260" w:rsidR="00B33D3A" w:rsidRPr="005577C3" w:rsidRDefault="00B33D3A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="00BB6040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7.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4584AE" w14:textId="076B3FD8" w:rsidR="00B33D3A" w:rsidRPr="005577C3" w:rsidRDefault="00BB6040" w:rsidP="00BB6040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91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FFCC13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44A59B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B33D3A" w:rsidRPr="005577C3" w14:paraId="5F00BF22" w14:textId="77777777" w:rsidTr="00B33D3A">
        <w:trPr>
          <w:trHeight w:val="58"/>
        </w:trPr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B3E2715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Patholog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2A6E2E4A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5FF2A8AB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7B3D9583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049DCA4A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34662A90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4E7B9A32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76D75FBB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3F807488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3E0358F4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2178506D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1FB21986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0E89FECD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33D3A" w:rsidRPr="005577C3" w14:paraId="07933CAE" w14:textId="77777777" w:rsidTr="00B33D3A">
        <w:trPr>
          <w:trHeight w:val="58"/>
        </w:trPr>
        <w:tc>
          <w:tcPr>
            <w:tcW w:w="17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AB17230" w14:textId="6F09AE70" w:rsidR="00B33D3A" w:rsidRPr="005577C3" w:rsidRDefault="00B33D3A" w:rsidP="000C15C8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(y)</w:t>
            </w:r>
            <w:proofErr w:type="spellStart"/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pT</w:t>
            </w:r>
            <w:proofErr w:type="spellEnd"/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 xml:space="preserve"> sta</w:t>
            </w:r>
            <w:r w:rsidR="000C15C8"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ge</w:t>
            </w: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76786C" w14:textId="0927B9C8" w:rsidR="00B33D3A" w:rsidRPr="005577C3" w:rsidRDefault="00FA55EF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p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T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F6B109" w14:textId="4E2FD415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F26C08" w14:textId="1BE809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9 (2.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272681" w14:textId="2FBFD9EC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51 (4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FCF429" w14:textId="4305626E" w:rsidR="00B33D3A" w:rsidRPr="005577C3" w:rsidRDefault="00B33D3A" w:rsidP="00B92BF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0 (3.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2FA5CE" w14:textId="282C1D2B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F8B2AA" w14:textId="3F67B930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6 (12.9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EB1400" w14:textId="2D91E173" w:rsidR="00B33D3A" w:rsidRPr="005577C3" w:rsidRDefault="005A589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95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7.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6B2196" w14:textId="06A36667" w:rsidR="00B33D3A" w:rsidRPr="005577C3" w:rsidRDefault="00B33D3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 (8.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F44C50" w14:textId="426D55FB" w:rsidR="00B33D3A" w:rsidRPr="005577C3" w:rsidRDefault="00B33D3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6.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206437" w14:textId="17A202B9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B172F0" w14:textId="3D4F2C4E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B33D3A" w:rsidRPr="005577C3" w14:paraId="720C6014" w14:textId="77777777" w:rsidTr="00B33D3A">
        <w:trPr>
          <w:trHeight w:val="92"/>
        </w:trPr>
        <w:tc>
          <w:tcPr>
            <w:tcW w:w="170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68B8A5F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4829F7" w14:textId="540ED332" w:rsidR="00B33D3A" w:rsidRPr="005577C3" w:rsidRDefault="00FA55EF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p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T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7EBF33" w14:textId="21636F8C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7 (8.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79D288" w14:textId="181853AC" w:rsidR="00B33D3A" w:rsidRPr="005577C3" w:rsidRDefault="00B33D3A" w:rsidP="00B92BF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3 (7.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8E7E6E" w14:textId="3D415564" w:rsidR="00B33D3A" w:rsidRPr="005577C3" w:rsidRDefault="00B33D3A" w:rsidP="00B92BF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8.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94FF53" w14:textId="0544C5D0" w:rsidR="00B33D3A" w:rsidRPr="005577C3" w:rsidRDefault="00B33D3A" w:rsidP="00B92BF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7 (5.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140A49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DB8B61" w14:textId="2FF5C2F2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4 (11.9)</w:t>
            </w:r>
          </w:p>
        </w:tc>
        <w:tc>
          <w:tcPr>
            <w:tcW w:w="9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7EE1A1" w14:textId="3094A648" w:rsidR="00B33D3A" w:rsidRPr="005577C3" w:rsidRDefault="00B33D3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6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9.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A2ABB7" w14:textId="4487184B" w:rsidR="00B33D3A" w:rsidRPr="005577C3" w:rsidRDefault="00B33D3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A2573C" w14:textId="7512F292" w:rsidR="00B33D3A" w:rsidRPr="005577C3" w:rsidRDefault="005A589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83 (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1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F964C6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9BE0D0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33D3A" w:rsidRPr="005577C3" w14:paraId="76A0EE6D" w14:textId="77777777" w:rsidTr="00B33D3A">
        <w:trPr>
          <w:trHeight w:val="92"/>
        </w:trPr>
        <w:tc>
          <w:tcPr>
            <w:tcW w:w="170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FCEDB45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BED796" w14:textId="57C8FF14" w:rsidR="00B33D3A" w:rsidRPr="005577C3" w:rsidRDefault="00FA55EF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p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T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615016" w14:textId="175A15DE" w:rsidR="00B33D3A" w:rsidRPr="005577C3" w:rsidRDefault="00B33D3A" w:rsidP="00B92BF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1 (26.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4A377A" w14:textId="7F41E3D7" w:rsidR="00B33D3A" w:rsidRPr="005577C3" w:rsidRDefault="00B33D3A" w:rsidP="00B92BF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9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0.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3F3B35" w14:textId="5223BF45" w:rsidR="00B33D3A" w:rsidRPr="005577C3" w:rsidRDefault="00B33D3A" w:rsidP="00B92BF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12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9.9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CF2BB6" w14:textId="61991504" w:rsidR="00B33D3A" w:rsidRPr="005577C3" w:rsidRDefault="00B33D3A" w:rsidP="00B92BF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4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5.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CC9539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8576B7" w14:textId="6B44C3AC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8 (23.9)</w:t>
            </w:r>
          </w:p>
        </w:tc>
        <w:tc>
          <w:tcPr>
            <w:tcW w:w="9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27F723" w14:textId="2DD02865" w:rsidR="00B33D3A" w:rsidRPr="005577C3" w:rsidRDefault="005A589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89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3.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40DD71" w14:textId="28D24A4A" w:rsidR="00B33D3A" w:rsidRPr="005577C3" w:rsidRDefault="00B33D3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0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2.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7C2F44" w14:textId="1A9ADC4F" w:rsidR="00B33D3A" w:rsidRPr="005577C3" w:rsidRDefault="00B33D3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078 (31.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2DF6E1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64F1E6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33D3A" w:rsidRPr="005577C3" w14:paraId="041E1C15" w14:textId="77777777" w:rsidTr="00B33D3A">
        <w:trPr>
          <w:trHeight w:val="68"/>
        </w:trPr>
        <w:tc>
          <w:tcPr>
            <w:tcW w:w="170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6E7BEC4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8E1FB9" w14:textId="54EE7AE8" w:rsidR="00B33D3A" w:rsidRPr="005577C3" w:rsidRDefault="00FA55EF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p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T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63D0BB" w14:textId="52AA5172" w:rsidR="00B33D3A" w:rsidRPr="005577C3" w:rsidRDefault="00B33D3A" w:rsidP="00B92BF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7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55.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4B4537" w14:textId="1DC93435" w:rsidR="00B33D3A" w:rsidRPr="005577C3" w:rsidRDefault="00B33D3A" w:rsidP="00B92BF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1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53.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AB1A0F" w14:textId="110139B2" w:rsidR="00B33D3A" w:rsidRPr="005577C3" w:rsidRDefault="00B33D3A" w:rsidP="00B92BF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9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51.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138B71" w14:textId="433FFF0F" w:rsidR="00B33D3A" w:rsidRPr="005577C3" w:rsidRDefault="00B33D3A" w:rsidP="00B92BF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53.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D9274C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C55FC1" w14:textId="14BA6601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8 (48.8)</w:t>
            </w:r>
          </w:p>
        </w:tc>
        <w:tc>
          <w:tcPr>
            <w:tcW w:w="9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F76473" w14:textId="129B060A" w:rsidR="00B33D3A" w:rsidRPr="005577C3" w:rsidRDefault="00B33D3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8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4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D57AFF" w14:textId="5A7A955E" w:rsidR="00B33D3A" w:rsidRPr="005577C3" w:rsidRDefault="00B33D3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7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43.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DC8611" w14:textId="4468B5CC" w:rsidR="00B33D3A" w:rsidRPr="005577C3" w:rsidRDefault="00B33D3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6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47.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1016B6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442A78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33D3A" w:rsidRPr="005577C3" w14:paraId="7A52E2B0" w14:textId="77777777" w:rsidTr="00B33D3A">
        <w:trPr>
          <w:trHeight w:val="93"/>
        </w:trPr>
        <w:tc>
          <w:tcPr>
            <w:tcW w:w="170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22806FB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A08B40" w14:textId="5BEDEB8C" w:rsidR="00B33D3A" w:rsidRPr="005577C3" w:rsidRDefault="00FA55EF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p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T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0AD557" w14:textId="0486E6A3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3 (7.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A74232" w14:textId="611350CC" w:rsidR="00B33D3A" w:rsidRPr="005577C3" w:rsidRDefault="00B33D3A" w:rsidP="00B92BF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5.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A35EF7" w14:textId="3BDCF9CC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22 (5.9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7F0BA9" w14:textId="7A4ADA5F" w:rsidR="00B33D3A" w:rsidRPr="005577C3" w:rsidRDefault="00B33D3A" w:rsidP="00B92BF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3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10.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EF3BD2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D6B0A4" w14:textId="5880CCB0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 (2.0)</w:t>
            </w:r>
          </w:p>
        </w:tc>
        <w:tc>
          <w:tcPr>
            <w:tcW w:w="9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437D1C" w14:textId="6F319B48" w:rsidR="00B33D3A" w:rsidRPr="005577C3" w:rsidRDefault="00B33D3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.2)</w:t>
            </w:r>
          </w:p>
        </w:tc>
        <w:tc>
          <w:tcPr>
            <w:tcW w:w="10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238CD6" w14:textId="494458C3" w:rsidR="00B33D3A" w:rsidRPr="005577C3" w:rsidRDefault="00B33D3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4.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DEDCB5" w14:textId="0D03C627" w:rsidR="00B33D3A" w:rsidRPr="005577C3" w:rsidRDefault="00B33D3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7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3.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C60C55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D3E708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33D3A" w:rsidRPr="005577C3" w14:paraId="38C7AF67" w14:textId="77777777" w:rsidTr="006624AB">
        <w:trPr>
          <w:trHeight w:val="75"/>
        </w:trPr>
        <w:tc>
          <w:tcPr>
            <w:tcW w:w="170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8CF7066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17D9A4" w14:textId="51724ED2" w:rsidR="00B33D3A" w:rsidRPr="005577C3" w:rsidRDefault="00FA55EF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proofErr w:type="spellStart"/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p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TX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05213A" w14:textId="190680EF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 (1.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D86DD6" w14:textId="298D0234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 (0.8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FA7452" w14:textId="7F3776AB" w:rsidR="00B33D3A" w:rsidRPr="005577C3" w:rsidRDefault="00B33D3A" w:rsidP="00B92BF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0.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4D55DD" w14:textId="38793165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1 (0.8)</w:t>
            </w:r>
          </w:p>
        </w:tc>
        <w:tc>
          <w:tcPr>
            <w:tcW w:w="7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E3E4A9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C81E61" w14:textId="1C68B36E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425A2A" w14:textId="0B734350" w:rsidR="00B33D3A" w:rsidRPr="005577C3" w:rsidRDefault="00B33D3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0.5)</w:t>
            </w:r>
          </w:p>
        </w:tc>
        <w:tc>
          <w:tcPr>
            <w:tcW w:w="10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89B875" w14:textId="67F5F623" w:rsidR="00B33D3A" w:rsidRPr="005577C3" w:rsidRDefault="005A589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6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1.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7600A6" w14:textId="61F6C986" w:rsidR="00B33D3A" w:rsidRPr="005577C3" w:rsidRDefault="005A589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9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1.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03B739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98DF9F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33D3A" w:rsidRPr="005577C3" w14:paraId="000A38C9" w14:textId="77777777" w:rsidTr="006624AB">
        <w:trPr>
          <w:trHeight w:val="75"/>
        </w:trPr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A0D7AF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7F498A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34FB5E" w14:textId="0CA420B2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9BFC85" w14:textId="0F87023E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335D13" w14:textId="496DB321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8664D0" w14:textId="107DD215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D66144" w14:textId="45F121FB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5E6883" w14:textId="4EB1766B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 (0.5)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DC3845" w14:textId="0918D7B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 (0.3)</w:t>
            </w:r>
          </w:p>
        </w:tc>
        <w:tc>
          <w:tcPr>
            <w:tcW w:w="10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6757E7" w14:textId="62936526" w:rsidR="00B33D3A" w:rsidRPr="005577C3" w:rsidRDefault="00B33D3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0.3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A41288" w14:textId="54C53634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0 (0.3)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67CE8A" w14:textId="2CBD5D68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6B4385" w14:textId="77B52390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B33D3A" w:rsidRPr="005577C3" w14:paraId="1EF3CA88" w14:textId="77777777" w:rsidTr="00B33D3A">
        <w:trPr>
          <w:trHeight w:val="69"/>
        </w:trPr>
        <w:tc>
          <w:tcPr>
            <w:tcW w:w="17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331270D" w14:textId="03310BA6" w:rsidR="00B33D3A" w:rsidRPr="005577C3" w:rsidRDefault="00B33D3A" w:rsidP="000C15C8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(y)</w:t>
            </w:r>
            <w:proofErr w:type="spellStart"/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pN</w:t>
            </w:r>
            <w:proofErr w:type="spellEnd"/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 xml:space="preserve"> sta</w:t>
            </w:r>
            <w:r w:rsidR="000C15C8"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ge</w:t>
            </w: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B3E1C3" w14:textId="286D9A84" w:rsidR="00B33D3A" w:rsidRPr="005577C3" w:rsidRDefault="00FA55EF" w:rsidP="002235D2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p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N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E8B442" w14:textId="4CAADADF" w:rsidR="00B33D3A" w:rsidRPr="005577C3" w:rsidRDefault="00B33D3A" w:rsidP="00B92BF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86 (60.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580737" w14:textId="68B5BBF7" w:rsidR="00B33D3A" w:rsidRPr="005577C3" w:rsidRDefault="00B33D3A" w:rsidP="00B92BF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6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58.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19AE82" w14:textId="11817E5D" w:rsidR="00B33D3A" w:rsidRPr="005577C3" w:rsidRDefault="00B33D3A" w:rsidP="00B92BF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3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7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63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488FCA" w14:textId="11E27321" w:rsidR="00B33D3A" w:rsidRPr="005577C3" w:rsidRDefault="00B33D3A" w:rsidP="00B92BF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7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58.0)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C0F4B3" w14:textId="1A1E4D76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785954" w14:textId="178E65D6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34 (66.7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07F7B5" w14:textId="1CF35115" w:rsidR="00B33D3A" w:rsidRPr="005577C3" w:rsidRDefault="00B33D3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 (66.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B6AEE5" w14:textId="39EC6408" w:rsidR="00B33D3A" w:rsidRPr="005577C3" w:rsidRDefault="00B33D3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37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67.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6086B8" w14:textId="6BB71C8F" w:rsidR="00B33D3A" w:rsidRPr="005577C3" w:rsidRDefault="00B33D3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6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66.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1D20AE" w14:textId="705E2FEF" w:rsidR="00B33D3A" w:rsidRPr="005577C3" w:rsidRDefault="00B33D3A" w:rsidP="00A2459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0.02</w:t>
            </w:r>
            <w:r w:rsidR="00A24599"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7B72E6" w14:textId="3CF7BC60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B33D3A" w:rsidRPr="005577C3" w14:paraId="42066BF6" w14:textId="77777777" w:rsidTr="00B33D3A">
        <w:trPr>
          <w:trHeight w:val="68"/>
        </w:trPr>
        <w:tc>
          <w:tcPr>
            <w:tcW w:w="170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9AD893E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76CE16" w14:textId="19C907D7" w:rsidR="00B33D3A" w:rsidRPr="005577C3" w:rsidRDefault="00FA55EF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p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N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CD1589" w14:textId="6267425B" w:rsidR="00B33D3A" w:rsidRPr="005577C3" w:rsidRDefault="00B33D3A" w:rsidP="00B92BF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BFDFB1" w14:textId="4CACAD9A" w:rsidR="00B33D3A" w:rsidRPr="005577C3" w:rsidRDefault="00B33D3A" w:rsidP="00B92BF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3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4.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F5689D" w14:textId="2AF12B6A" w:rsidR="00B33D3A" w:rsidRPr="005577C3" w:rsidRDefault="00B33D3A" w:rsidP="00B92BF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4.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BB044F" w14:textId="53806170" w:rsidR="00B33D3A" w:rsidRPr="005577C3" w:rsidRDefault="00B33D3A" w:rsidP="00B92BF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7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8.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A12A29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DB2A1B" w14:textId="3B0FF6CA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4 (26.9)</w:t>
            </w:r>
          </w:p>
        </w:tc>
        <w:tc>
          <w:tcPr>
            <w:tcW w:w="9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EB2506" w14:textId="1C0670B4" w:rsidR="00B33D3A" w:rsidRPr="005577C3" w:rsidRDefault="00B33D3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7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1.5)</w:t>
            </w:r>
          </w:p>
        </w:tc>
        <w:tc>
          <w:tcPr>
            <w:tcW w:w="10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F84181" w14:textId="5FE6F231" w:rsidR="00B33D3A" w:rsidRPr="005577C3" w:rsidRDefault="00B33D3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3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1.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F5C20A" w14:textId="39AA184B" w:rsidR="00B33D3A" w:rsidRPr="005577C3" w:rsidRDefault="005A589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25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23.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21BAC0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06054F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33D3A" w:rsidRPr="005577C3" w14:paraId="4B28D179" w14:textId="77777777" w:rsidTr="00B33D3A">
        <w:trPr>
          <w:trHeight w:val="68"/>
        </w:trPr>
        <w:tc>
          <w:tcPr>
            <w:tcW w:w="170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B68990F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C47C03" w14:textId="503E7F7F" w:rsidR="00B33D3A" w:rsidRPr="005577C3" w:rsidRDefault="00FA55EF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p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N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D65554" w14:textId="1E40015E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1 (13.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947A58" w14:textId="550292B2" w:rsidR="00B33D3A" w:rsidRPr="005577C3" w:rsidRDefault="00B33D3A" w:rsidP="00B92BF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4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14.9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263B23" w14:textId="6626EFB2" w:rsidR="00B33D3A" w:rsidRPr="005577C3" w:rsidRDefault="00B33D3A" w:rsidP="00B92BF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11.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B79E43" w14:textId="13C9D3A7" w:rsidR="00B33D3A" w:rsidRPr="005577C3" w:rsidRDefault="00B33D3A" w:rsidP="00B92BF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6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12.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3F1D13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4B263C" w14:textId="36FFD774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3 (6.5)</w:t>
            </w:r>
          </w:p>
        </w:tc>
        <w:tc>
          <w:tcPr>
            <w:tcW w:w="9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06BED0" w14:textId="31B1B639" w:rsidR="00B33D3A" w:rsidRPr="005577C3" w:rsidRDefault="00B33D3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 (10.9)</w:t>
            </w:r>
          </w:p>
        </w:tc>
        <w:tc>
          <w:tcPr>
            <w:tcW w:w="10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D3046F" w14:textId="212F946C" w:rsidR="00B33D3A" w:rsidRPr="005577C3" w:rsidRDefault="00B33D3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 (10.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5DEC1E" w14:textId="4970C5CD" w:rsidR="00B33D3A" w:rsidRPr="005577C3" w:rsidRDefault="005A589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93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9.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3813EA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60C9C0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33D3A" w:rsidRPr="005577C3" w14:paraId="7BA305F3" w14:textId="77777777" w:rsidTr="00B33D3A">
        <w:trPr>
          <w:trHeight w:val="68"/>
        </w:trPr>
        <w:tc>
          <w:tcPr>
            <w:tcW w:w="170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7F8D935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B1C6AF" w14:textId="08AE146A" w:rsidR="00B33D3A" w:rsidRPr="005577C3" w:rsidRDefault="00FA55EF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proofErr w:type="spellStart"/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p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NX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1FE7F0" w14:textId="07DC289C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 (2.9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11BD26" w14:textId="240E982E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0 (2.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924846" w14:textId="1CA361AC" w:rsidR="00B33D3A" w:rsidRPr="005577C3" w:rsidRDefault="00B33D3A" w:rsidP="00B92BF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1.0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EB8DBA" w14:textId="585B4881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7 (1.3)</w:t>
            </w:r>
          </w:p>
        </w:tc>
        <w:tc>
          <w:tcPr>
            <w:tcW w:w="7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A912C8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424006" w14:textId="40F95D99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9EF6F4" w14:textId="18C615A1" w:rsidR="00B33D3A" w:rsidRPr="005577C3" w:rsidRDefault="00B33D3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1 (1.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74C122" w14:textId="5D4F320F" w:rsidR="00B33D3A" w:rsidRPr="005577C3" w:rsidRDefault="00B33D3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4 (0.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223508" w14:textId="0B9649B6" w:rsidR="00B33D3A" w:rsidRPr="005577C3" w:rsidRDefault="00B33D3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0.5)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593B2A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3F8A22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33D3A" w:rsidRPr="005577C3" w14:paraId="7B85B004" w14:textId="77777777" w:rsidTr="00B33D3A">
        <w:trPr>
          <w:trHeight w:val="68"/>
        </w:trPr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28460C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13FD1E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E26209" w14:textId="7013E999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D7A9BD" w14:textId="46F5751D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97B9E4" w14:textId="519AADFB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C3079D" w14:textId="361144DC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07FD30" w14:textId="4F8B7B1F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88C42D" w14:textId="34FF2DE1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DAAC7E" w14:textId="3C8FCD81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 (0.1)</w:t>
            </w:r>
          </w:p>
        </w:tc>
        <w:tc>
          <w:tcPr>
            <w:tcW w:w="10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1835D0" w14:textId="05D7DA7D" w:rsidR="00B33D3A" w:rsidRPr="005577C3" w:rsidRDefault="005A589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0.1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D556D0" w14:textId="68B6817F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 (0.1)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7032C5" w14:textId="3C92E1E5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5874CD" w14:textId="69F0D239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B33D3A" w:rsidRPr="005577C3" w14:paraId="7A63B789" w14:textId="77777777" w:rsidTr="00B33D3A">
        <w:trPr>
          <w:trHeight w:val="82"/>
        </w:trPr>
        <w:tc>
          <w:tcPr>
            <w:tcW w:w="17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2BE7799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CRM overall</w:t>
            </w: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FF0305" w14:textId="11E37F3A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Positive </w:t>
            </w:r>
            <w:r w:rsidRPr="005577C3">
              <w:rPr>
                <w:rFonts w:ascii="Garamond" w:eastAsia="Times New Roman" w:hAnsi="Garamond"/>
                <w:bCs/>
                <w:color w:val="000000"/>
                <w:sz w:val="18"/>
                <w:szCs w:val="18"/>
              </w:rPr>
              <w:t xml:space="preserve">(≤1 </w:t>
            </w:r>
            <w:proofErr w:type="gramStart"/>
            <w:r w:rsidRPr="005577C3">
              <w:rPr>
                <w:rFonts w:ascii="Garamond" w:eastAsia="Times New Roman" w:hAnsi="Garamond"/>
                <w:bCs/>
                <w:color w:val="000000"/>
                <w:sz w:val="18"/>
                <w:szCs w:val="18"/>
              </w:rPr>
              <w:t>mm)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*</w:t>
            </w:r>
            <w:proofErr w:type="gramEnd"/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**</w:t>
            </w:r>
            <w:r w:rsidR="002235D2">
              <w:rPr>
                <w:rFonts w:ascii="Garamond" w:eastAsia="Times New Roman" w:hAnsi="Garamond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23B9E0" w14:textId="71244854" w:rsidR="00B33D3A" w:rsidRPr="005577C3" w:rsidRDefault="00B33D3A" w:rsidP="00B92BF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8 (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0.6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9E7EF2" w14:textId="31167850" w:rsidR="00B33D3A" w:rsidRPr="005577C3" w:rsidRDefault="00B33D3A" w:rsidP="00B92BF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9 (6.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78E912" w14:textId="7936CAFD" w:rsidR="00B33D3A" w:rsidRPr="005577C3" w:rsidRDefault="00B33D3A" w:rsidP="00B92BF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4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.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924B9A" w14:textId="5D8F6371" w:rsidR="00B33D3A" w:rsidRPr="005577C3" w:rsidRDefault="00B33D3A" w:rsidP="00B92BF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2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0.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6B3AA6" w14:textId="2AB8D5CD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B5B4C5" w14:textId="0FEEF32A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6 (8.4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E4A177" w14:textId="78FA043D" w:rsidR="00B33D3A" w:rsidRPr="005577C3" w:rsidRDefault="00B33D3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4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5.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13190A" w14:textId="4C9C3A23" w:rsidR="00B33D3A" w:rsidRPr="005577C3" w:rsidRDefault="00B33D3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 (4.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B4610F" w14:textId="148473D5" w:rsidR="00B33D3A" w:rsidRPr="005577C3" w:rsidRDefault="00B33D3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5.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FC60C7" w14:textId="0C1CED66" w:rsidR="00B33D3A" w:rsidRPr="005577C3" w:rsidRDefault="00B33D3A" w:rsidP="00A2459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color w:val="000000"/>
                <w:sz w:val="18"/>
                <w:szCs w:val="18"/>
              </w:rPr>
              <w:t>0.0</w:t>
            </w:r>
            <w:r w:rsidR="00A24599" w:rsidRPr="005577C3">
              <w:rPr>
                <w:rFonts w:ascii="Garamond" w:eastAsia="Times New Roman" w:hAnsi="Garamond"/>
                <w:b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199487" w14:textId="37DB2FFF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B33D3A" w:rsidRPr="005577C3" w14:paraId="716BA57A" w14:textId="77777777" w:rsidTr="00B33D3A">
        <w:trPr>
          <w:trHeight w:val="68"/>
        </w:trPr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850152" w14:textId="77777777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909F0D" w14:textId="77777777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Negative (&gt;1 mm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327DA7" w14:textId="0B14C5FB" w:rsidR="00B33D3A" w:rsidRPr="005577C3" w:rsidRDefault="00B33D3A" w:rsidP="00B92BF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3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0B57E4" w14:textId="0C47520B" w:rsidR="00B33D3A" w:rsidRPr="005577C3" w:rsidRDefault="00B33D3A" w:rsidP="00B92BF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0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 (9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37B911" w14:textId="5C7EF3CE" w:rsidR="00B33D3A" w:rsidRPr="005577C3" w:rsidRDefault="00B33D3A" w:rsidP="00B92BF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26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.0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C3A8F4" w14:textId="32A09028" w:rsidR="00B33D3A" w:rsidRPr="005577C3" w:rsidRDefault="00B33D3A" w:rsidP="00B92BF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1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8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</w:t>
            </w:r>
            <w:r w:rsidR="00B92BFB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9.9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356226" w14:textId="05DCD4F3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03068D" w14:textId="03E22521" w:rsidR="00B33D3A" w:rsidRPr="005577C3" w:rsidRDefault="00B33D3A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74 (91.6)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1F1248" w14:textId="793BC882" w:rsidR="00B33D3A" w:rsidRPr="005577C3" w:rsidRDefault="00B33D3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43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94.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0D43CD" w14:textId="4A2089B3" w:rsidR="00B33D3A" w:rsidRPr="005577C3" w:rsidRDefault="00B33D3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5</w:t>
            </w:r>
            <w:r w:rsidR="005A589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92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95.1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EEDBD2" w14:textId="53F0FC28" w:rsidR="00B33D3A" w:rsidRPr="005577C3" w:rsidRDefault="005A589A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738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(94.</w:t>
            </w: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</w:t>
            </w:r>
            <w:r w:rsidR="00B33D3A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740B03" w14:textId="226C5FDF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D75884" w14:textId="32A6B379" w:rsidR="00B33D3A" w:rsidRPr="005577C3" w:rsidRDefault="00B33D3A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A24599" w:rsidRPr="005577C3" w14:paraId="2DA4AD04" w14:textId="77777777" w:rsidTr="00CE6388">
        <w:trPr>
          <w:trHeight w:val="194"/>
        </w:trPr>
        <w:tc>
          <w:tcPr>
            <w:tcW w:w="17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9B83E3E" w14:textId="77777777" w:rsidR="00A24599" w:rsidRPr="005577C3" w:rsidRDefault="00A24599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CRM cT1-3</w:t>
            </w: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38B35B" w14:textId="5F949CAD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Positive (</w:t>
            </w:r>
            <w:r w:rsidRPr="005577C3">
              <w:rPr>
                <w:rFonts w:ascii="Garamond" w:eastAsia="Times New Roman" w:hAnsi="Garamond"/>
                <w:bCs/>
                <w:color w:val="000000"/>
                <w:sz w:val="18"/>
                <w:szCs w:val="18"/>
              </w:rPr>
              <w:t xml:space="preserve">≤1 </w:t>
            </w:r>
            <w:proofErr w:type="gramStart"/>
            <w:r w:rsidRPr="005577C3">
              <w:rPr>
                <w:rFonts w:ascii="Garamond" w:eastAsia="Times New Roman" w:hAnsi="Garamond"/>
                <w:bCs/>
                <w:color w:val="000000"/>
                <w:sz w:val="18"/>
                <w:szCs w:val="18"/>
              </w:rPr>
              <w:t>mm)</w:t>
            </w:r>
            <w:r w:rsidR="00A56E43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*</w:t>
            </w:r>
            <w:proofErr w:type="gramEnd"/>
            <w:r w:rsidR="00A56E43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**</w:t>
            </w:r>
            <w:r w:rsidR="002235D2">
              <w:rPr>
                <w:rFonts w:ascii="Garamond" w:eastAsia="Times New Roman" w:hAnsi="Garamond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64573F0" w14:textId="2329B978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8 (9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17D9BC7" w14:textId="7801449B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4 (5.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ACDCFC0" w14:textId="3CD2C0DB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58 (5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4A7C3E7" w14:textId="5B569956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0 (7.8)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31355E1" w14:textId="33DC9F1B" w:rsidR="00A24599" w:rsidRPr="005577C3" w:rsidRDefault="00A24599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7D24DDC" w14:textId="5E443BCC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5 (8.7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A01E8D0" w14:textId="096FDB75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24 (5.5)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64D18A8" w14:textId="52D9A338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99 (4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6B79522" w14:textId="719BCDB5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27 (5.0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BE12AB7" w14:textId="387E5DAA" w:rsidR="00A24599" w:rsidRPr="005577C3" w:rsidRDefault="00A24599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830A7DD" w14:textId="0A262C6B" w:rsidR="00A24599" w:rsidRPr="005577C3" w:rsidRDefault="00E662BF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24599" w:rsidRPr="005577C3" w14:paraId="77ED0365" w14:textId="77777777" w:rsidTr="00B33D3A">
        <w:trPr>
          <w:trHeight w:val="93"/>
        </w:trPr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8E433A" w14:textId="77777777" w:rsidR="00A24599" w:rsidRPr="005577C3" w:rsidRDefault="00A24599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B5DA90" w14:textId="46D34675" w:rsidR="00A24599" w:rsidRPr="005577C3" w:rsidRDefault="002235D2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</w:rPr>
              <w:t>Negative (&gt;</w:t>
            </w:r>
            <w:r w:rsidR="00A2459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</w:t>
            </w:r>
            <w:r w:rsidR="00A2459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mm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8EC5FF" w14:textId="12BD01F8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83 (91.0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4E6889" w14:textId="63B1F361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49 (95.0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0CF948" w14:textId="7C3D6B9E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715 (94.5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C41643" w14:textId="24456BB5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24 (92.2)</w:t>
            </w:r>
          </w:p>
        </w:tc>
        <w:tc>
          <w:tcPr>
            <w:tcW w:w="7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96C0E9" w14:textId="77777777" w:rsidR="00A24599" w:rsidRPr="005577C3" w:rsidRDefault="00A24599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7389CE" w14:textId="7AB6E150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58 (91.3)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7A7189" w14:textId="2342C058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146 (94.5)</w:t>
            </w:r>
          </w:p>
        </w:tc>
        <w:tc>
          <w:tcPr>
            <w:tcW w:w="10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627C79" w14:textId="02577E7A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782 (96.0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4DF06C" w14:textId="012F8C3A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412 (95.0)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0D1721" w14:textId="77777777" w:rsidR="00A24599" w:rsidRPr="005577C3" w:rsidRDefault="00A24599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3D3A28" w14:textId="77777777" w:rsidR="00A24599" w:rsidRPr="005577C3" w:rsidRDefault="00A24599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24599" w:rsidRPr="005577C3" w14:paraId="2D1BB276" w14:textId="77777777" w:rsidTr="00B33D3A">
        <w:trPr>
          <w:trHeight w:val="58"/>
        </w:trPr>
        <w:tc>
          <w:tcPr>
            <w:tcW w:w="17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AA82510" w14:textId="77777777" w:rsidR="00A24599" w:rsidRPr="005577C3" w:rsidRDefault="00A24599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CRM cT4</w:t>
            </w: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A2BBE3" w14:textId="634B730F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Positive (</w:t>
            </w:r>
            <w:r w:rsidRPr="005577C3">
              <w:rPr>
                <w:rFonts w:ascii="Garamond" w:eastAsia="Times New Roman" w:hAnsi="Garamond"/>
                <w:bCs/>
                <w:color w:val="000000"/>
                <w:sz w:val="18"/>
                <w:szCs w:val="18"/>
              </w:rPr>
              <w:t xml:space="preserve">≤1 </w:t>
            </w:r>
            <w:proofErr w:type="gramStart"/>
            <w:r w:rsidRPr="005577C3">
              <w:rPr>
                <w:rFonts w:ascii="Garamond" w:eastAsia="Times New Roman" w:hAnsi="Garamond"/>
                <w:bCs/>
                <w:color w:val="000000"/>
                <w:sz w:val="18"/>
                <w:szCs w:val="18"/>
              </w:rPr>
              <w:t>mm)</w:t>
            </w:r>
            <w:r w:rsidR="00A56E43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*</w:t>
            </w:r>
            <w:proofErr w:type="gramEnd"/>
            <w:r w:rsidR="00A56E43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**</w:t>
            </w:r>
            <w:r w:rsidR="002235D2">
              <w:rPr>
                <w:rFonts w:ascii="Garamond" w:eastAsia="Times New Roman" w:hAnsi="Garamond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10EF4F1" w14:textId="1641D513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 (21.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5D79698" w14:textId="3EEA635B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7 (14.8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AB92547" w14:textId="31B98031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1 (14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BD7E963" w14:textId="688EC939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7 (17.2)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5215793" w14:textId="31D08DD3" w:rsidR="00A24599" w:rsidRPr="005577C3" w:rsidRDefault="00A24599" w:rsidP="00830EA9">
            <w:pPr>
              <w:rPr>
                <w:rFonts w:ascii="Garamond" w:eastAsia="Times New Roman" w:hAnsi="Garamond"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Cs/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B298FB9" w14:textId="18232DAB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47B8693" w14:textId="274D65DA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5 (11.3)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1E66B20" w14:textId="1478D23A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5 (13.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FA88D87" w14:textId="15778213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5 (12.6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04A6B41" w14:textId="62DC2609" w:rsidR="00A24599" w:rsidRPr="005577C3" w:rsidRDefault="00A24599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Cs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2017614" w14:textId="2B6D7D6A" w:rsidR="00A24599" w:rsidRPr="005577C3" w:rsidRDefault="00E662BF" w:rsidP="00830EA9">
            <w:pPr>
              <w:rPr>
                <w:rFonts w:ascii="Garamond" w:eastAsia="Times New Roman" w:hAnsi="Garamond"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Cs/>
                <w:color w:val="000000"/>
                <w:sz w:val="18"/>
                <w:szCs w:val="18"/>
              </w:rPr>
              <w:t>0.789</w:t>
            </w:r>
          </w:p>
        </w:tc>
      </w:tr>
      <w:tr w:rsidR="00A24599" w:rsidRPr="005577C3" w14:paraId="74FF30D1" w14:textId="77777777" w:rsidTr="00B33D3A">
        <w:trPr>
          <w:trHeight w:val="68"/>
        </w:trPr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9A2080" w14:textId="77777777" w:rsidR="00A24599" w:rsidRPr="005577C3" w:rsidRDefault="00A24599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DD9ADB" w14:textId="3242E21A" w:rsidR="00A24599" w:rsidRPr="005577C3" w:rsidRDefault="002235D2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>
              <w:rPr>
                <w:rFonts w:ascii="Garamond" w:eastAsia="Times New Roman" w:hAnsi="Garamond"/>
                <w:color w:val="000000"/>
                <w:sz w:val="18"/>
                <w:szCs w:val="18"/>
              </w:rPr>
              <w:t>Negative (&gt;</w:t>
            </w:r>
            <w:r w:rsidR="00A2459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</w:t>
            </w:r>
            <w:r>
              <w:rPr>
                <w:rFonts w:ascii="Garamond" w:eastAsia="Times New Roman" w:hAnsi="Garamond"/>
                <w:color w:val="000000"/>
                <w:sz w:val="18"/>
                <w:szCs w:val="18"/>
              </w:rPr>
              <w:t xml:space="preserve"> </w:t>
            </w:r>
            <w:r w:rsidR="00A24599"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mm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8A7A8E" w14:textId="7697F6F7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5 (78.1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8C7FDC" w14:textId="40F27D30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8 (85.2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1218CD" w14:textId="3477A4E7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34 (85.9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4E504E" w14:textId="6CFE083C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27 (82.8)</w:t>
            </w:r>
          </w:p>
        </w:tc>
        <w:tc>
          <w:tcPr>
            <w:tcW w:w="7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6BA663" w14:textId="77777777" w:rsidR="00A24599" w:rsidRPr="005577C3" w:rsidRDefault="00A24599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DB0D17" w14:textId="189BAD20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 (100)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91FF20" w14:textId="5F492762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18 (88.7)</w:t>
            </w:r>
          </w:p>
        </w:tc>
        <w:tc>
          <w:tcPr>
            <w:tcW w:w="10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F54B51" w14:textId="7A25C15A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21 (86.6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5709FC" w14:textId="24C5C76E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43 (87.4)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270526" w14:textId="77777777" w:rsidR="00A24599" w:rsidRPr="005577C3" w:rsidRDefault="00A24599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FD85B5" w14:textId="20E2B316" w:rsidR="00A24599" w:rsidRPr="005577C3" w:rsidRDefault="00A24599" w:rsidP="00830EA9">
            <w:pPr>
              <w:rPr>
                <w:rFonts w:ascii="Garamond" w:eastAsia="Times New Roman" w:hAnsi="Garamond"/>
                <w:bCs/>
                <w:color w:val="000000"/>
                <w:sz w:val="18"/>
                <w:szCs w:val="18"/>
              </w:rPr>
            </w:pPr>
          </w:p>
        </w:tc>
      </w:tr>
      <w:tr w:rsidR="00A24599" w:rsidRPr="005577C3" w14:paraId="530C15E2" w14:textId="77777777" w:rsidTr="00B33D3A">
        <w:trPr>
          <w:trHeight w:val="172"/>
        </w:trPr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00A760" w14:textId="77777777" w:rsidR="00A24599" w:rsidRPr="005577C3" w:rsidRDefault="00A24599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Number of lymph nodes retrieved</w:t>
            </w: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  <w:vertAlign w:val="superscript"/>
              </w:rPr>
              <w:t>1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220BFB" w14:textId="77777777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&gt;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326AA2" w14:textId="0F64FF1E" w:rsidR="00A24599" w:rsidRPr="005577C3" w:rsidRDefault="00A24599" w:rsidP="00B92BF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53 (80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31A983" w14:textId="636A0BA9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793 (82.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40C635" w14:textId="3211D3CE" w:rsidR="00A24599" w:rsidRPr="005577C3" w:rsidRDefault="00A24599" w:rsidP="00B92BF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209 (83.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009AE6" w14:textId="59472DBF" w:rsidR="00A24599" w:rsidRPr="005577C3" w:rsidRDefault="00A24599" w:rsidP="00B92BFB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202 (89.6)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433383" w14:textId="73E4335C" w:rsidR="00A24599" w:rsidRPr="005577C3" w:rsidRDefault="00A24599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1BE6C8" w14:textId="1493410B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23 (61.8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71575B" w14:textId="43E5A792" w:rsidR="00A24599" w:rsidRPr="005577C3" w:rsidRDefault="00A24599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904 (72.2)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310995" w14:textId="2A7867D6" w:rsidR="00A24599" w:rsidRPr="005577C3" w:rsidRDefault="00A24599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295 (70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499CED" w14:textId="65DF8707" w:rsidR="00A24599" w:rsidRPr="005577C3" w:rsidRDefault="00A24599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2221 (71.8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161D6C" w14:textId="4B408124" w:rsidR="00A24599" w:rsidRPr="005577C3" w:rsidRDefault="00A24599" w:rsidP="00A2459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736C3C" w14:textId="15CD479D" w:rsidR="00A24599" w:rsidRPr="005577C3" w:rsidRDefault="00A24599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24599" w:rsidRPr="005577C3" w14:paraId="14485BEE" w14:textId="77777777" w:rsidTr="00B33D3A">
        <w:trPr>
          <w:trHeight w:val="140"/>
        </w:trPr>
        <w:tc>
          <w:tcPr>
            <w:tcW w:w="170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14:paraId="11B06203" w14:textId="77777777" w:rsidR="00A24599" w:rsidRPr="005577C3" w:rsidRDefault="00A24599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Positive lymph nodes</w:t>
            </w: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6ACB793" w14:textId="77777777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B0B5BDF" w14:textId="395065E6" w:rsidR="00A24599" w:rsidRPr="005577C3" w:rsidRDefault="00A24599" w:rsidP="00B25D64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04 (33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DD028D8" w14:textId="1DA48BDA" w:rsidR="00A24599" w:rsidRPr="005577C3" w:rsidRDefault="00A24599" w:rsidP="00B25D64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339 (35.1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5BBAE19" w14:textId="2E150DC2" w:rsidR="00A24599" w:rsidRPr="005577C3" w:rsidRDefault="00A24599" w:rsidP="00B25D64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217 (31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C12E7CD" w14:textId="1DC3EE60" w:rsidR="00A24599" w:rsidRPr="005577C3" w:rsidRDefault="00A24599" w:rsidP="00B25D64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467 (34.8)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C535A79" w14:textId="3CF1B188" w:rsidR="00A24599" w:rsidRPr="005577C3" w:rsidRDefault="00A24599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4C293DF" w14:textId="1F34840D" w:rsidR="00A24599" w:rsidRPr="005577C3" w:rsidRDefault="00A24599" w:rsidP="00830EA9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66 (33.2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7AFA986" w14:textId="407CF477" w:rsidR="00A24599" w:rsidRPr="005577C3" w:rsidRDefault="00A24599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840 (31.9)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9077FE1" w14:textId="35193810" w:rsidR="00A24599" w:rsidRPr="005577C3" w:rsidRDefault="00A24599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1876 (30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FC19A81" w14:textId="6E4718C5" w:rsidR="00A24599" w:rsidRPr="005577C3" w:rsidRDefault="00A24599" w:rsidP="005A589A">
            <w:pPr>
              <w:rPr>
                <w:rFonts w:ascii="Garamond" w:eastAsia="Times New Roman" w:hAnsi="Garamond"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color w:val="000000"/>
                <w:sz w:val="18"/>
                <w:szCs w:val="18"/>
              </w:rPr>
              <w:t>998 (32.3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1511071" w14:textId="18F842C8" w:rsidR="00A24599" w:rsidRPr="005577C3" w:rsidRDefault="00A24599" w:rsidP="00A24599">
            <w:pPr>
              <w:rPr>
                <w:rFonts w:ascii="Garamond" w:eastAsia="Times New Roman" w:hAnsi="Garamond"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Cs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DF0A71F" w14:textId="187FB892" w:rsidR="00A24599" w:rsidRPr="005577C3" w:rsidRDefault="00A24599" w:rsidP="00830EA9">
            <w:pPr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</w:pPr>
            <w:r w:rsidRPr="005577C3">
              <w:rPr>
                <w:rFonts w:ascii="Garamond" w:eastAsia="Times New Roman" w:hAnsi="Garamond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</w:tbl>
    <w:p w14:paraId="249B30FF" w14:textId="7F252EFF" w:rsidR="002235D2" w:rsidRDefault="00E662BF" w:rsidP="00E662BF">
      <w:pPr>
        <w:rPr>
          <w:rFonts w:ascii="Garamond" w:hAnsi="Garamond"/>
          <w:color w:val="000000" w:themeColor="text1"/>
          <w:sz w:val="16"/>
          <w:szCs w:val="16"/>
        </w:rPr>
      </w:pPr>
      <w:r w:rsidRPr="005577C3">
        <w:rPr>
          <w:rFonts w:ascii="Garamond" w:hAnsi="Garamond"/>
          <w:sz w:val="16"/>
          <w:szCs w:val="16"/>
        </w:rPr>
        <w:t xml:space="preserve">ASA=American Society of Anaesthesiologists-Classification, BMI=Body Mass Index, </w:t>
      </w:r>
      <w:proofErr w:type="spellStart"/>
      <w:r w:rsidRPr="005577C3">
        <w:rPr>
          <w:rFonts w:ascii="Garamond" w:hAnsi="Garamond"/>
          <w:sz w:val="16"/>
          <w:szCs w:val="16"/>
        </w:rPr>
        <w:t>cTNM</w:t>
      </w:r>
      <w:proofErr w:type="spellEnd"/>
      <w:r w:rsidRPr="005577C3">
        <w:rPr>
          <w:rFonts w:ascii="Garamond" w:hAnsi="Garamond"/>
          <w:sz w:val="16"/>
          <w:szCs w:val="16"/>
        </w:rPr>
        <w:t xml:space="preserve">= clinically </w:t>
      </w:r>
      <w:r w:rsidR="00D039C9" w:rsidRPr="005577C3">
        <w:rPr>
          <w:rFonts w:ascii="Garamond" w:hAnsi="Garamond"/>
          <w:sz w:val="16"/>
          <w:szCs w:val="16"/>
        </w:rPr>
        <w:t>Tumo</w:t>
      </w:r>
      <w:r w:rsidR="005577C3" w:rsidRPr="005577C3">
        <w:rPr>
          <w:rFonts w:ascii="Garamond" w:hAnsi="Garamond"/>
          <w:sz w:val="16"/>
          <w:szCs w:val="16"/>
        </w:rPr>
        <w:t>u</w:t>
      </w:r>
      <w:r w:rsidR="00D039C9" w:rsidRPr="005577C3">
        <w:rPr>
          <w:rFonts w:ascii="Garamond" w:hAnsi="Garamond"/>
          <w:sz w:val="16"/>
          <w:szCs w:val="16"/>
        </w:rPr>
        <w:t>r</w:t>
      </w:r>
      <w:r w:rsidRPr="005577C3">
        <w:rPr>
          <w:rFonts w:ascii="Garamond" w:hAnsi="Garamond"/>
          <w:sz w:val="16"/>
          <w:szCs w:val="16"/>
        </w:rPr>
        <w:t xml:space="preserve">-Nodal-Metastasis, </w:t>
      </w:r>
      <w:r w:rsidR="002235D2" w:rsidRPr="002235D2">
        <w:rPr>
          <w:rFonts w:ascii="Garamond" w:hAnsi="Garamond"/>
          <w:color w:val="000000" w:themeColor="text1"/>
          <w:sz w:val="16"/>
          <w:szCs w:val="16"/>
        </w:rPr>
        <w:t xml:space="preserve">MRI= Magnetic Resonance Imaging, CT= Computer Tomogram, NA= Not Applicable, </w:t>
      </w:r>
      <w:r w:rsidRPr="005577C3">
        <w:rPr>
          <w:rFonts w:ascii="Garamond" w:hAnsi="Garamond"/>
          <w:sz w:val="16"/>
          <w:szCs w:val="16"/>
        </w:rPr>
        <w:t>MDT=Multi-Disciplinary Team, (</w:t>
      </w:r>
      <w:r w:rsidR="000C15C8" w:rsidRPr="005577C3">
        <w:rPr>
          <w:rFonts w:ascii="Garamond" w:hAnsi="Garamond"/>
          <w:color w:val="000000" w:themeColor="text1"/>
          <w:sz w:val="16"/>
          <w:szCs w:val="16"/>
        </w:rPr>
        <w:t>L)AR=(low) anterior resection,</w:t>
      </w:r>
      <w:r w:rsidRPr="005577C3">
        <w:rPr>
          <w:rFonts w:ascii="Garamond" w:hAnsi="Garamond"/>
          <w:color w:val="000000" w:themeColor="text1"/>
          <w:sz w:val="16"/>
          <w:szCs w:val="16"/>
        </w:rPr>
        <w:t xml:space="preserve"> </w:t>
      </w:r>
      <w:r w:rsidR="00A56E43" w:rsidRPr="005577C3">
        <w:rPr>
          <w:rFonts w:ascii="Garamond" w:hAnsi="Garamond"/>
          <w:color w:val="000000" w:themeColor="text1"/>
          <w:sz w:val="16"/>
          <w:szCs w:val="16"/>
        </w:rPr>
        <w:t xml:space="preserve">Low Hartmann= total </w:t>
      </w:r>
      <w:proofErr w:type="spellStart"/>
      <w:r w:rsidR="00A56E43" w:rsidRPr="005577C3">
        <w:rPr>
          <w:rFonts w:ascii="Garamond" w:hAnsi="Garamond"/>
          <w:color w:val="000000" w:themeColor="text1"/>
          <w:sz w:val="16"/>
          <w:szCs w:val="16"/>
        </w:rPr>
        <w:t>mesorectal</w:t>
      </w:r>
      <w:proofErr w:type="spellEnd"/>
      <w:r w:rsidR="00A56E43" w:rsidRPr="005577C3">
        <w:rPr>
          <w:rFonts w:ascii="Garamond" w:hAnsi="Garamond"/>
          <w:color w:val="000000" w:themeColor="text1"/>
          <w:sz w:val="16"/>
          <w:szCs w:val="16"/>
        </w:rPr>
        <w:t xml:space="preserve"> excision with end-colostomy, </w:t>
      </w:r>
      <w:r w:rsidRPr="005577C3">
        <w:rPr>
          <w:rFonts w:ascii="Garamond" w:hAnsi="Garamond"/>
          <w:color w:val="000000" w:themeColor="text1"/>
          <w:sz w:val="16"/>
          <w:szCs w:val="16"/>
        </w:rPr>
        <w:t xml:space="preserve">APR=abdominoperineal resection, Low Hartmann= total </w:t>
      </w:r>
      <w:proofErr w:type="spellStart"/>
      <w:r w:rsidRPr="005577C3">
        <w:rPr>
          <w:rFonts w:ascii="Garamond" w:hAnsi="Garamond"/>
          <w:color w:val="000000" w:themeColor="text1"/>
          <w:sz w:val="16"/>
          <w:szCs w:val="16"/>
        </w:rPr>
        <w:t>mesorectal</w:t>
      </w:r>
      <w:proofErr w:type="spellEnd"/>
      <w:r w:rsidRPr="005577C3">
        <w:rPr>
          <w:rFonts w:ascii="Garamond" w:hAnsi="Garamond"/>
          <w:color w:val="000000" w:themeColor="text1"/>
          <w:sz w:val="16"/>
          <w:szCs w:val="16"/>
        </w:rPr>
        <w:t xml:space="preserve"> excision with end-colostomy. </w:t>
      </w:r>
      <w:proofErr w:type="spellStart"/>
      <w:r w:rsidRPr="005577C3">
        <w:rPr>
          <w:rFonts w:ascii="Garamond" w:hAnsi="Garamond"/>
          <w:sz w:val="16"/>
          <w:szCs w:val="16"/>
        </w:rPr>
        <w:t>pTNM</w:t>
      </w:r>
      <w:proofErr w:type="spellEnd"/>
      <w:r w:rsidRPr="005577C3">
        <w:rPr>
          <w:rFonts w:ascii="Garamond" w:hAnsi="Garamond"/>
          <w:sz w:val="16"/>
          <w:szCs w:val="16"/>
        </w:rPr>
        <w:t xml:space="preserve">= pathologically </w:t>
      </w:r>
      <w:r w:rsidR="00D039C9" w:rsidRPr="005577C3">
        <w:rPr>
          <w:rFonts w:ascii="Garamond" w:hAnsi="Garamond"/>
          <w:sz w:val="16"/>
          <w:szCs w:val="16"/>
        </w:rPr>
        <w:t>Tumo</w:t>
      </w:r>
      <w:r w:rsidR="002235D2">
        <w:rPr>
          <w:rFonts w:ascii="Garamond" w:hAnsi="Garamond"/>
          <w:sz w:val="16"/>
          <w:szCs w:val="16"/>
        </w:rPr>
        <w:t>u</w:t>
      </w:r>
      <w:bookmarkStart w:id="0" w:name="_GoBack"/>
      <w:bookmarkEnd w:id="0"/>
      <w:r w:rsidR="00D039C9" w:rsidRPr="005577C3">
        <w:rPr>
          <w:rFonts w:ascii="Garamond" w:hAnsi="Garamond"/>
          <w:sz w:val="16"/>
          <w:szCs w:val="16"/>
        </w:rPr>
        <w:t>r</w:t>
      </w:r>
      <w:r w:rsidRPr="005577C3">
        <w:rPr>
          <w:rFonts w:ascii="Garamond" w:hAnsi="Garamond"/>
          <w:sz w:val="16"/>
          <w:szCs w:val="16"/>
        </w:rPr>
        <w:t>-Nodal-Metastasis, CRM=Circumferential Resection Margin.</w:t>
      </w:r>
      <w:r w:rsidRPr="005577C3">
        <w:rPr>
          <w:rFonts w:ascii="Garamond" w:hAnsi="Garamond"/>
          <w:color w:val="000000" w:themeColor="text1"/>
          <w:sz w:val="16"/>
          <w:szCs w:val="16"/>
        </w:rPr>
        <w:t xml:space="preserve"> 1=missing in 7 cases, 2=missing in 6 cases, 3=missing in 74 cases, 4=missing in 541 cases, 5=missing in 580 cases, </w:t>
      </w:r>
      <w:r w:rsidRPr="005577C3">
        <w:rPr>
          <w:rFonts w:ascii="Garamond" w:hAnsi="Garamond"/>
          <w:color w:val="000000" w:themeColor="text1"/>
          <w:sz w:val="16"/>
          <w:szCs w:val="16"/>
        </w:rPr>
        <w:lastRenderedPageBreak/>
        <w:t>6=missing in 94 cases, 7=missing in 86 cases, 8= missing in 57 cases, 9=missing in 3 cases, 10= missing in 697 cases, 11=missing in 335 cases, 12=missing in 90 cases, 13= missing in 85 cases.</w:t>
      </w:r>
      <w:r w:rsidRPr="005577C3">
        <w:rPr>
          <w:rFonts w:ascii="Garamond" w:hAnsi="Garamond"/>
          <w:sz w:val="16"/>
          <w:szCs w:val="16"/>
        </w:rPr>
        <w:t xml:space="preserve"> </w:t>
      </w:r>
      <w:r w:rsidRPr="005577C3">
        <w:rPr>
          <w:rFonts w:ascii="Garamond" w:hAnsi="Garamond"/>
          <w:color w:val="000000" w:themeColor="text1"/>
          <w:sz w:val="16"/>
          <w:szCs w:val="16"/>
        </w:rPr>
        <w:t xml:space="preserve">14= missing in 1312 cases, 15= missing in 959 cases, 16= missing in 200 cases, 17= missing in 27 cases, 18=missing in 27 cases. </w:t>
      </w:r>
    </w:p>
    <w:p w14:paraId="7BE69068" w14:textId="53304DCA" w:rsidR="00CF5CEF" w:rsidRPr="002235D2" w:rsidRDefault="002235D2">
      <w:pPr>
        <w:rPr>
          <w:rFonts w:ascii="Garamond" w:hAnsi="Garamond"/>
          <w:color w:val="000000" w:themeColor="text1"/>
          <w:sz w:val="16"/>
          <w:szCs w:val="16"/>
        </w:rPr>
      </w:pPr>
      <w:r w:rsidRPr="002235D2">
        <w:rPr>
          <w:rFonts w:ascii="Garamond" w:hAnsi="Garamond"/>
          <w:color w:val="000000" w:themeColor="text1"/>
          <w:sz w:val="16"/>
          <w:szCs w:val="16"/>
        </w:rPr>
        <w:t>*</w:t>
      </w:r>
      <w:r w:rsidRPr="002235D2">
        <w:rPr>
          <w:rFonts w:ascii="Garamond" w:hAnsi="Garamond"/>
          <w:color w:val="000000" w:themeColor="text1"/>
          <w:sz w:val="16"/>
          <w:szCs w:val="16"/>
        </w:rPr>
        <w:t>Note: only stage TNM stage I-III rectal cancer patients who underwent rectal resection included.</w:t>
      </w:r>
      <w:r w:rsidRPr="002235D2">
        <w:rPr>
          <w:rFonts w:ascii="Garamond" w:hAnsi="Garamond"/>
          <w:color w:val="000000" w:themeColor="text1"/>
          <w:sz w:val="16"/>
          <w:szCs w:val="16"/>
        </w:rPr>
        <w:t xml:space="preserve"> *</w:t>
      </w:r>
      <w:r w:rsidR="00E662BF" w:rsidRPr="002235D2">
        <w:rPr>
          <w:rFonts w:ascii="Garamond" w:hAnsi="Garamond"/>
          <w:color w:val="000000" w:themeColor="text1"/>
          <w:sz w:val="16"/>
          <w:szCs w:val="16"/>
        </w:rPr>
        <w:t xml:space="preserve">*Note: pelvic imaging: including CT </w:t>
      </w:r>
      <w:r w:rsidRPr="002235D2">
        <w:rPr>
          <w:rFonts w:ascii="Garamond" w:hAnsi="Garamond"/>
          <w:color w:val="000000" w:themeColor="text1"/>
          <w:sz w:val="16"/>
          <w:szCs w:val="16"/>
        </w:rPr>
        <w:t xml:space="preserve">and </w:t>
      </w:r>
      <w:r w:rsidR="00E662BF" w:rsidRPr="002235D2">
        <w:rPr>
          <w:rFonts w:ascii="Garamond" w:hAnsi="Garamond"/>
          <w:color w:val="000000" w:themeColor="text1"/>
          <w:sz w:val="16"/>
          <w:szCs w:val="16"/>
        </w:rPr>
        <w:t>MRI. *</w:t>
      </w:r>
      <w:r w:rsidRPr="002235D2">
        <w:rPr>
          <w:rFonts w:ascii="Garamond" w:hAnsi="Garamond"/>
          <w:color w:val="000000" w:themeColor="text1"/>
          <w:sz w:val="16"/>
          <w:szCs w:val="16"/>
        </w:rPr>
        <w:t>*</w:t>
      </w:r>
      <w:r w:rsidR="00E662BF" w:rsidRPr="002235D2">
        <w:rPr>
          <w:rFonts w:ascii="Garamond" w:hAnsi="Garamond"/>
          <w:color w:val="000000" w:themeColor="text1"/>
          <w:sz w:val="16"/>
          <w:szCs w:val="16"/>
        </w:rPr>
        <w:t>*Note: “other” included total colectomy</w:t>
      </w:r>
      <w:r w:rsidR="00AC0064" w:rsidRPr="002235D2">
        <w:rPr>
          <w:rFonts w:ascii="Garamond" w:hAnsi="Garamond"/>
          <w:color w:val="000000" w:themeColor="text1"/>
          <w:sz w:val="16"/>
          <w:szCs w:val="16"/>
        </w:rPr>
        <w:t xml:space="preserve"> and </w:t>
      </w:r>
      <w:proofErr w:type="spellStart"/>
      <w:r w:rsidR="00AC0064" w:rsidRPr="002235D2">
        <w:rPr>
          <w:rFonts w:ascii="Garamond" w:hAnsi="Garamond"/>
          <w:color w:val="000000" w:themeColor="text1"/>
          <w:sz w:val="16"/>
          <w:szCs w:val="16"/>
        </w:rPr>
        <w:t>proctocolectomy</w:t>
      </w:r>
      <w:proofErr w:type="spellEnd"/>
      <w:r w:rsidR="00E662BF" w:rsidRPr="002235D2">
        <w:rPr>
          <w:rFonts w:ascii="Garamond" w:hAnsi="Garamond"/>
          <w:color w:val="000000" w:themeColor="text1"/>
          <w:sz w:val="16"/>
          <w:szCs w:val="16"/>
        </w:rPr>
        <w:t>. *</w:t>
      </w:r>
      <w:r w:rsidRPr="002235D2">
        <w:rPr>
          <w:rFonts w:ascii="Garamond" w:hAnsi="Garamond"/>
          <w:color w:val="000000" w:themeColor="text1"/>
          <w:sz w:val="16"/>
          <w:szCs w:val="16"/>
        </w:rPr>
        <w:t>*</w:t>
      </w:r>
      <w:r w:rsidR="00E662BF" w:rsidRPr="002235D2">
        <w:rPr>
          <w:rFonts w:ascii="Garamond" w:hAnsi="Garamond"/>
          <w:color w:val="000000" w:themeColor="text1"/>
          <w:sz w:val="16"/>
          <w:szCs w:val="16"/>
        </w:rPr>
        <w:t>**Note: exclusion of complete response (ypT0) and unknown CRM status.</w:t>
      </w:r>
    </w:p>
    <w:sectPr w:rsidR="00CF5CEF" w:rsidRPr="002235D2" w:rsidSect="00F1507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71224CA" w16cid:durableId="1F931C41"/>
  <w16cid:commentId w16cid:paraId="6E459812" w16cid:durableId="1F931C42"/>
  <w16cid:commentId w16cid:paraId="0C5B2539" w16cid:durableId="1F931C43"/>
  <w16cid:commentId w16cid:paraId="21C57AF5" w16cid:durableId="1F931C44"/>
  <w16cid:commentId w16cid:paraId="6FC9EA09" w16cid:durableId="1F931C45"/>
  <w16cid:commentId w16cid:paraId="1CA9B6B4" w16cid:durableId="1F931C46"/>
  <w16cid:commentId w16cid:paraId="33D8D6C2" w16cid:durableId="1F931C47"/>
  <w16cid:commentId w16cid:paraId="28AA85BB" w16cid:durableId="1F931C48"/>
  <w16cid:commentId w16cid:paraId="55C55DFF" w16cid:durableId="1F931C49"/>
  <w16cid:commentId w16cid:paraId="23E97A64" w16cid:durableId="1F931C4A"/>
  <w16cid:commentId w16cid:paraId="171F9939" w16cid:durableId="1F95BEE0"/>
  <w16cid:commentId w16cid:paraId="4DC186F0" w16cid:durableId="1F931C4B"/>
  <w16cid:commentId w16cid:paraId="58887374" w16cid:durableId="1F931C4C"/>
  <w16cid:commentId w16cid:paraId="2EC60888" w16cid:durableId="1F931C4D"/>
  <w16cid:commentId w16cid:paraId="7E80527C" w16cid:durableId="1F931C4E"/>
  <w16cid:commentId w16cid:paraId="636942D5" w16cid:durableId="1F931C4F"/>
  <w16cid:commentId w16cid:paraId="56021857" w16cid:durableId="1F931C50"/>
  <w16cid:commentId w16cid:paraId="77A8E498" w16cid:durableId="1F931C51"/>
  <w16cid:commentId w16cid:paraId="43E19A68" w16cid:durableId="1F93245C"/>
  <w16cid:commentId w16cid:paraId="35293329" w16cid:durableId="1F931C52"/>
  <w16cid:commentId w16cid:paraId="5591CEE0" w16cid:durableId="1F931C53"/>
  <w16cid:commentId w16cid:paraId="0B1EEC8A" w16cid:durableId="1F931C54"/>
  <w16cid:commentId w16cid:paraId="1986EB6D" w16cid:durableId="1F931C55"/>
  <w16cid:commentId w16cid:paraId="29503013" w16cid:durableId="1F932637"/>
  <w16cid:commentId w16cid:paraId="1100EC75" w16cid:durableId="1F931C56"/>
  <w16cid:commentId w16cid:paraId="0E1D2646" w16cid:durableId="1F931C57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A0C0F3" w14:textId="77777777" w:rsidR="004271A2" w:rsidRDefault="004271A2" w:rsidP="00847158">
      <w:r>
        <w:separator/>
      </w:r>
    </w:p>
  </w:endnote>
  <w:endnote w:type="continuationSeparator" w:id="0">
    <w:p w14:paraId="565A25E1" w14:textId="77777777" w:rsidR="004271A2" w:rsidRDefault="004271A2" w:rsidP="00847158">
      <w:r>
        <w:continuationSeparator/>
      </w:r>
    </w:p>
  </w:endnote>
  <w:endnote w:type="continuationNotice" w:id="1">
    <w:p w14:paraId="5B0789CA" w14:textId="77777777" w:rsidR="004271A2" w:rsidRDefault="004271A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harter-Roman">
    <w:altName w:val="Charter"/>
    <w:charset w:val="00"/>
    <w:family w:val="auto"/>
    <w:pitch w:val="variable"/>
    <w:sig w:usb0="800000AF" w:usb1="1000204A" w:usb2="00000000" w:usb3="00000000" w:csb0="0000001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9833E6" w14:textId="1E2B7FFD" w:rsidR="005D5209" w:rsidRDefault="005D5209" w:rsidP="003D29A7">
    <w:pPr>
      <w:pStyle w:val="Voettekst"/>
      <w:tabs>
        <w:tab w:val="clear" w:pos="4536"/>
        <w:tab w:val="clear" w:pos="9072"/>
        <w:tab w:val="left" w:pos="6270"/>
      </w:tabs>
    </w:pPr>
    <w: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5E9F85" w14:textId="77777777" w:rsidR="004271A2" w:rsidRDefault="004271A2" w:rsidP="00847158">
      <w:r>
        <w:separator/>
      </w:r>
    </w:p>
  </w:footnote>
  <w:footnote w:type="continuationSeparator" w:id="0">
    <w:p w14:paraId="5AF7EA9E" w14:textId="77777777" w:rsidR="004271A2" w:rsidRDefault="004271A2" w:rsidP="00847158">
      <w:r>
        <w:continuationSeparator/>
      </w:r>
    </w:p>
  </w:footnote>
  <w:footnote w:type="continuationNotice" w:id="1">
    <w:p w14:paraId="722EC864" w14:textId="77777777" w:rsidR="004271A2" w:rsidRDefault="004271A2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CB6F82" w14:textId="77777777" w:rsidR="005D5209" w:rsidRDefault="005D5209">
    <w:pPr>
      <w:pStyle w:val="Kopteks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D0851DC">
      <w:start w:val="9"/>
      <w:numFmt w:val="decimal"/>
      <w:lvlText w:val="%1."/>
      <w:lvlJc w:val="left"/>
      <w:pPr>
        <w:ind w:left="720" w:hanging="360"/>
      </w:pPr>
    </w:lvl>
    <w:lvl w:ilvl="1" w:tplc="BF56F522">
      <w:numFmt w:val="decimal"/>
      <w:lvlText w:val=""/>
      <w:lvlJc w:val="left"/>
    </w:lvl>
    <w:lvl w:ilvl="2" w:tplc="C9C2C07C">
      <w:numFmt w:val="decimal"/>
      <w:lvlText w:val=""/>
      <w:lvlJc w:val="left"/>
    </w:lvl>
    <w:lvl w:ilvl="3" w:tplc="FA18FB2E">
      <w:numFmt w:val="decimal"/>
      <w:lvlText w:val=""/>
      <w:lvlJc w:val="left"/>
    </w:lvl>
    <w:lvl w:ilvl="4" w:tplc="B10A5D30">
      <w:numFmt w:val="decimal"/>
      <w:lvlText w:val=""/>
      <w:lvlJc w:val="left"/>
    </w:lvl>
    <w:lvl w:ilvl="5" w:tplc="909ACA3A">
      <w:numFmt w:val="decimal"/>
      <w:lvlText w:val=""/>
      <w:lvlJc w:val="left"/>
    </w:lvl>
    <w:lvl w:ilvl="6" w:tplc="9AEA8A7E">
      <w:numFmt w:val="decimal"/>
      <w:lvlText w:val=""/>
      <w:lvlJc w:val="left"/>
    </w:lvl>
    <w:lvl w:ilvl="7" w:tplc="78A24F16">
      <w:numFmt w:val="decimal"/>
      <w:lvlText w:val=""/>
      <w:lvlJc w:val="left"/>
    </w:lvl>
    <w:lvl w:ilvl="8" w:tplc="95BA9B00">
      <w:numFmt w:val="decimal"/>
      <w:lvlText w:val=""/>
      <w:lvlJc w:val="left"/>
    </w:lvl>
  </w:abstractNum>
  <w:abstractNum w:abstractNumId="1">
    <w:nsid w:val="08EE5338"/>
    <w:multiLevelType w:val="hybridMultilevel"/>
    <w:tmpl w:val="8312D4B6"/>
    <w:lvl w:ilvl="0" w:tplc="FC96C918">
      <w:start w:val="1"/>
      <w:numFmt w:val="decimal"/>
      <w:lvlText w:val="%1."/>
      <w:lvlJc w:val="left"/>
      <w:pPr>
        <w:ind w:left="720" w:hanging="360"/>
      </w:pPr>
    </w:lvl>
    <w:lvl w:ilvl="1" w:tplc="51CC8058" w:tentative="1">
      <w:start w:val="1"/>
      <w:numFmt w:val="lowerLetter"/>
      <w:lvlText w:val="%2."/>
      <w:lvlJc w:val="left"/>
      <w:pPr>
        <w:ind w:left="1440" w:hanging="360"/>
      </w:pPr>
    </w:lvl>
    <w:lvl w:ilvl="2" w:tplc="45D21A72" w:tentative="1">
      <w:start w:val="1"/>
      <w:numFmt w:val="lowerRoman"/>
      <w:lvlText w:val="%3."/>
      <w:lvlJc w:val="right"/>
      <w:pPr>
        <w:ind w:left="2160" w:hanging="180"/>
      </w:pPr>
    </w:lvl>
    <w:lvl w:ilvl="3" w:tplc="E5162F8A" w:tentative="1">
      <w:start w:val="1"/>
      <w:numFmt w:val="decimal"/>
      <w:lvlText w:val="%4."/>
      <w:lvlJc w:val="left"/>
      <w:pPr>
        <w:ind w:left="2880" w:hanging="360"/>
      </w:pPr>
    </w:lvl>
    <w:lvl w:ilvl="4" w:tplc="4F3C0402" w:tentative="1">
      <w:start w:val="1"/>
      <w:numFmt w:val="lowerLetter"/>
      <w:lvlText w:val="%5."/>
      <w:lvlJc w:val="left"/>
      <w:pPr>
        <w:ind w:left="3600" w:hanging="360"/>
      </w:pPr>
    </w:lvl>
    <w:lvl w:ilvl="5" w:tplc="116E0BA0" w:tentative="1">
      <w:start w:val="1"/>
      <w:numFmt w:val="lowerRoman"/>
      <w:lvlText w:val="%6."/>
      <w:lvlJc w:val="right"/>
      <w:pPr>
        <w:ind w:left="4320" w:hanging="180"/>
      </w:pPr>
    </w:lvl>
    <w:lvl w:ilvl="6" w:tplc="49CC6C1A" w:tentative="1">
      <w:start w:val="1"/>
      <w:numFmt w:val="decimal"/>
      <w:lvlText w:val="%7."/>
      <w:lvlJc w:val="left"/>
      <w:pPr>
        <w:ind w:left="5040" w:hanging="360"/>
      </w:pPr>
    </w:lvl>
    <w:lvl w:ilvl="7" w:tplc="838ABDA8" w:tentative="1">
      <w:start w:val="1"/>
      <w:numFmt w:val="lowerLetter"/>
      <w:lvlText w:val="%8."/>
      <w:lvlJc w:val="left"/>
      <w:pPr>
        <w:ind w:left="5760" w:hanging="360"/>
      </w:pPr>
    </w:lvl>
    <w:lvl w:ilvl="8" w:tplc="5BD6A61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2279A0"/>
    <w:multiLevelType w:val="hybridMultilevel"/>
    <w:tmpl w:val="7BD28DC6"/>
    <w:lvl w:ilvl="0" w:tplc="B6BCBF8C">
      <w:start w:val="1"/>
      <w:numFmt w:val="decimal"/>
      <w:lvlText w:val="%1."/>
      <w:lvlJc w:val="left"/>
      <w:pPr>
        <w:ind w:left="720" w:hanging="360"/>
      </w:pPr>
    </w:lvl>
    <w:lvl w:ilvl="1" w:tplc="16E81116" w:tentative="1">
      <w:start w:val="1"/>
      <w:numFmt w:val="lowerLetter"/>
      <w:lvlText w:val="%2."/>
      <w:lvlJc w:val="left"/>
      <w:pPr>
        <w:ind w:left="1440" w:hanging="360"/>
      </w:pPr>
    </w:lvl>
    <w:lvl w:ilvl="2" w:tplc="E0EC686A" w:tentative="1">
      <w:start w:val="1"/>
      <w:numFmt w:val="lowerRoman"/>
      <w:lvlText w:val="%3."/>
      <w:lvlJc w:val="right"/>
      <w:pPr>
        <w:ind w:left="2160" w:hanging="180"/>
      </w:pPr>
    </w:lvl>
    <w:lvl w:ilvl="3" w:tplc="47944B34" w:tentative="1">
      <w:start w:val="1"/>
      <w:numFmt w:val="decimal"/>
      <w:lvlText w:val="%4."/>
      <w:lvlJc w:val="left"/>
      <w:pPr>
        <w:ind w:left="2880" w:hanging="360"/>
      </w:pPr>
    </w:lvl>
    <w:lvl w:ilvl="4" w:tplc="81BEDE7E" w:tentative="1">
      <w:start w:val="1"/>
      <w:numFmt w:val="lowerLetter"/>
      <w:lvlText w:val="%5."/>
      <w:lvlJc w:val="left"/>
      <w:pPr>
        <w:ind w:left="3600" w:hanging="360"/>
      </w:pPr>
    </w:lvl>
    <w:lvl w:ilvl="5" w:tplc="0D26CA04" w:tentative="1">
      <w:start w:val="1"/>
      <w:numFmt w:val="lowerRoman"/>
      <w:lvlText w:val="%6."/>
      <w:lvlJc w:val="right"/>
      <w:pPr>
        <w:ind w:left="4320" w:hanging="180"/>
      </w:pPr>
    </w:lvl>
    <w:lvl w:ilvl="6" w:tplc="7F5449D4" w:tentative="1">
      <w:start w:val="1"/>
      <w:numFmt w:val="decimal"/>
      <w:lvlText w:val="%7."/>
      <w:lvlJc w:val="left"/>
      <w:pPr>
        <w:ind w:left="5040" w:hanging="360"/>
      </w:pPr>
    </w:lvl>
    <w:lvl w:ilvl="7" w:tplc="A0BA8716" w:tentative="1">
      <w:start w:val="1"/>
      <w:numFmt w:val="lowerLetter"/>
      <w:lvlText w:val="%8."/>
      <w:lvlJc w:val="left"/>
      <w:pPr>
        <w:ind w:left="5760" w:hanging="360"/>
      </w:pPr>
    </w:lvl>
    <w:lvl w:ilvl="8" w:tplc="F4CCED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5C070B"/>
    <w:multiLevelType w:val="hybridMultilevel"/>
    <w:tmpl w:val="CB703DDC"/>
    <w:lvl w:ilvl="0" w:tplc="C20820D4">
      <w:start w:val="1"/>
      <w:numFmt w:val="decimal"/>
      <w:lvlText w:val="%1."/>
      <w:lvlJc w:val="left"/>
      <w:pPr>
        <w:ind w:left="720" w:hanging="360"/>
      </w:pPr>
    </w:lvl>
    <w:lvl w:ilvl="1" w:tplc="CD3C07C4" w:tentative="1">
      <w:start w:val="1"/>
      <w:numFmt w:val="lowerLetter"/>
      <w:lvlText w:val="%2."/>
      <w:lvlJc w:val="left"/>
      <w:pPr>
        <w:ind w:left="1440" w:hanging="360"/>
      </w:pPr>
    </w:lvl>
    <w:lvl w:ilvl="2" w:tplc="41945266" w:tentative="1">
      <w:start w:val="1"/>
      <w:numFmt w:val="lowerRoman"/>
      <w:lvlText w:val="%3."/>
      <w:lvlJc w:val="right"/>
      <w:pPr>
        <w:ind w:left="2160" w:hanging="180"/>
      </w:pPr>
    </w:lvl>
    <w:lvl w:ilvl="3" w:tplc="7A3A878E" w:tentative="1">
      <w:start w:val="1"/>
      <w:numFmt w:val="decimal"/>
      <w:lvlText w:val="%4."/>
      <w:lvlJc w:val="left"/>
      <w:pPr>
        <w:ind w:left="2880" w:hanging="360"/>
      </w:pPr>
    </w:lvl>
    <w:lvl w:ilvl="4" w:tplc="FB98BB8A" w:tentative="1">
      <w:start w:val="1"/>
      <w:numFmt w:val="lowerLetter"/>
      <w:lvlText w:val="%5."/>
      <w:lvlJc w:val="left"/>
      <w:pPr>
        <w:ind w:left="3600" w:hanging="360"/>
      </w:pPr>
    </w:lvl>
    <w:lvl w:ilvl="5" w:tplc="12ACBF58" w:tentative="1">
      <w:start w:val="1"/>
      <w:numFmt w:val="lowerRoman"/>
      <w:lvlText w:val="%6."/>
      <w:lvlJc w:val="right"/>
      <w:pPr>
        <w:ind w:left="4320" w:hanging="180"/>
      </w:pPr>
    </w:lvl>
    <w:lvl w:ilvl="6" w:tplc="2946CF96" w:tentative="1">
      <w:start w:val="1"/>
      <w:numFmt w:val="decimal"/>
      <w:lvlText w:val="%7."/>
      <w:lvlJc w:val="left"/>
      <w:pPr>
        <w:ind w:left="5040" w:hanging="360"/>
      </w:pPr>
    </w:lvl>
    <w:lvl w:ilvl="7" w:tplc="41084324" w:tentative="1">
      <w:start w:val="1"/>
      <w:numFmt w:val="lowerLetter"/>
      <w:lvlText w:val="%8."/>
      <w:lvlJc w:val="left"/>
      <w:pPr>
        <w:ind w:left="5760" w:hanging="360"/>
      </w:pPr>
    </w:lvl>
    <w:lvl w:ilvl="8" w:tplc="3222960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182574"/>
    <w:multiLevelType w:val="hybridMultilevel"/>
    <w:tmpl w:val="8312D4B6"/>
    <w:lvl w:ilvl="0" w:tplc="FC96C918">
      <w:start w:val="1"/>
      <w:numFmt w:val="decimal"/>
      <w:lvlText w:val="%1."/>
      <w:lvlJc w:val="left"/>
      <w:pPr>
        <w:ind w:left="720" w:hanging="360"/>
      </w:pPr>
    </w:lvl>
    <w:lvl w:ilvl="1" w:tplc="51CC8058" w:tentative="1">
      <w:start w:val="1"/>
      <w:numFmt w:val="lowerLetter"/>
      <w:lvlText w:val="%2."/>
      <w:lvlJc w:val="left"/>
      <w:pPr>
        <w:ind w:left="1440" w:hanging="360"/>
      </w:pPr>
    </w:lvl>
    <w:lvl w:ilvl="2" w:tplc="45D21A72" w:tentative="1">
      <w:start w:val="1"/>
      <w:numFmt w:val="lowerRoman"/>
      <w:lvlText w:val="%3."/>
      <w:lvlJc w:val="right"/>
      <w:pPr>
        <w:ind w:left="2160" w:hanging="180"/>
      </w:pPr>
    </w:lvl>
    <w:lvl w:ilvl="3" w:tplc="E5162F8A" w:tentative="1">
      <w:start w:val="1"/>
      <w:numFmt w:val="decimal"/>
      <w:lvlText w:val="%4."/>
      <w:lvlJc w:val="left"/>
      <w:pPr>
        <w:ind w:left="2880" w:hanging="360"/>
      </w:pPr>
    </w:lvl>
    <w:lvl w:ilvl="4" w:tplc="4F3C0402" w:tentative="1">
      <w:start w:val="1"/>
      <w:numFmt w:val="lowerLetter"/>
      <w:lvlText w:val="%5."/>
      <w:lvlJc w:val="left"/>
      <w:pPr>
        <w:ind w:left="3600" w:hanging="360"/>
      </w:pPr>
    </w:lvl>
    <w:lvl w:ilvl="5" w:tplc="116E0BA0" w:tentative="1">
      <w:start w:val="1"/>
      <w:numFmt w:val="lowerRoman"/>
      <w:lvlText w:val="%6."/>
      <w:lvlJc w:val="right"/>
      <w:pPr>
        <w:ind w:left="4320" w:hanging="180"/>
      </w:pPr>
    </w:lvl>
    <w:lvl w:ilvl="6" w:tplc="49CC6C1A" w:tentative="1">
      <w:start w:val="1"/>
      <w:numFmt w:val="decimal"/>
      <w:lvlText w:val="%7."/>
      <w:lvlJc w:val="left"/>
      <w:pPr>
        <w:ind w:left="5040" w:hanging="360"/>
      </w:pPr>
    </w:lvl>
    <w:lvl w:ilvl="7" w:tplc="838ABDA8" w:tentative="1">
      <w:start w:val="1"/>
      <w:numFmt w:val="lowerLetter"/>
      <w:lvlText w:val="%8."/>
      <w:lvlJc w:val="left"/>
      <w:pPr>
        <w:ind w:left="5760" w:hanging="360"/>
      </w:pPr>
    </w:lvl>
    <w:lvl w:ilvl="8" w:tplc="5BD6A61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D7A0A64"/>
    <w:multiLevelType w:val="hybridMultilevel"/>
    <w:tmpl w:val="86E4793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6A04AF"/>
    <w:multiLevelType w:val="hybridMultilevel"/>
    <w:tmpl w:val="A052F26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7162E7"/>
    <w:multiLevelType w:val="hybridMultilevel"/>
    <w:tmpl w:val="EF505A6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690CD9"/>
    <w:multiLevelType w:val="hybridMultilevel"/>
    <w:tmpl w:val="39501F82"/>
    <w:lvl w:ilvl="0" w:tplc="323C7316">
      <w:start w:val="1"/>
      <w:numFmt w:val="decimal"/>
      <w:lvlText w:val="%1."/>
      <w:lvlJc w:val="left"/>
      <w:pPr>
        <w:ind w:left="720" w:hanging="360"/>
      </w:pPr>
    </w:lvl>
    <w:lvl w:ilvl="1" w:tplc="6CC8BA36" w:tentative="1">
      <w:start w:val="1"/>
      <w:numFmt w:val="lowerLetter"/>
      <w:lvlText w:val="%2."/>
      <w:lvlJc w:val="left"/>
      <w:pPr>
        <w:ind w:left="1440" w:hanging="360"/>
      </w:pPr>
    </w:lvl>
    <w:lvl w:ilvl="2" w:tplc="17A219C0" w:tentative="1">
      <w:start w:val="1"/>
      <w:numFmt w:val="lowerRoman"/>
      <w:lvlText w:val="%3."/>
      <w:lvlJc w:val="right"/>
      <w:pPr>
        <w:ind w:left="2160" w:hanging="180"/>
      </w:pPr>
    </w:lvl>
    <w:lvl w:ilvl="3" w:tplc="1EFC0CB4" w:tentative="1">
      <w:start w:val="1"/>
      <w:numFmt w:val="decimal"/>
      <w:lvlText w:val="%4."/>
      <w:lvlJc w:val="left"/>
      <w:pPr>
        <w:ind w:left="2880" w:hanging="360"/>
      </w:pPr>
    </w:lvl>
    <w:lvl w:ilvl="4" w:tplc="DA06BA28" w:tentative="1">
      <w:start w:val="1"/>
      <w:numFmt w:val="lowerLetter"/>
      <w:lvlText w:val="%5."/>
      <w:lvlJc w:val="left"/>
      <w:pPr>
        <w:ind w:left="3600" w:hanging="360"/>
      </w:pPr>
    </w:lvl>
    <w:lvl w:ilvl="5" w:tplc="11E84DE0" w:tentative="1">
      <w:start w:val="1"/>
      <w:numFmt w:val="lowerRoman"/>
      <w:lvlText w:val="%6."/>
      <w:lvlJc w:val="right"/>
      <w:pPr>
        <w:ind w:left="4320" w:hanging="180"/>
      </w:pPr>
    </w:lvl>
    <w:lvl w:ilvl="6" w:tplc="FC760374" w:tentative="1">
      <w:start w:val="1"/>
      <w:numFmt w:val="decimal"/>
      <w:lvlText w:val="%7."/>
      <w:lvlJc w:val="left"/>
      <w:pPr>
        <w:ind w:left="5040" w:hanging="360"/>
      </w:pPr>
    </w:lvl>
    <w:lvl w:ilvl="7" w:tplc="F2680790" w:tentative="1">
      <w:start w:val="1"/>
      <w:numFmt w:val="lowerLetter"/>
      <w:lvlText w:val="%8."/>
      <w:lvlJc w:val="left"/>
      <w:pPr>
        <w:ind w:left="5760" w:hanging="360"/>
      </w:pPr>
    </w:lvl>
    <w:lvl w:ilvl="8" w:tplc="99F8424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50D1F9E"/>
    <w:multiLevelType w:val="hybridMultilevel"/>
    <w:tmpl w:val="61D48184"/>
    <w:lvl w:ilvl="0" w:tplc="C58AE52C">
      <w:start w:val="1"/>
      <w:numFmt w:val="decimal"/>
      <w:lvlText w:val="%1."/>
      <w:lvlJc w:val="left"/>
      <w:pPr>
        <w:ind w:left="720" w:hanging="360"/>
      </w:pPr>
    </w:lvl>
    <w:lvl w:ilvl="1" w:tplc="772E7A48" w:tentative="1">
      <w:start w:val="1"/>
      <w:numFmt w:val="lowerLetter"/>
      <w:lvlText w:val="%2."/>
      <w:lvlJc w:val="left"/>
      <w:pPr>
        <w:ind w:left="1440" w:hanging="360"/>
      </w:pPr>
    </w:lvl>
    <w:lvl w:ilvl="2" w:tplc="7BE45B1E" w:tentative="1">
      <w:start w:val="1"/>
      <w:numFmt w:val="lowerRoman"/>
      <w:lvlText w:val="%3."/>
      <w:lvlJc w:val="right"/>
      <w:pPr>
        <w:ind w:left="2160" w:hanging="180"/>
      </w:pPr>
    </w:lvl>
    <w:lvl w:ilvl="3" w:tplc="0E36ADB4" w:tentative="1">
      <w:start w:val="1"/>
      <w:numFmt w:val="decimal"/>
      <w:lvlText w:val="%4."/>
      <w:lvlJc w:val="left"/>
      <w:pPr>
        <w:ind w:left="2880" w:hanging="360"/>
      </w:pPr>
    </w:lvl>
    <w:lvl w:ilvl="4" w:tplc="6F9892E4" w:tentative="1">
      <w:start w:val="1"/>
      <w:numFmt w:val="lowerLetter"/>
      <w:lvlText w:val="%5."/>
      <w:lvlJc w:val="left"/>
      <w:pPr>
        <w:ind w:left="3600" w:hanging="360"/>
      </w:pPr>
    </w:lvl>
    <w:lvl w:ilvl="5" w:tplc="E04EA794" w:tentative="1">
      <w:start w:val="1"/>
      <w:numFmt w:val="lowerRoman"/>
      <w:lvlText w:val="%6."/>
      <w:lvlJc w:val="right"/>
      <w:pPr>
        <w:ind w:left="4320" w:hanging="180"/>
      </w:pPr>
    </w:lvl>
    <w:lvl w:ilvl="6" w:tplc="6AD85182" w:tentative="1">
      <w:start w:val="1"/>
      <w:numFmt w:val="decimal"/>
      <w:lvlText w:val="%7."/>
      <w:lvlJc w:val="left"/>
      <w:pPr>
        <w:ind w:left="5040" w:hanging="360"/>
      </w:pPr>
    </w:lvl>
    <w:lvl w:ilvl="7" w:tplc="62EC56F6" w:tentative="1">
      <w:start w:val="1"/>
      <w:numFmt w:val="lowerLetter"/>
      <w:lvlText w:val="%8."/>
      <w:lvlJc w:val="left"/>
      <w:pPr>
        <w:ind w:left="5760" w:hanging="360"/>
      </w:pPr>
    </w:lvl>
    <w:lvl w:ilvl="8" w:tplc="9A402F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AD859B8"/>
    <w:multiLevelType w:val="hybridMultilevel"/>
    <w:tmpl w:val="8EDADB38"/>
    <w:lvl w:ilvl="0" w:tplc="A962AF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F5A7F6F"/>
    <w:multiLevelType w:val="hybridMultilevel"/>
    <w:tmpl w:val="D04694D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9"/>
  </w:num>
  <w:num w:numId="3">
    <w:abstractNumId w:val="3"/>
  </w:num>
  <w:num w:numId="4">
    <w:abstractNumId w:val="8"/>
  </w:num>
  <w:num w:numId="5">
    <w:abstractNumId w:val="1"/>
  </w:num>
  <w:num w:numId="6">
    <w:abstractNumId w:val="0"/>
  </w:num>
  <w:num w:numId="7">
    <w:abstractNumId w:val="11"/>
  </w:num>
  <w:num w:numId="8">
    <w:abstractNumId w:val="7"/>
  </w:num>
  <w:num w:numId="9">
    <w:abstractNumId w:val="5"/>
  </w:num>
  <w:num w:numId="10">
    <w:abstractNumId w:val="4"/>
  </w:num>
  <w:num w:numId="11">
    <w:abstractNumId w:val="10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EEC"/>
    <w:rsid w:val="000001FD"/>
    <w:rsid w:val="000045A5"/>
    <w:rsid w:val="000069E0"/>
    <w:rsid w:val="000073E2"/>
    <w:rsid w:val="00010614"/>
    <w:rsid w:val="000117B7"/>
    <w:rsid w:val="00012909"/>
    <w:rsid w:val="00013D9F"/>
    <w:rsid w:val="00014420"/>
    <w:rsid w:val="00015D5D"/>
    <w:rsid w:val="000206EB"/>
    <w:rsid w:val="00021B3F"/>
    <w:rsid w:val="0002317B"/>
    <w:rsid w:val="00023FB9"/>
    <w:rsid w:val="0002751A"/>
    <w:rsid w:val="000304DE"/>
    <w:rsid w:val="000310A1"/>
    <w:rsid w:val="000342E5"/>
    <w:rsid w:val="000349E5"/>
    <w:rsid w:val="00035D23"/>
    <w:rsid w:val="000415EA"/>
    <w:rsid w:val="000449CC"/>
    <w:rsid w:val="00046ABB"/>
    <w:rsid w:val="00047291"/>
    <w:rsid w:val="000473D3"/>
    <w:rsid w:val="000550E5"/>
    <w:rsid w:val="00055603"/>
    <w:rsid w:val="000561E3"/>
    <w:rsid w:val="00056635"/>
    <w:rsid w:val="000637E3"/>
    <w:rsid w:val="0006733A"/>
    <w:rsid w:val="00071815"/>
    <w:rsid w:val="000722C3"/>
    <w:rsid w:val="00082D59"/>
    <w:rsid w:val="00083716"/>
    <w:rsid w:val="000858D7"/>
    <w:rsid w:val="000870B6"/>
    <w:rsid w:val="000913A2"/>
    <w:rsid w:val="00092AEF"/>
    <w:rsid w:val="0009754B"/>
    <w:rsid w:val="000A4E5F"/>
    <w:rsid w:val="000B149E"/>
    <w:rsid w:val="000B1636"/>
    <w:rsid w:val="000B1EE0"/>
    <w:rsid w:val="000B22AF"/>
    <w:rsid w:val="000B27B3"/>
    <w:rsid w:val="000B72F3"/>
    <w:rsid w:val="000C15C8"/>
    <w:rsid w:val="000D3935"/>
    <w:rsid w:val="000D5FF0"/>
    <w:rsid w:val="000D7309"/>
    <w:rsid w:val="000E4956"/>
    <w:rsid w:val="000E664F"/>
    <w:rsid w:val="000E69F9"/>
    <w:rsid w:val="000E7837"/>
    <w:rsid w:val="000F1028"/>
    <w:rsid w:val="000F744B"/>
    <w:rsid w:val="001002D5"/>
    <w:rsid w:val="00101692"/>
    <w:rsid w:val="00101A20"/>
    <w:rsid w:val="00102E07"/>
    <w:rsid w:val="00105232"/>
    <w:rsid w:val="001061C2"/>
    <w:rsid w:val="00114558"/>
    <w:rsid w:val="00114CE2"/>
    <w:rsid w:val="00117ADE"/>
    <w:rsid w:val="00117DEA"/>
    <w:rsid w:val="0012023B"/>
    <w:rsid w:val="0012095A"/>
    <w:rsid w:val="00121963"/>
    <w:rsid w:val="00125486"/>
    <w:rsid w:val="00126706"/>
    <w:rsid w:val="001268E5"/>
    <w:rsid w:val="00134713"/>
    <w:rsid w:val="0013674D"/>
    <w:rsid w:val="00136F05"/>
    <w:rsid w:val="001376B3"/>
    <w:rsid w:val="00142BF7"/>
    <w:rsid w:val="00146C6F"/>
    <w:rsid w:val="0014717E"/>
    <w:rsid w:val="001500C1"/>
    <w:rsid w:val="00151D68"/>
    <w:rsid w:val="001555B8"/>
    <w:rsid w:val="00157848"/>
    <w:rsid w:val="00163015"/>
    <w:rsid w:val="00164E83"/>
    <w:rsid w:val="00165BC9"/>
    <w:rsid w:val="00167074"/>
    <w:rsid w:val="00170825"/>
    <w:rsid w:val="00172262"/>
    <w:rsid w:val="00172834"/>
    <w:rsid w:val="001758F4"/>
    <w:rsid w:val="00176873"/>
    <w:rsid w:val="001802F2"/>
    <w:rsid w:val="00181D53"/>
    <w:rsid w:val="001823FA"/>
    <w:rsid w:val="00183353"/>
    <w:rsid w:val="001858D4"/>
    <w:rsid w:val="00187F43"/>
    <w:rsid w:val="00191944"/>
    <w:rsid w:val="00197875"/>
    <w:rsid w:val="001A0274"/>
    <w:rsid w:val="001A224A"/>
    <w:rsid w:val="001B2967"/>
    <w:rsid w:val="001B3B32"/>
    <w:rsid w:val="001B76B0"/>
    <w:rsid w:val="001C08CC"/>
    <w:rsid w:val="001C3CD5"/>
    <w:rsid w:val="001D044D"/>
    <w:rsid w:val="001D1AD7"/>
    <w:rsid w:val="001D3C56"/>
    <w:rsid w:val="001D5712"/>
    <w:rsid w:val="001D5859"/>
    <w:rsid w:val="001D6F3E"/>
    <w:rsid w:val="001D75FA"/>
    <w:rsid w:val="001D78CE"/>
    <w:rsid w:val="001E031A"/>
    <w:rsid w:val="001E05C4"/>
    <w:rsid w:val="001E27BC"/>
    <w:rsid w:val="001F1A77"/>
    <w:rsid w:val="001F237E"/>
    <w:rsid w:val="001F6DB6"/>
    <w:rsid w:val="002077BE"/>
    <w:rsid w:val="0021146A"/>
    <w:rsid w:val="00212EDA"/>
    <w:rsid w:val="0021300D"/>
    <w:rsid w:val="002142EE"/>
    <w:rsid w:val="00214E19"/>
    <w:rsid w:val="00216037"/>
    <w:rsid w:val="00220AD2"/>
    <w:rsid w:val="00220DD1"/>
    <w:rsid w:val="00222567"/>
    <w:rsid w:val="00222C55"/>
    <w:rsid w:val="002235D2"/>
    <w:rsid w:val="002260B7"/>
    <w:rsid w:val="00230398"/>
    <w:rsid w:val="00230EEC"/>
    <w:rsid w:val="00231906"/>
    <w:rsid w:val="00240D5D"/>
    <w:rsid w:val="00243176"/>
    <w:rsid w:val="00244034"/>
    <w:rsid w:val="002440FF"/>
    <w:rsid w:val="00245BD7"/>
    <w:rsid w:val="00247343"/>
    <w:rsid w:val="00251AC7"/>
    <w:rsid w:val="00251B8E"/>
    <w:rsid w:val="00253CC0"/>
    <w:rsid w:val="002568CC"/>
    <w:rsid w:val="002616FB"/>
    <w:rsid w:val="00261A95"/>
    <w:rsid w:val="00262997"/>
    <w:rsid w:val="0026701F"/>
    <w:rsid w:val="00274BAB"/>
    <w:rsid w:val="002762ED"/>
    <w:rsid w:val="0027755A"/>
    <w:rsid w:val="00277CA6"/>
    <w:rsid w:val="002854EA"/>
    <w:rsid w:val="00290E10"/>
    <w:rsid w:val="00291185"/>
    <w:rsid w:val="00294F9B"/>
    <w:rsid w:val="002957C2"/>
    <w:rsid w:val="00296ADA"/>
    <w:rsid w:val="002A0F80"/>
    <w:rsid w:val="002A43C5"/>
    <w:rsid w:val="002A509C"/>
    <w:rsid w:val="002A6721"/>
    <w:rsid w:val="002A6E21"/>
    <w:rsid w:val="002B0515"/>
    <w:rsid w:val="002B15E2"/>
    <w:rsid w:val="002C0B0C"/>
    <w:rsid w:val="002C5407"/>
    <w:rsid w:val="002D2229"/>
    <w:rsid w:val="002D40E8"/>
    <w:rsid w:val="002D4CFC"/>
    <w:rsid w:val="002D6C5E"/>
    <w:rsid w:val="002E0854"/>
    <w:rsid w:val="002E0BD8"/>
    <w:rsid w:val="002E500D"/>
    <w:rsid w:val="002E5376"/>
    <w:rsid w:val="002E57F0"/>
    <w:rsid w:val="002E787F"/>
    <w:rsid w:val="002F018F"/>
    <w:rsid w:val="002F0FE6"/>
    <w:rsid w:val="002F1F11"/>
    <w:rsid w:val="002F3A3B"/>
    <w:rsid w:val="002F4C93"/>
    <w:rsid w:val="002F5F4C"/>
    <w:rsid w:val="002F68EF"/>
    <w:rsid w:val="003004B4"/>
    <w:rsid w:val="00303F06"/>
    <w:rsid w:val="00304C97"/>
    <w:rsid w:val="00307288"/>
    <w:rsid w:val="003107B2"/>
    <w:rsid w:val="003118AC"/>
    <w:rsid w:val="003140CD"/>
    <w:rsid w:val="00314E69"/>
    <w:rsid w:val="00316B97"/>
    <w:rsid w:val="00317D3C"/>
    <w:rsid w:val="00323F96"/>
    <w:rsid w:val="00324A28"/>
    <w:rsid w:val="00324ED3"/>
    <w:rsid w:val="00324FAB"/>
    <w:rsid w:val="00325076"/>
    <w:rsid w:val="00325905"/>
    <w:rsid w:val="00327247"/>
    <w:rsid w:val="00327926"/>
    <w:rsid w:val="00327C9B"/>
    <w:rsid w:val="003317BD"/>
    <w:rsid w:val="00331C82"/>
    <w:rsid w:val="00332D6A"/>
    <w:rsid w:val="003330C0"/>
    <w:rsid w:val="003358DE"/>
    <w:rsid w:val="00340C9F"/>
    <w:rsid w:val="00342F8E"/>
    <w:rsid w:val="00343519"/>
    <w:rsid w:val="003441E0"/>
    <w:rsid w:val="00344462"/>
    <w:rsid w:val="00344E0C"/>
    <w:rsid w:val="00346BBB"/>
    <w:rsid w:val="00347FB4"/>
    <w:rsid w:val="00354A67"/>
    <w:rsid w:val="003569E3"/>
    <w:rsid w:val="003611FE"/>
    <w:rsid w:val="00362887"/>
    <w:rsid w:val="00364782"/>
    <w:rsid w:val="00365195"/>
    <w:rsid w:val="003653F2"/>
    <w:rsid w:val="00372971"/>
    <w:rsid w:val="00373497"/>
    <w:rsid w:val="00374530"/>
    <w:rsid w:val="00376E85"/>
    <w:rsid w:val="003779A8"/>
    <w:rsid w:val="003823AE"/>
    <w:rsid w:val="00386066"/>
    <w:rsid w:val="003868C2"/>
    <w:rsid w:val="00392823"/>
    <w:rsid w:val="00393870"/>
    <w:rsid w:val="00397895"/>
    <w:rsid w:val="003A0A8A"/>
    <w:rsid w:val="003A5380"/>
    <w:rsid w:val="003B2171"/>
    <w:rsid w:val="003B305A"/>
    <w:rsid w:val="003B4C65"/>
    <w:rsid w:val="003B508E"/>
    <w:rsid w:val="003B5557"/>
    <w:rsid w:val="003B6006"/>
    <w:rsid w:val="003C2D58"/>
    <w:rsid w:val="003C32E4"/>
    <w:rsid w:val="003C369E"/>
    <w:rsid w:val="003C3DEC"/>
    <w:rsid w:val="003C7EB0"/>
    <w:rsid w:val="003D29A7"/>
    <w:rsid w:val="003D3AF3"/>
    <w:rsid w:val="003D6060"/>
    <w:rsid w:val="003E364B"/>
    <w:rsid w:val="003E387A"/>
    <w:rsid w:val="003E4DDB"/>
    <w:rsid w:val="003E54CD"/>
    <w:rsid w:val="003F33B9"/>
    <w:rsid w:val="00404A7F"/>
    <w:rsid w:val="00405044"/>
    <w:rsid w:val="00406E75"/>
    <w:rsid w:val="00411874"/>
    <w:rsid w:val="0041198B"/>
    <w:rsid w:val="00412F5B"/>
    <w:rsid w:val="00417425"/>
    <w:rsid w:val="004207E0"/>
    <w:rsid w:val="00423885"/>
    <w:rsid w:val="00426E96"/>
    <w:rsid w:val="004271A2"/>
    <w:rsid w:val="0043030D"/>
    <w:rsid w:val="00434114"/>
    <w:rsid w:val="0043586A"/>
    <w:rsid w:val="00442BAF"/>
    <w:rsid w:val="00451526"/>
    <w:rsid w:val="00456BDA"/>
    <w:rsid w:val="004617F5"/>
    <w:rsid w:val="00466C32"/>
    <w:rsid w:val="00471617"/>
    <w:rsid w:val="00472E0D"/>
    <w:rsid w:val="00473CDA"/>
    <w:rsid w:val="004757B0"/>
    <w:rsid w:val="00476C6E"/>
    <w:rsid w:val="00481000"/>
    <w:rsid w:val="00481D01"/>
    <w:rsid w:val="0048707E"/>
    <w:rsid w:val="004872C6"/>
    <w:rsid w:val="00492509"/>
    <w:rsid w:val="00493646"/>
    <w:rsid w:val="00496F1C"/>
    <w:rsid w:val="00496F42"/>
    <w:rsid w:val="00497963"/>
    <w:rsid w:val="004A029A"/>
    <w:rsid w:val="004A0EAD"/>
    <w:rsid w:val="004A1429"/>
    <w:rsid w:val="004A2877"/>
    <w:rsid w:val="004A6BB5"/>
    <w:rsid w:val="004B0250"/>
    <w:rsid w:val="004B0A09"/>
    <w:rsid w:val="004B4108"/>
    <w:rsid w:val="004B72FF"/>
    <w:rsid w:val="004C4664"/>
    <w:rsid w:val="004C718A"/>
    <w:rsid w:val="004C727F"/>
    <w:rsid w:val="004C79E5"/>
    <w:rsid w:val="004C7C16"/>
    <w:rsid w:val="004D1ED1"/>
    <w:rsid w:val="004D5A6C"/>
    <w:rsid w:val="004E27D8"/>
    <w:rsid w:val="004E2B76"/>
    <w:rsid w:val="004E5A90"/>
    <w:rsid w:val="004F037C"/>
    <w:rsid w:val="004F03C4"/>
    <w:rsid w:val="004F2054"/>
    <w:rsid w:val="004F3D76"/>
    <w:rsid w:val="004F7D89"/>
    <w:rsid w:val="005004AD"/>
    <w:rsid w:val="005021F4"/>
    <w:rsid w:val="005028F7"/>
    <w:rsid w:val="00502E8F"/>
    <w:rsid w:val="005052AA"/>
    <w:rsid w:val="005057BD"/>
    <w:rsid w:val="00511F2A"/>
    <w:rsid w:val="00517617"/>
    <w:rsid w:val="0053146F"/>
    <w:rsid w:val="005323CC"/>
    <w:rsid w:val="0053451D"/>
    <w:rsid w:val="00534921"/>
    <w:rsid w:val="00536DC1"/>
    <w:rsid w:val="005432A0"/>
    <w:rsid w:val="005436A0"/>
    <w:rsid w:val="00543F69"/>
    <w:rsid w:val="00545A86"/>
    <w:rsid w:val="00545FEE"/>
    <w:rsid w:val="00552485"/>
    <w:rsid w:val="0055327B"/>
    <w:rsid w:val="005577C3"/>
    <w:rsid w:val="00557D39"/>
    <w:rsid w:val="00563AFF"/>
    <w:rsid w:val="00564C5B"/>
    <w:rsid w:val="00571588"/>
    <w:rsid w:val="00571B70"/>
    <w:rsid w:val="0057451F"/>
    <w:rsid w:val="005750AE"/>
    <w:rsid w:val="00576160"/>
    <w:rsid w:val="00582039"/>
    <w:rsid w:val="00583849"/>
    <w:rsid w:val="00583CD6"/>
    <w:rsid w:val="00583FFE"/>
    <w:rsid w:val="005842B9"/>
    <w:rsid w:val="00586B36"/>
    <w:rsid w:val="00590287"/>
    <w:rsid w:val="005912F6"/>
    <w:rsid w:val="0059611C"/>
    <w:rsid w:val="005977E4"/>
    <w:rsid w:val="00597919"/>
    <w:rsid w:val="00597BE7"/>
    <w:rsid w:val="005A0FFA"/>
    <w:rsid w:val="005A2D7E"/>
    <w:rsid w:val="005A32BC"/>
    <w:rsid w:val="005A589A"/>
    <w:rsid w:val="005A6276"/>
    <w:rsid w:val="005B0ADF"/>
    <w:rsid w:val="005B0F5B"/>
    <w:rsid w:val="005B1CE5"/>
    <w:rsid w:val="005B1F45"/>
    <w:rsid w:val="005C1A64"/>
    <w:rsid w:val="005C1F64"/>
    <w:rsid w:val="005C2F44"/>
    <w:rsid w:val="005C370E"/>
    <w:rsid w:val="005D2946"/>
    <w:rsid w:val="005D5209"/>
    <w:rsid w:val="005D52B3"/>
    <w:rsid w:val="005E03F7"/>
    <w:rsid w:val="005E074A"/>
    <w:rsid w:val="005E7C76"/>
    <w:rsid w:val="005F044E"/>
    <w:rsid w:val="005F05C1"/>
    <w:rsid w:val="005F0C36"/>
    <w:rsid w:val="005F1993"/>
    <w:rsid w:val="005F2773"/>
    <w:rsid w:val="005F61F5"/>
    <w:rsid w:val="005F644D"/>
    <w:rsid w:val="005F715C"/>
    <w:rsid w:val="006003F3"/>
    <w:rsid w:val="00603BB0"/>
    <w:rsid w:val="006043E9"/>
    <w:rsid w:val="00605945"/>
    <w:rsid w:val="0060790C"/>
    <w:rsid w:val="00611322"/>
    <w:rsid w:val="00612ECA"/>
    <w:rsid w:val="00612F28"/>
    <w:rsid w:val="00614170"/>
    <w:rsid w:val="00617AF6"/>
    <w:rsid w:val="0062379F"/>
    <w:rsid w:val="00623FCD"/>
    <w:rsid w:val="0062445D"/>
    <w:rsid w:val="006300E2"/>
    <w:rsid w:val="00630CBB"/>
    <w:rsid w:val="0063271A"/>
    <w:rsid w:val="00633B82"/>
    <w:rsid w:val="00636013"/>
    <w:rsid w:val="00643EB2"/>
    <w:rsid w:val="00644B09"/>
    <w:rsid w:val="00644E50"/>
    <w:rsid w:val="00646587"/>
    <w:rsid w:val="006479D2"/>
    <w:rsid w:val="00647E09"/>
    <w:rsid w:val="006556CC"/>
    <w:rsid w:val="00655FD9"/>
    <w:rsid w:val="0065643B"/>
    <w:rsid w:val="006576B6"/>
    <w:rsid w:val="00657952"/>
    <w:rsid w:val="00661ADF"/>
    <w:rsid w:val="00661F7F"/>
    <w:rsid w:val="0066244B"/>
    <w:rsid w:val="006624AB"/>
    <w:rsid w:val="00666C2F"/>
    <w:rsid w:val="00670A31"/>
    <w:rsid w:val="006745D8"/>
    <w:rsid w:val="006772C2"/>
    <w:rsid w:val="00685FEA"/>
    <w:rsid w:val="00686209"/>
    <w:rsid w:val="00687549"/>
    <w:rsid w:val="00687A45"/>
    <w:rsid w:val="00690227"/>
    <w:rsid w:val="0069056A"/>
    <w:rsid w:val="006908C4"/>
    <w:rsid w:val="00695B2F"/>
    <w:rsid w:val="006A1470"/>
    <w:rsid w:val="006A2560"/>
    <w:rsid w:val="006A2F26"/>
    <w:rsid w:val="006A3CAC"/>
    <w:rsid w:val="006A4F93"/>
    <w:rsid w:val="006A7341"/>
    <w:rsid w:val="006B1171"/>
    <w:rsid w:val="006B4ADC"/>
    <w:rsid w:val="006B600A"/>
    <w:rsid w:val="006B70E4"/>
    <w:rsid w:val="006C1583"/>
    <w:rsid w:val="006C3B4A"/>
    <w:rsid w:val="006C3B9E"/>
    <w:rsid w:val="006D00C2"/>
    <w:rsid w:val="006D0258"/>
    <w:rsid w:val="006D15DE"/>
    <w:rsid w:val="006D1D41"/>
    <w:rsid w:val="006D35F3"/>
    <w:rsid w:val="006D3E02"/>
    <w:rsid w:val="006D53EB"/>
    <w:rsid w:val="006D599A"/>
    <w:rsid w:val="006D7C54"/>
    <w:rsid w:val="006E0934"/>
    <w:rsid w:val="006E1968"/>
    <w:rsid w:val="006E76B3"/>
    <w:rsid w:val="006E7D77"/>
    <w:rsid w:val="006F035B"/>
    <w:rsid w:val="006F1AB6"/>
    <w:rsid w:val="006F3ECD"/>
    <w:rsid w:val="006F4401"/>
    <w:rsid w:val="006F4EBB"/>
    <w:rsid w:val="006F58B7"/>
    <w:rsid w:val="006F6AB8"/>
    <w:rsid w:val="006F6B56"/>
    <w:rsid w:val="007000C0"/>
    <w:rsid w:val="00700A49"/>
    <w:rsid w:val="00700E3B"/>
    <w:rsid w:val="00705095"/>
    <w:rsid w:val="00705344"/>
    <w:rsid w:val="007076A4"/>
    <w:rsid w:val="0071297E"/>
    <w:rsid w:val="0071370C"/>
    <w:rsid w:val="00713926"/>
    <w:rsid w:val="00714E10"/>
    <w:rsid w:val="007155CF"/>
    <w:rsid w:val="00716972"/>
    <w:rsid w:val="00717200"/>
    <w:rsid w:val="007177FE"/>
    <w:rsid w:val="00717AE4"/>
    <w:rsid w:val="007206E2"/>
    <w:rsid w:val="00722D8E"/>
    <w:rsid w:val="00723E04"/>
    <w:rsid w:val="00726BF3"/>
    <w:rsid w:val="0072797F"/>
    <w:rsid w:val="00732791"/>
    <w:rsid w:val="0074188E"/>
    <w:rsid w:val="007430BF"/>
    <w:rsid w:val="00743420"/>
    <w:rsid w:val="00747D75"/>
    <w:rsid w:val="00752689"/>
    <w:rsid w:val="00752A67"/>
    <w:rsid w:val="00757089"/>
    <w:rsid w:val="00761284"/>
    <w:rsid w:val="007646B9"/>
    <w:rsid w:val="00765205"/>
    <w:rsid w:val="007656FC"/>
    <w:rsid w:val="00766790"/>
    <w:rsid w:val="007702A1"/>
    <w:rsid w:val="00770D47"/>
    <w:rsid w:val="00771B41"/>
    <w:rsid w:val="00772736"/>
    <w:rsid w:val="00773458"/>
    <w:rsid w:val="00780642"/>
    <w:rsid w:val="007829B0"/>
    <w:rsid w:val="00783054"/>
    <w:rsid w:val="007840AC"/>
    <w:rsid w:val="007860A4"/>
    <w:rsid w:val="0079009C"/>
    <w:rsid w:val="00793EA9"/>
    <w:rsid w:val="00796CE9"/>
    <w:rsid w:val="00797876"/>
    <w:rsid w:val="007A2C47"/>
    <w:rsid w:val="007A3133"/>
    <w:rsid w:val="007B0BCF"/>
    <w:rsid w:val="007B37E4"/>
    <w:rsid w:val="007B71C6"/>
    <w:rsid w:val="007C2182"/>
    <w:rsid w:val="007C3AC9"/>
    <w:rsid w:val="007C5850"/>
    <w:rsid w:val="007C5FE3"/>
    <w:rsid w:val="007C72C1"/>
    <w:rsid w:val="007C7B86"/>
    <w:rsid w:val="007D3307"/>
    <w:rsid w:val="007D4353"/>
    <w:rsid w:val="007E4376"/>
    <w:rsid w:val="007E651C"/>
    <w:rsid w:val="007E69DA"/>
    <w:rsid w:val="007F1BD5"/>
    <w:rsid w:val="007F6389"/>
    <w:rsid w:val="007F7678"/>
    <w:rsid w:val="007F7B7C"/>
    <w:rsid w:val="008026C5"/>
    <w:rsid w:val="0081091E"/>
    <w:rsid w:val="00810A18"/>
    <w:rsid w:val="00811EE4"/>
    <w:rsid w:val="00814571"/>
    <w:rsid w:val="00814E2B"/>
    <w:rsid w:val="0081531A"/>
    <w:rsid w:val="0081669A"/>
    <w:rsid w:val="0082116D"/>
    <w:rsid w:val="008221D8"/>
    <w:rsid w:val="008223EA"/>
    <w:rsid w:val="00824D2B"/>
    <w:rsid w:val="00826251"/>
    <w:rsid w:val="00827EB8"/>
    <w:rsid w:val="00830EA9"/>
    <w:rsid w:val="0083193E"/>
    <w:rsid w:val="0083295C"/>
    <w:rsid w:val="008336D7"/>
    <w:rsid w:val="008359D9"/>
    <w:rsid w:val="00837D8C"/>
    <w:rsid w:val="008425CA"/>
    <w:rsid w:val="008430A7"/>
    <w:rsid w:val="0084375A"/>
    <w:rsid w:val="00844D55"/>
    <w:rsid w:val="00845617"/>
    <w:rsid w:val="00847158"/>
    <w:rsid w:val="0085040B"/>
    <w:rsid w:val="00852EB6"/>
    <w:rsid w:val="008535AE"/>
    <w:rsid w:val="00856CC1"/>
    <w:rsid w:val="008574BF"/>
    <w:rsid w:val="00861203"/>
    <w:rsid w:val="00861F19"/>
    <w:rsid w:val="00862B87"/>
    <w:rsid w:val="00866F6F"/>
    <w:rsid w:val="00871BB4"/>
    <w:rsid w:val="00875F96"/>
    <w:rsid w:val="00882A94"/>
    <w:rsid w:val="0088318D"/>
    <w:rsid w:val="008844A3"/>
    <w:rsid w:val="00884DC8"/>
    <w:rsid w:val="0088560A"/>
    <w:rsid w:val="00886BD3"/>
    <w:rsid w:val="008875EB"/>
    <w:rsid w:val="00891309"/>
    <w:rsid w:val="0089448A"/>
    <w:rsid w:val="008A2480"/>
    <w:rsid w:val="008A299A"/>
    <w:rsid w:val="008A33F5"/>
    <w:rsid w:val="008A439B"/>
    <w:rsid w:val="008A558A"/>
    <w:rsid w:val="008A59A8"/>
    <w:rsid w:val="008A7F69"/>
    <w:rsid w:val="008B1ABE"/>
    <w:rsid w:val="008B2E9D"/>
    <w:rsid w:val="008B3774"/>
    <w:rsid w:val="008B4EFA"/>
    <w:rsid w:val="008B5E29"/>
    <w:rsid w:val="008C05F0"/>
    <w:rsid w:val="008C19E1"/>
    <w:rsid w:val="008C3E4A"/>
    <w:rsid w:val="008C7CFF"/>
    <w:rsid w:val="008D23A8"/>
    <w:rsid w:val="008D6283"/>
    <w:rsid w:val="008E126D"/>
    <w:rsid w:val="008E409B"/>
    <w:rsid w:val="008E63A8"/>
    <w:rsid w:val="008E6A93"/>
    <w:rsid w:val="008E6B28"/>
    <w:rsid w:val="008F1072"/>
    <w:rsid w:val="008F311D"/>
    <w:rsid w:val="008F682D"/>
    <w:rsid w:val="008F6950"/>
    <w:rsid w:val="009002B4"/>
    <w:rsid w:val="00900C2B"/>
    <w:rsid w:val="00902BE7"/>
    <w:rsid w:val="009128D4"/>
    <w:rsid w:val="0091474F"/>
    <w:rsid w:val="00914C45"/>
    <w:rsid w:val="00915A47"/>
    <w:rsid w:val="009162FE"/>
    <w:rsid w:val="00916AB1"/>
    <w:rsid w:val="00917C4C"/>
    <w:rsid w:val="00917D9B"/>
    <w:rsid w:val="00924201"/>
    <w:rsid w:val="009258D6"/>
    <w:rsid w:val="009374AD"/>
    <w:rsid w:val="00941D15"/>
    <w:rsid w:val="0094433D"/>
    <w:rsid w:val="009506A2"/>
    <w:rsid w:val="00951622"/>
    <w:rsid w:val="00954123"/>
    <w:rsid w:val="0095480C"/>
    <w:rsid w:val="00954A92"/>
    <w:rsid w:val="009552A3"/>
    <w:rsid w:val="00961562"/>
    <w:rsid w:val="0096485A"/>
    <w:rsid w:val="00964D6D"/>
    <w:rsid w:val="0096515B"/>
    <w:rsid w:val="00972B8F"/>
    <w:rsid w:val="00973575"/>
    <w:rsid w:val="00974A05"/>
    <w:rsid w:val="009776FE"/>
    <w:rsid w:val="00980C1F"/>
    <w:rsid w:val="00982276"/>
    <w:rsid w:val="00983C4D"/>
    <w:rsid w:val="00984DC7"/>
    <w:rsid w:val="009851E9"/>
    <w:rsid w:val="009866FD"/>
    <w:rsid w:val="009869E8"/>
    <w:rsid w:val="00994090"/>
    <w:rsid w:val="0099601F"/>
    <w:rsid w:val="00996BE8"/>
    <w:rsid w:val="00997033"/>
    <w:rsid w:val="009A0650"/>
    <w:rsid w:val="009A1A8A"/>
    <w:rsid w:val="009A4E2C"/>
    <w:rsid w:val="009A590F"/>
    <w:rsid w:val="009B0189"/>
    <w:rsid w:val="009B021D"/>
    <w:rsid w:val="009B06D6"/>
    <w:rsid w:val="009B089B"/>
    <w:rsid w:val="009B3D6B"/>
    <w:rsid w:val="009B3DA8"/>
    <w:rsid w:val="009B536B"/>
    <w:rsid w:val="009B569A"/>
    <w:rsid w:val="009B74D6"/>
    <w:rsid w:val="009C16B6"/>
    <w:rsid w:val="009C3F0A"/>
    <w:rsid w:val="009C4459"/>
    <w:rsid w:val="009C445F"/>
    <w:rsid w:val="009C5C35"/>
    <w:rsid w:val="009C5FC9"/>
    <w:rsid w:val="009C6A25"/>
    <w:rsid w:val="009D3D9C"/>
    <w:rsid w:val="009D6CCA"/>
    <w:rsid w:val="009D7125"/>
    <w:rsid w:val="009E0207"/>
    <w:rsid w:val="009E24EC"/>
    <w:rsid w:val="009E2840"/>
    <w:rsid w:val="009E28EA"/>
    <w:rsid w:val="009E68DA"/>
    <w:rsid w:val="009F4BF2"/>
    <w:rsid w:val="009F51C6"/>
    <w:rsid w:val="009F7FC2"/>
    <w:rsid w:val="00A02969"/>
    <w:rsid w:val="00A02AA8"/>
    <w:rsid w:val="00A03A48"/>
    <w:rsid w:val="00A03BB0"/>
    <w:rsid w:val="00A04427"/>
    <w:rsid w:val="00A05969"/>
    <w:rsid w:val="00A14542"/>
    <w:rsid w:val="00A1486F"/>
    <w:rsid w:val="00A14B52"/>
    <w:rsid w:val="00A153EF"/>
    <w:rsid w:val="00A20A23"/>
    <w:rsid w:val="00A22359"/>
    <w:rsid w:val="00A2333E"/>
    <w:rsid w:val="00A24599"/>
    <w:rsid w:val="00A24828"/>
    <w:rsid w:val="00A24DAA"/>
    <w:rsid w:val="00A2708D"/>
    <w:rsid w:val="00A32F28"/>
    <w:rsid w:val="00A33857"/>
    <w:rsid w:val="00A33B24"/>
    <w:rsid w:val="00A33E5D"/>
    <w:rsid w:val="00A36E21"/>
    <w:rsid w:val="00A419A3"/>
    <w:rsid w:val="00A42CC3"/>
    <w:rsid w:val="00A436C1"/>
    <w:rsid w:val="00A44A19"/>
    <w:rsid w:val="00A51659"/>
    <w:rsid w:val="00A52AFE"/>
    <w:rsid w:val="00A53384"/>
    <w:rsid w:val="00A53945"/>
    <w:rsid w:val="00A5457F"/>
    <w:rsid w:val="00A54C4E"/>
    <w:rsid w:val="00A55AE4"/>
    <w:rsid w:val="00A55EAE"/>
    <w:rsid w:val="00A56E43"/>
    <w:rsid w:val="00A62EB8"/>
    <w:rsid w:val="00A64B5E"/>
    <w:rsid w:val="00A67C72"/>
    <w:rsid w:val="00A7401F"/>
    <w:rsid w:val="00A77A28"/>
    <w:rsid w:val="00A80E1D"/>
    <w:rsid w:val="00A8158F"/>
    <w:rsid w:val="00A832BF"/>
    <w:rsid w:val="00A867DF"/>
    <w:rsid w:val="00A87BDA"/>
    <w:rsid w:val="00A91B2D"/>
    <w:rsid w:val="00A9228F"/>
    <w:rsid w:val="00A926DD"/>
    <w:rsid w:val="00A9400F"/>
    <w:rsid w:val="00A950A8"/>
    <w:rsid w:val="00A97A52"/>
    <w:rsid w:val="00AA0EB8"/>
    <w:rsid w:val="00AA2DEB"/>
    <w:rsid w:val="00AA4D23"/>
    <w:rsid w:val="00AA7CEB"/>
    <w:rsid w:val="00AB0DD5"/>
    <w:rsid w:val="00AB5BC7"/>
    <w:rsid w:val="00AB6E66"/>
    <w:rsid w:val="00AB7BF0"/>
    <w:rsid w:val="00AB7D47"/>
    <w:rsid w:val="00AC0064"/>
    <w:rsid w:val="00AC0A96"/>
    <w:rsid w:val="00AC2A9A"/>
    <w:rsid w:val="00AC42CD"/>
    <w:rsid w:val="00AC6030"/>
    <w:rsid w:val="00AD1456"/>
    <w:rsid w:val="00AD1489"/>
    <w:rsid w:val="00AD287C"/>
    <w:rsid w:val="00AD40D9"/>
    <w:rsid w:val="00AD6A32"/>
    <w:rsid w:val="00AE0169"/>
    <w:rsid w:val="00AE03A4"/>
    <w:rsid w:val="00AE09C0"/>
    <w:rsid w:val="00AE2B3F"/>
    <w:rsid w:val="00AE2CBE"/>
    <w:rsid w:val="00AE3E24"/>
    <w:rsid w:val="00AE46CE"/>
    <w:rsid w:val="00AE4C62"/>
    <w:rsid w:val="00AE5478"/>
    <w:rsid w:val="00AE5986"/>
    <w:rsid w:val="00AE63F6"/>
    <w:rsid w:val="00AE68F2"/>
    <w:rsid w:val="00AF0DB9"/>
    <w:rsid w:val="00AF2EEC"/>
    <w:rsid w:val="00AF441C"/>
    <w:rsid w:val="00AF4A62"/>
    <w:rsid w:val="00AF58DE"/>
    <w:rsid w:val="00AF6C92"/>
    <w:rsid w:val="00AF72E1"/>
    <w:rsid w:val="00AF7628"/>
    <w:rsid w:val="00B000BC"/>
    <w:rsid w:val="00B01460"/>
    <w:rsid w:val="00B03280"/>
    <w:rsid w:val="00B04990"/>
    <w:rsid w:val="00B04FE0"/>
    <w:rsid w:val="00B07CC1"/>
    <w:rsid w:val="00B13C10"/>
    <w:rsid w:val="00B13EF6"/>
    <w:rsid w:val="00B143D4"/>
    <w:rsid w:val="00B15D74"/>
    <w:rsid w:val="00B16A48"/>
    <w:rsid w:val="00B172AF"/>
    <w:rsid w:val="00B2264C"/>
    <w:rsid w:val="00B25D64"/>
    <w:rsid w:val="00B26D5B"/>
    <w:rsid w:val="00B318C1"/>
    <w:rsid w:val="00B33D3A"/>
    <w:rsid w:val="00B33F14"/>
    <w:rsid w:val="00B35394"/>
    <w:rsid w:val="00B36F86"/>
    <w:rsid w:val="00B41CE4"/>
    <w:rsid w:val="00B443C1"/>
    <w:rsid w:val="00B456AF"/>
    <w:rsid w:val="00B46848"/>
    <w:rsid w:val="00B46FD9"/>
    <w:rsid w:val="00B50CF2"/>
    <w:rsid w:val="00B52615"/>
    <w:rsid w:val="00B5665B"/>
    <w:rsid w:val="00B56AD2"/>
    <w:rsid w:val="00B602F9"/>
    <w:rsid w:val="00B61AFF"/>
    <w:rsid w:val="00B6244A"/>
    <w:rsid w:val="00B642F0"/>
    <w:rsid w:val="00B650E7"/>
    <w:rsid w:val="00B659A7"/>
    <w:rsid w:val="00B6773E"/>
    <w:rsid w:val="00B77CCE"/>
    <w:rsid w:val="00B822EA"/>
    <w:rsid w:val="00B82F5F"/>
    <w:rsid w:val="00B83A02"/>
    <w:rsid w:val="00B84B96"/>
    <w:rsid w:val="00B86266"/>
    <w:rsid w:val="00B91129"/>
    <w:rsid w:val="00B92420"/>
    <w:rsid w:val="00B92BFB"/>
    <w:rsid w:val="00B93F66"/>
    <w:rsid w:val="00B9489D"/>
    <w:rsid w:val="00B954B6"/>
    <w:rsid w:val="00B961BF"/>
    <w:rsid w:val="00B97479"/>
    <w:rsid w:val="00BA2CA0"/>
    <w:rsid w:val="00BA4E0A"/>
    <w:rsid w:val="00BB12EC"/>
    <w:rsid w:val="00BB21D4"/>
    <w:rsid w:val="00BB3108"/>
    <w:rsid w:val="00BB36BA"/>
    <w:rsid w:val="00BB3B40"/>
    <w:rsid w:val="00BB6040"/>
    <w:rsid w:val="00BB6D90"/>
    <w:rsid w:val="00BC0914"/>
    <w:rsid w:val="00BC176A"/>
    <w:rsid w:val="00BC62F8"/>
    <w:rsid w:val="00BC67F3"/>
    <w:rsid w:val="00BD0C30"/>
    <w:rsid w:val="00BD4903"/>
    <w:rsid w:val="00BD5693"/>
    <w:rsid w:val="00BD68FC"/>
    <w:rsid w:val="00BD7635"/>
    <w:rsid w:val="00BE179B"/>
    <w:rsid w:val="00BE31DF"/>
    <w:rsid w:val="00BE4F0C"/>
    <w:rsid w:val="00BE5E6F"/>
    <w:rsid w:val="00BE66E6"/>
    <w:rsid w:val="00BF16E7"/>
    <w:rsid w:val="00BF5681"/>
    <w:rsid w:val="00BF747E"/>
    <w:rsid w:val="00C025A1"/>
    <w:rsid w:val="00C02BF7"/>
    <w:rsid w:val="00C04D2F"/>
    <w:rsid w:val="00C06EDA"/>
    <w:rsid w:val="00C104FC"/>
    <w:rsid w:val="00C10B23"/>
    <w:rsid w:val="00C11E9A"/>
    <w:rsid w:val="00C1527A"/>
    <w:rsid w:val="00C15B8A"/>
    <w:rsid w:val="00C16D1B"/>
    <w:rsid w:val="00C177DB"/>
    <w:rsid w:val="00C17AAC"/>
    <w:rsid w:val="00C23F79"/>
    <w:rsid w:val="00C25B76"/>
    <w:rsid w:val="00C263D4"/>
    <w:rsid w:val="00C26FD3"/>
    <w:rsid w:val="00C273D3"/>
    <w:rsid w:val="00C31122"/>
    <w:rsid w:val="00C3156C"/>
    <w:rsid w:val="00C32C3A"/>
    <w:rsid w:val="00C32F6A"/>
    <w:rsid w:val="00C404FB"/>
    <w:rsid w:val="00C40E1F"/>
    <w:rsid w:val="00C442BB"/>
    <w:rsid w:val="00C45517"/>
    <w:rsid w:val="00C47D67"/>
    <w:rsid w:val="00C541E8"/>
    <w:rsid w:val="00C54D11"/>
    <w:rsid w:val="00C56015"/>
    <w:rsid w:val="00C567F0"/>
    <w:rsid w:val="00C60FFD"/>
    <w:rsid w:val="00C610CF"/>
    <w:rsid w:val="00C62FEB"/>
    <w:rsid w:val="00C6492C"/>
    <w:rsid w:val="00C65B32"/>
    <w:rsid w:val="00C6744C"/>
    <w:rsid w:val="00C70D18"/>
    <w:rsid w:val="00C72B31"/>
    <w:rsid w:val="00C7408F"/>
    <w:rsid w:val="00C74B49"/>
    <w:rsid w:val="00C80C01"/>
    <w:rsid w:val="00C82BEF"/>
    <w:rsid w:val="00C846A7"/>
    <w:rsid w:val="00C926AB"/>
    <w:rsid w:val="00C95181"/>
    <w:rsid w:val="00C956FC"/>
    <w:rsid w:val="00C96053"/>
    <w:rsid w:val="00CA0633"/>
    <w:rsid w:val="00CA1177"/>
    <w:rsid w:val="00CA1FC7"/>
    <w:rsid w:val="00CA3E45"/>
    <w:rsid w:val="00CA77FF"/>
    <w:rsid w:val="00CB0B7B"/>
    <w:rsid w:val="00CB299F"/>
    <w:rsid w:val="00CB4020"/>
    <w:rsid w:val="00CB5005"/>
    <w:rsid w:val="00CB746E"/>
    <w:rsid w:val="00CC0EA2"/>
    <w:rsid w:val="00CC296C"/>
    <w:rsid w:val="00CC2C27"/>
    <w:rsid w:val="00CC3E23"/>
    <w:rsid w:val="00CC53A1"/>
    <w:rsid w:val="00CC6306"/>
    <w:rsid w:val="00CC7601"/>
    <w:rsid w:val="00CD37A3"/>
    <w:rsid w:val="00CD394C"/>
    <w:rsid w:val="00CD3E6F"/>
    <w:rsid w:val="00CD51C9"/>
    <w:rsid w:val="00CD5E16"/>
    <w:rsid w:val="00CD6F3C"/>
    <w:rsid w:val="00CE5B00"/>
    <w:rsid w:val="00CE6388"/>
    <w:rsid w:val="00CE666B"/>
    <w:rsid w:val="00CE7907"/>
    <w:rsid w:val="00CF1DF2"/>
    <w:rsid w:val="00CF227A"/>
    <w:rsid w:val="00CF2C8F"/>
    <w:rsid w:val="00CF5CEF"/>
    <w:rsid w:val="00CF6B2D"/>
    <w:rsid w:val="00D03650"/>
    <w:rsid w:val="00D039C9"/>
    <w:rsid w:val="00D0461E"/>
    <w:rsid w:val="00D04E26"/>
    <w:rsid w:val="00D05D24"/>
    <w:rsid w:val="00D11D30"/>
    <w:rsid w:val="00D14643"/>
    <w:rsid w:val="00D15B52"/>
    <w:rsid w:val="00D1767E"/>
    <w:rsid w:val="00D17C07"/>
    <w:rsid w:val="00D21AD7"/>
    <w:rsid w:val="00D23C68"/>
    <w:rsid w:val="00D318AA"/>
    <w:rsid w:val="00D32A5B"/>
    <w:rsid w:val="00D35817"/>
    <w:rsid w:val="00D3698A"/>
    <w:rsid w:val="00D372CE"/>
    <w:rsid w:val="00D376B9"/>
    <w:rsid w:val="00D378D9"/>
    <w:rsid w:val="00D4036C"/>
    <w:rsid w:val="00D4051B"/>
    <w:rsid w:val="00D43176"/>
    <w:rsid w:val="00D44C7D"/>
    <w:rsid w:val="00D46D12"/>
    <w:rsid w:val="00D51F31"/>
    <w:rsid w:val="00D55079"/>
    <w:rsid w:val="00D55EDF"/>
    <w:rsid w:val="00D6061B"/>
    <w:rsid w:val="00D625D8"/>
    <w:rsid w:val="00D63510"/>
    <w:rsid w:val="00D63735"/>
    <w:rsid w:val="00D642A4"/>
    <w:rsid w:val="00D64D58"/>
    <w:rsid w:val="00D66622"/>
    <w:rsid w:val="00D720F9"/>
    <w:rsid w:val="00D7392B"/>
    <w:rsid w:val="00D73988"/>
    <w:rsid w:val="00D7421E"/>
    <w:rsid w:val="00D745B6"/>
    <w:rsid w:val="00D84E32"/>
    <w:rsid w:val="00D935F8"/>
    <w:rsid w:val="00D96E27"/>
    <w:rsid w:val="00DA03E8"/>
    <w:rsid w:val="00DA2048"/>
    <w:rsid w:val="00DA333A"/>
    <w:rsid w:val="00DA7424"/>
    <w:rsid w:val="00DA74A2"/>
    <w:rsid w:val="00DB1C1F"/>
    <w:rsid w:val="00DC1FDB"/>
    <w:rsid w:val="00DC2BAC"/>
    <w:rsid w:val="00DC5824"/>
    <w:rsid w:val="00DD02D9"/>
    <w:rsid w:val="00DE2139"/>
    <w:rsid w:val="00DE23A3"/>
    <w:rsid w:val="00DF4721"/>
    <w:rsid w:val="00DF5CE6"/>
    <w:rsid w:val="00E01462"/>
    <w:rsid w:val="00E02A42"/>
    <w:rsid w:val="00E04B6E"/>
    <w:rsid w:val="00E05CAF"/>
    <w:rsid w:val="00E1286F"/>
    <w:rsid w:val="00E13A68"/>
    <w:rsid w:val="00E14E6C"/>
    <w:rsid w:val="00E1582B"/>
    <w:rsid w:val="00E16952"/>
    <w:rsid w:val="00E17022"/>
    <w:rsid w:val="00E22A9F"/>
    <w:rsid w:val="00E23799"/>
    <w:rsid w:val="00E30600"/>
    <w:rsid w:val="00E32AB7"/>
    <w:rsid w:val="00E33B56"/>
    <w:rsid w:val="00E36602"/>
    <w:rsid w:val="00E41F4B"/>
    <w:rsid w:val="00E42E83"/>
    <w:rsid w:val="00E4316D"/>
    <w:rsid w:val="00E464ED"/>
    <w:rsid w:val="00E46649"/>
    <w:rsid w:val="00E47E8E"/>
    <w:rsid w:val="00E500A7"/>
    <w:rsid w:val="00E51132"/>
    <w:rsid w:val="00E524E0"/>
    <w:rsid w:val="00E536F7"/>
    <w:rsid w:val="00E5472E"/>
    <w:rsid w:val="00E60F47"/>
    <w:rsid w:val="00E61CA9"/>
    <w:rsid w:val="00E61D62"/>
    <w:rsid w:val="00E622CE"/>
    <w:rsid w:val="00E62C18"/>
    <w:rsid w:val="00E633C7"/>
    <w:rsid w:val="00E662BF"/>
    <w:rsid w:val="00E66C67"/>
    <w:rsid w:val="00E70016"/>
    <w:rsid w:val="00E70E9F"/>
    <w:rsid w:val="00E724C1"/>
    <w:rsid w:val="00E77EB6"/>
    <w:rsid w:val="00E802D5"/>
    <w:rsid w:val="00E80583"/>
    <w:rsid w:val="00E80A52"/>
    <w:rsid w:val="00E90575"/>
    <w:rsid w:val="00E90C54"/>
    <w:rsid w:val="00E93A3A"/>
    <w:rsid w:val="00EA017A"/>
    <w:rsid w:val="00EA050D"/>
    <w:rsid w:val="00EA2BF9"/>
    <w:rsid w:val="00EA3A99"/>
    <w:rsid w:val="00EB03BC"/>
    <w:rsid w:val="00EB2AAE"/>
    <w:rsid w:val="00EC0A4F"/>
    <w:rsid w:val="00EC0CDD"/>
    <w:rsid w:val="00EC0F6B"/>
    <w:rsid w:val="00EC1C96"/>
    <w:rsid w:val="00EC2C09"/>
    <w:rsid w:val="00EC5703"/>
    <w:rsid w:val="00EC570A"/>
    <w:rsid w:val="00EC5854"/>
    <w:rsid w:val="00EC5D63"/>
    <w:rsid w:val="00EC70C3"/>
    <w:rsid w:val="00EC7F1F"/>
    <w:rsid w:val="00ED0945"/>
    <w:rsid w:val="00ED0DA9"/>
    <w:rsid w:val="00ED1905"/>
    <w:rsid w:val="00ED20DD"/>
    <w:rsid w:val="00ED21E3"/>
    <w:rsid w:val="00ED26FC"/>
    <w:rsid w:val="00ED72ED"/>
    <w:rsid w:val="00EE2E43"/>
    <w:rsid w:val="00EE348D"/>
    <w:rsid w:val="00EE3950"/>
    <w:rsid w:val="00EE66B9"/>
    <w:rsid w:val="00EE6BB3"/>
    <w:rsid w:val="00EE7AD8"/>
    <w:rsid w:val="00EF1138"/>
    <w:rsid w:val="00EF2788"/>
    <w:rsid w:val="00EF4AC4"/>
    <w:rsid w:val="00EF65E9"/>
    <w:rsid w:val="00F0138F"/>
    <w:rsid w:val="00F026FC"/>
    <w:rsid w:val="00F03C2A"/>
    <w:rsid w:val="00F0471B"/>
    <w:rsid w:val="00F06245"/>
    <w:rsid w:val="00F06D4A"/>
    <w:rsid w:val="00F1029B"/>
    <w:rsid w:val="00F11470"/>
    <w:rsid w:val="00F1507E"/>
    <w:rsid w:val="00F15124"/>
    <w:rsid w:val="00F16474"/>
    <w:rsid w:val="00F16E78"/>
    <w:rsid w:val="00F26EE9"/>
    <w:rsid w:val="00F31825"/>
    <w:rsid w:val="00F32EAE"/>
    <w:rsid w:val="00F379F7"/>
    <w:rsid w:val="00F37A4A"/>
    <w:rsid w:val="00F4374C"/>
    <w:rsid w:val="00F44AD9"/>
    <w:rsid w:val="00F44AED"/>
    <w:rsid w:val="00F532F6"/>
    <w:rsid w:val="00F537D3"/>
    <w:rsid w:val="00F569BF"/>
    <w:rsid w:val="00F56B5C"/>
    <w:rsid w:val="00F56ECF"/>
    <w:rsid w:val="00F62014"/>
    <w:rsid w:val="00F62097"/>
    <w:rsid w:val="00F63386"/>
    <w:rsid w:val="00F70886"/>
    <w:rsid w:val="00F70F9F"/>
    <w:rsid w:val="00F7215E"/>
    <w:rsid w:val="00F75121"/>
    <w:rsid w:val="00F76A25"/>
    <w:rsid w:val="00F76B37"/>
    <w:rsid w:val="00F76EF3"/>
    <w:rsid w:val="00F7746F"/>
    <w:rsid w:val="00F8121B"/>
    <w:rsid w:val="00F81612"/>
    <w:rsid w:val="00F81828"/>
    <w:rsid w:val="00F82C9B"/>
    <w:rsid w:val="00F83728"/>
    <w:rsid w:val="00F83AE2"/>
    <w:rsid w:val="00F840CA"/>
    <w:rsid w:val="00F84340"/>
    <w:rsid w:val="00F84C22"/>
    <w:rsid w:val="00F86522"/>
    <w:rsid w:val="00F926AD"/>
    <w:rsid w:val="00F93B8D"/>
    <w:rsid w:val="00F95EA3"/>
    <w:rsid w:val="00F96B31"/>
    <w:rsid w:val="00F96F3D"/>
    <w:rsid w:val="00FA1554"/>
    <w:rsid w:val="00FA1A99"/>
    <w:rsid w:val="00FA29B2"/>
    <w:rsid w:val="00FA4015"/>
    <w:rsid w:val="00FA519F"/>
    <w:rsid w:val="00FA5283"/>
    <w:rsid w:val="00FA55EF"/>
    <w:rsid w:val="00FB1B04"/>
    <w:rsid w:val="00FB26A2"/>
    <w:rsid w:val="00FB283A"/>
    <w:rsid w:val="00FB2884"/>
    <w:rsid w:val="00FB36D3"/>
    <w:rsid w:val="00FB3943"/>
    <w:rsid w:val="00FB74ED"/>
    <w:rsid w:val="00FC08EA"/>
    <w:rsid w:val="00FC1B79"/>
    <w:rsid w:val="00FC47FE"/>
    <w:rsid w:val="00FC490A"/>
    <w:rsid w:val="00FC52AA"/>
    <w:rsid w:val="00FC5924"/>
    <w:rsid w:val="00FC64A6"/>
    <w:rsid w:val="00FC7837"/>
    <w:rsid w:val="00FD2E8F"/>
    <w:rsid w:val="00FD3CA3"/>
    <w:rsid w:val="00FD3E44"/>
    <w:rsid w:val="00FD4360"/>
    <w:rsid w:val="00FE0149"/>
    <w:rsid w:val="00FE2D1D"/>
    <w:rsid w:val="00FE3CE1"/>
    <w:rsid w:val="00FE417B"/>
    <w:rsid w:val="00FE4364"/>
    <w:rsid w:val="00FE4E43"/>
    <w:rsid w:val="00FF0B76"/>
    <w:rsid w:val="00FF4D37"/>
    <w:rsid w:val="00FF5526"/>
    <w:rsid w:val="00FF57F5"/>
    <w:rsid w:val="00FF613E"/>
    <w:rsid w:val="00FF615B"/>
    <w:rsid w:val="00FF6466"/>
    <w:rsid w:val="00FF7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D28F9CF"/>
  <w14:defaultImageDpi w14:val="32767"/>
  <w15:docId w15:val="{F2A969F4-0314-BF4D-9FF7-95599071A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405044"/>
    <w:rPr>
      <w:rFonts w:ascii="Times New Roman" w:hAnsi="Times New Roman" w:cs="Times New Roman"/>
      <w:lang w:val="en-GB" w:eastAsia="nl-NL"/>
    </w:rPr>
  </w:style>
  <w:style w:type="paragraph" w:styleId="Kop1">
    <w:name w:val="heading 1"/>
    <w:basedOn w:val="Standaard"/>
    <w:link w:val="Kop1Teken"/>
    <w:uiPriority w:val="9"/>
    <w:qFormat/>
    <w:rsid w:val="00E4316D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ManuscriptTitle">
    <w:name w:val="Manuscript Title"/>
    <w:qFormat/>
    <w:rsid w:val="00CD181F"/>
    <w:pPr>
      <w:numPr>
        <w:ilvl w:val="1"/>
      </w:numPr>
      <w:spacing w:before="200" w:after="200" w:line="500" w:lineRule="auto"/>
    </w:pPr>
    <w:rPr>
      <w:rFonts w:ascii="Charter-Roman" w:eastAsia="Times New Roman" w:hAnsi="Charter-Roman" w:cs="Helvetica"/>
      <w:b/>
      <w:bCs/>
      <w:color w:val="000000"/>
      <w:sz w:val="40"/>
      <w:lang w:val="en-US"/>
    </w:rPr>
  </w:style>
  <w:style w:type="paragraph" w:styleId="Titel">
    <w:name w:val="Title"/>
    <w:basedOn w:val="Standaard"/>
    <w:next w:val="Standaard"/>
    <w:link w:val="TitelTeken"/>
    <w:qFormat/>
    <w:rsid w:val="008E2FAE"/>
    <w:pPr>
      <w:spacing w:after="200" w:line="360" w:lineRule="auto"/>
    </w:pPr>
    <w:rPr>
      <w:rFonts w:ascii="Garamond" w:eastAsia="Calibri" w:hAnsi="Garamond" w:cs="Arial"/>
      <w:b/>
      <w:bCs/>
      <w:lang w:eastAsia="en-US"/>
    </w:rPr>
  </w:style>
  <w:style w:type="character" w:customStyle="1" w:styleId="TitelTeken">
    <w:name w:val="Titel Teken"/>
    <w:basedOn w:val="Standaardalinea-lettertype"/>
    <w:link w:val="Titel"/>
    <w:rsid w:val="008E2FAE"/>
    <w:rPr>
      <w:rFonts w:ascii="Garamond" w:eastAsia="Calibri" w:hAnsi="Garamond" w:cs="Arial"/>
      <w:b/>
      <w:bCs/>
      <w:lang w:val="en-GB"/>
    </w:rPr>
  </w:style>
  <w:style w:type="character" w:customStyle="1" w:styleId="apple-converted-space">
    <w:name w:val="apple-converted-space"/>
    <w:rsid w:val="008E2FAE"/>
  </w:style>
  <w:style w:type="paragraph" w:styleId="Geenafstand">
    <w:name w:val="No Spacing"/>
    <w:uiPriority w:val="1"/>
    <w:qFormat/>
    <w:rsid w:val="008E2FAE"/>
    <w:rPr>
      <w:rFonts w:ascii="Calibri" w:eastAsia="Calibri" w:hAnsi="Calibri" w:cs="Times New Roman"/>
      <w:sz w:val="22"/>
      <w:szCs w:val="22"/>
      <w:lang w:val="en-GB"/>
    </w:rPr>
  </w:style>
  <w:style w:type="paragraph" w:styleId="Normaalweb">
    <w:name w:val="Normal (Web)"/>
    <w:basedOn w:val="Standaard"/>
    <w:uiPriority w:val="99"/>
    <w:unhideWhenUsed/>
    <w:rsid w:val="00E319E1"/>
    <w:rPr>
      <w:rFonts w:eastAsia="Times New Roman"/>
    </w:rPr>
  </w:style>
  <w:style w:type="paragraph" w:customStyle="1" w:styleId="EndNoteBibliography">
    <w:name w:val="EndNote Bibliography"/>
    <w:basedOn w:val="Standaard"/>
    <w:link w:val="EndNoteBibliographyChar"/>
    <w:rsid w:val="00E319E1"/>
    <w:pPr>
      <w:spacing w:after="160"/>
    </w:pPr>
    <w:rPr>
      <w:rFonts w:ascii="Calibr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E319E1"/>
    <w:rPr>
      <w:rFonts w:ascii="Calibri" w:hAnsi="Calibri" w:cs="Calibri"/>
      <w:noProof/>
      <w:sz w:val="22"/>
      <w:szCs w:val="22"/>
      <w:lang w:val="en-US"/>
    </w:rPr>
  </w:style>
  <w:style w:type="paragraph" w:styleId="Lijstalinea">
    <w:name w:val="List Paragraph"/>
    <w:basedOn w:val="Standaard"/>
    <w:uiPriority w:val="34"/>
    <w:qFormat/>
    <w:rsid w:val="00256594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styleId="Hyperlink">
    <w:name w:val="Hyperlink"/>
    <w:basedOn w:val="Standaardalinea-lettertype"/>
    <w:uiPriority w:val="99"/>
    <w:unhideWhenUsed/>
    <w:rsid w:val="00547BE2"/>
    <w:rPr>
      <w:color w:val="0563C1" w:themeColor="hyperlink"/>
      <w:u w:val="single"/>
    </w:rPr>
  </w:style>
  <w:style w:type="paragraph" w:styleId="Tekstopmerking">
    <w:name w:val="annotation text"/>
    <w:basedOn w:val="Standaard"/>
    <w:link w:val="TekstopmerkingTeken"/>
    <w:uiPriority w:val="99"/>
    <w:semiHidden/>
    <w:unhideWhenUsed/>
    <w:rsid w:val="004F1372"/>
    <w:pPr>
      <w:spacing w:after="160"/>
    </w:pPr>
    <w:rPr>
      <w:rFonts w:asciiTheme="minorHAnsi" w:hAnsiTheme="minorHAnsi" w:cstheme="minorBidi"/>
      <w:sz w:val="20"/>
      <w:szCs w:val="20"/>
      <w:lang w:eastAsia="en-US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4F1372"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F1372"/>
    <w:rPr>
      <w:sz w:val="16"/>
      <w:szCs w:val="16"/>
    </w:rPr>
  </w:style>
  <w:style w:type="paragraph" w:styleId="Ballontekst">
    <w:name w:val="Balloon Text"/>
    <w:basedOn w:val="Standaard"/>
    <w:link w:val="BallontekstTeken"/>
    <w:uiPriority w:val="99"/>
    <w:semiHidden/>
    <w:unhideWhenUsed/>
    <w:rsid w:val="004F1372"/>
    <w:rPr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4F1372"/>
    <w:rPr>
      <w:rFonts w:ascii="Times New Roman" w:hAnsi="Times New Roman" w:cs="Times New Roman"/>
      <w:sz w:val="18"/>
      <w:szCs w:val="18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4F1372"/>
    <w:pPr>
      <w:spacing w:after="0"/>
    </w:pPr>
    <w:rPr>
      <w:rFonts w:ascii="Times New Roman" w:hAnsi="Times New Roman" w:cs="Times New Roman"/>
      <w:b/>
      <w:bCs/>
      <w:lang w:eastAsia="nl-NL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4F1372"/>
    <w:rPr>
      <w:rFonts w:ascii="Times New Roman" w:hAnsi="Times New Roman" w:cs="Times New Roman"/>
      <w:b/>
      <w:bCs/>
      <w:sz w:val="20"/>
      <w:szCs w:val="20"/>
      <w:lang w:eastAsia="nl-NL"/>
    </w:rPr>
  </w:style>
  <w:style w:type="paragraph" w:customStyle="1" w:styleId="p1">
    <w:name w:val="p1"/>
    <w:basedOn w:val="Standaard"/>
    <w:rsid w:val="00951622"/>
    <w:rPr>
      <w:rFonts w:ascii="Times" w:hAnsi="Times"/>
      <w:sz w:val="17"/>
      <w:szCs w:val="17"/>
    </w:rPr>
  </w:style>
  <w:style w:type="paragraph" w:styleId="Revisie">
    <w:name w:val="Revision"/>
    <w:hidden/>
    <w:uiPriority w:val="99"/>
    <w:semiHidden/>
    <w:rsid w:val="00E13A68"/>
    <w:rPr>
      <w:rFonts w:ascii="Times New Roman" w:hAnsi="Times New Roman" w:cs="Times New Roman"/>
      <w:lang w:eastAsia="nl-NL"/>
    </w:rPr>
  </w:style>
  <w:style w:type="character" w:customStyle="1" w:styleId="s1">
    <w:name w:val="s1"/>
    <w:basedOn w:val="Standaardalinea-lettertype"/>
    <w:rsid w:val="00291185"/>
    <w:rPr>
      <w:rFonts w:ascii="Times" w:hAnsi="Times" w:hint="default"/>
      <w:color w:val="011279"/>
      <w:sz w:val="13"/>
      <w:szCs w:val="13"/>
    </w:rPr>
  </w:style>
  <w:style w:type="character" w:customStyle="1" w:styleId="s2">
    <w:name w:val="s2"/>
    <w:basedOn w:val="Standaardalinea-lettertype"/>
    <w:rsid w:val="00291185"/>
    <w:rPr>
      <w:rFonts w:ascii="Times" w:hAnsi="Times" w:hint="default"/>
      <w:sz w:val="13"/>
      <w:szCs w:val="13"/>
    </w:rPr>
  </w:style>
  <w:style w:type="character" w:customStyle="1" w:styleId="s3">
    <w:name w:val="s3"/>
    <w:basedOn w:val="Standaardalinea-lettertype"/>
    <w:rsid w:val="00291185"/>
    <w:rPr>
      <w:color w:val="011279"/>
    </w:rPr>
  </w:style>
  <w:style w:type="paragraph" w:customStyle="1" w:styleId="Title1">
    <w:name w:val="Title1"/>
    <w:basedOn w:val="Standaard"/>
    <w:rsid w:val="00E4316D"/>
    <w:pPr>
      <w:spacing w:before="100" w:beforeAutospacing="1" w:after="100" w:afterAutospacing="1"/>
    </w:pPr>
    <w:rPr>
      <w:rFonts w:eastAsia="Times New Roman"/>
    </w:rPr>
  </w:style>
  <w:style w:type="paragraph" w:customStyle="1" w:styleId="desc">
    <w:name w:val="desc"/>
    <w:basedOn w:val="Standaard"/>
    <w:rsid w:val="00E4316D"/>
    <w:pPr>
      <w:spacing w:before="100" w:beforeAutospacing="1" w:after="100" w:afterAutospacing="1"/>
    </w:pPr>
    <w:rPr>
      <w:rFonts w:eastAsia="Times New Roman"/>
    </w:rPr>
  </w:style>
  <w:style w:type="paragraph" w:customStyle="1" w:styleId="details">
    <w:name w:val="details"/>
    <w:basedOn w:val="Standaard"/>
    <w:rsid w:val="00E4316D"/>
    <w:pPr>
      <w:spacing w:before="100" w:beforeAutospacing="1" w:after="100" w:afterAutospacing="1"/>
    </w:pPr>
    <w:rPr>
      <w:rFonts w:eastAsia="Times New Roman"/>
    </w:rPr>
  </w:style>
  <w:style w:type="character" w:customStyle="1" w:styleId="jrnl">
    <w:name w:val="jrnl"/>
    <w:basedOn w:val="Standaardalinea-lettertype"/>
    <w:rsid w:val="00E4316D"/>
  </w:style>
  <w:style w:type="character" w:customStyle="1" w:styleId="Kop1Teken">
    <w:name w:val="Kop 1 Teken"/>
    <w:basedOn w:val="Standaardalinea-lettertype"/>
    <w:link w:val="Kop1"/>
    <w:uiPriority w:val="9"/>
    <w:rsid w:val="00E4316D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highlight">
    <w:name w:val="highlight"/>
    <w:basedOn w:val="Standaardalinea-lettertype"/>
    <w:rsid w:val="00A419A3"/>
  </w:style>
  <w:style w:type="paragraph" w:styleId="Koptekst">
    <w:name w:val="header"/>
    <w:basedOn w:val="Standaard"/>
    <w:link w:val="KoptekstTeken"/>
    <w:uiPriority w:val="99"/>
    <w:unhideWhenUsed/>
    <w:rsid w:val="00847158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847158"/>
    <w:rPr>
      <w:rFonts w:ascii="Times New Roman" w:hAnsi="Times New Roman" w:cs="Times New Roman"/>
      <w:lang w:eastAsia="nl-NL"/>
    </w:rPr>
  </w:style>
  <w:style w:type="paragraph" w:styleId="Voettekst">
    <w:name w:val="footer"/>
    <w:basedOn w:val="Standaard"/>
    <w:link w:val="VoettekstTeken"/>
    <w:uiPriority w:val="99"/>
    <w:unhideWhenUsed/>
    <w:rsid w:val="00847158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847158"/>
    <w:rPr>
      <w:rFonts w:ascii="Times New Roman" w:hAnsi="Times New Roman" w:cs="Times New Roman"/>
      <w:lang w:eastAsia="nl-NL"/>
    </w:rPr>
  </w:style>
  <w:style w:type="character" w:styleId="GevolgdeHyperlink">
    <w:name w:val="FollowedHyperlink"/>
    <w:basedOn w:val="Standaardalinea-lettertype"/>
    <w:uiPriority w:val="99"/>
    <w:semiHidden/>
    <w:unhideWhenUsed/>
    <w:rsid w:val="00035D2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5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0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0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9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6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1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20144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5101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17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3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17079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22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D308F4B-CE02-394E-9841-F2349DB2C76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5B67393-024A-3E40-9D46-A9FBFBAB74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627</Words>
  <Characters>8953</Characters>
  <Application>Microsoft Macintosh Word</Application>
  <DocSecurity>0</DocSecurity>
  <Lines>74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-gebruiker</dc:creator>
  <cp:lastModifiedBy>Microsoft Office-gebruiker</cp:lastModifiedBy>
  <cp:revision>3</cp:revision>
  <cp:lastPrinted>2018-07-24T10:38:00Z</cp:lastPrinted>
  <dcterms:created xsi:type="dcterms:W3CDTF">2019-05-27T07:05:00Z</dcterms:created>
  <dcterms:modified xsi:type="dcterms:W3CDTF">2019-07-22T07:47:00Z</dcterms:modified>
</cp:coreProperties>
</file>